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9D36A4" w14:textId="57AA40AA" w:rsidR="00951758" w:rsidRPr="00F0053A" w:rsidRDefault="009C3BDA" w:rsidP="00951758">
      <w:pPr>
        <w:jc w:val="center"/>
        <w:rPr>
          <w:rFonts w:asciiTheme="majorHAnsi" w:hAnsiTheme="majorHAnsi"/>
          <w:sz w:val="24"/>
        </w:rPr>
      </w:pPr>
      <w:r w:rsidRPr="00F0053A">
        <w:rPr>
          <w:rFonts w:asciiTheme="majorHAnsi" w:hAnsiTheme="majorHAnsi"/>
          <w:sz w:val="24"/>
        </w:rPr>
        <w:t xml:space="preserve">Appendix D - </w:t>
      </w:r>
      <w:r w:rsidR="00951758" w:rsidRPr="00F0053A">
        <w:rPr>
          <w:rFonts w:asciiTheme="majorHAnsi" w:hAnsiTheme="majorHAnsi"/>
          <w:sz w:val="24"/>
        </w:rPr>
        <w:t xml:space="preserve">PSP </w:t>
      </w:r>
      <w:r w:rsidR="007E0CFA" w:rsidRPr="00F0053A">
        <w:rPr>
          <w:rFonts w:asciiTheme="majorHAnsi" w:hAnsiTheme="majorHAnsi"/>
          <w:sz w:val="24"/>
        </w:rPr>
        <w:t xml:space="preserve">interview </w:t>
      </w:r>
      <w:r w:rsidR="00EE5385" w:rsidRPr="00F0053A">
        <w:rPr>
          <w:rFonts w:asciiTheme="majorHAnsi" w:hAnsiTheme="majorHAnsi"/>
          <w:sz w:val="24"/>
        </w:rPr>
        <w:t xml:space="preserve">guide 2: Experiences </w:t>
      </w:r>
      <w:r w:rsidR="0053783E" w:rsidRPr="00F0053A">
        <w:rPr>
          <w:rFonts w:asciiTheme="majorHAnsi" w:hAnsiTheme="majorHAnsi"/>
          <w:sz w:val="24"/>
        </w:rPr>
        <w:t>thinking about contacting</w:t>
      </w:r>
      <w:r w:rsidR="00CE1A9F" w:rsidRPr="00F0053A">
        <w:rPr>
          <w:rFonts w:asciiTheme="majorHAnsi" w:hAnsiTheme="majorHAnsi"/>
          <w:sz w:val="24"/>
        </w:rPr>
        <w:t xml:space="preserve"> crisis lines</w:t>
      </w:r>
    </w:p>
    <w:p w14:paraId="55F995A7" w14:textId="336A2B62" w:rsidR="00C82358" w:rsidRPr="008B50DE" w:rsidRDefault="00C82358" w:rsidP="00C82358">
      <w:pPr>
        <w:rPr>
          <w:rFonts w:asciiTheme="majorHAnsi" w:hAnsiTheme="majorHAnsi" w:cstheme="majorHAnsi"/>
          <w:sz w:val="24"/>
          <w:szCs w:val="24"/>
          <w:u w:val="single"/>
        </w:rPr>
      </w:pPr>
      <w:r w:rsidRPr="008B50DE">
        <w:rPr>
          <w:rFonts w:asciiTheme="majorHAnsi" w:hAnsiTheme="majorHAnsi" w:cstheme="majorHAnsi"/>
          <w:sz w:val="24"/>
          <w:szCs w:val="24"/>
          <w:u w:val="single"/>
        </w:rPr>
        <w:t>Career history</w:t>
      </w:r>
    </w:p>
    <w:p w14:paraId="576993F2" w14:textId="1584843E" w:rsidR="00B74C73" w:rsidRPr="008B50DE" w:rsidRDefault="00B74C73" w:rsidP="00B74C73">
      <w:pPr>
        <w:pStyle w:val="ListParagraph"/>
        <w:numPr>
          <w:ilvl w:val="0"/>
          <w:numId w:val="4"/>
        </w:numPr>
        <w:rPr>
          <w:rFonts w:asciiTheme="majorHAnsi" w:hAnsiTheme="majorHAnsi" w:cstheme="majorHAnsi"/>
          <w:sz w:val="24"/>
          <w:szCs w:val="24"/>
        </w:rPr>
      </w:pPr>
      <w:proofErr w:type="gramStart"/>
      <w:r w:rsidRPr="008B50DE">
        <w:rPr>
          <w:rFonts w:asciiTheme="majorHAnsi" w:hAnsiTheme="majorHAnsi" w:cstheme="majorHAnsi"/>
          <w:sz w:val="24"/>
          <w:szCs w:val="24"/>
        </w:rPr>
        <w:t>I’d</w:t>
      </w:r>
      <w:proofErr w:type="gramEnd"/>
      <w:r w:rsidRPr="008B50DE">
        <w:rPr>
          <w:rFonts w:asciiTheme="majorHAnsi" w:hAnsiTheme="majorHAnsi" w:cstheme="majorHAnsi"/>
          <w:sz w:val="24"/>
          <w:szCs w:val="24"/>
        </w:rPr>
        <w:t xml:space="preserve"> love to hear more about your career as a [</w:t>
      </w:r>
      <w:r w:rsidR="009C3BDA" w:rsidRPr="008B50DE">
        <w:rPr>
          <w:rFonts w:asciiTheme="majorHAnsi" w:hAnsiTheme="majorHAnsi" w:cstheme="majorHAnsi"/>
          <w:sz w:val="24"/>
          <w:szCs w:val="24"/>
        </w:rPr>
        <w:t xml:space="preserve">PSP / </w:t>
      </w:r>
      <w:r w:rsidRPr="008B50DE">
        <w:rPr>
          <w:rFonts w:asciiTheme="majorHAnsi" w:hAnsiTheme="majorHAnsi" w:cstheme="majorHAnsi"/>
          <w:sz w:val="24"/>
          <w:szCs w:val="24"/>
        </w:rPr>
        <w:t xml:space="preserve">first responder group]. How did you get started? </w:t>
      </w:r>
    </w:p>
    <w:p w14:paraId="7F0B0B4F" w14:textId="77777777" w:rsidR="00B74C73" w:rsidRPr="008B50DE" w:rsidRDefault="00B74C73" w:rsidP="00B74C73">
      <w:pPr>
        <w:pStyle w:val="ListParagraph"/>
        <w:ind w:left="1800"/>
        <w:rPr>
          <w:rFonts w:asciiTheme="majorHAnsi" w:hAnsiTheme="majorHAnsi" w:cstheme="majorHAnsi"/>
          <w:sz w:val="24"/>
          <w:szCs w:val="24"/>
        </w:rPr>
      </w:pPr>
    </w:p>
    <w:p w14:paraId="760E0D60" w14:textId="77777777" w:rsidR="00B74C73" w:rsidRPr="008B50DE" w:rsidRDefault="00B74C73" w:rsidP="00B74C73">
      <w:pPr>
        <w:rPr>
          <w:rFonts w:asciiTheme="majorHAnsi" w:hAnsiTheme="majorHAnsi" w:cstheme="majorHAnsi"/>
          <w:sz w:val="24"/>
          <w:szCs w:val="24"/>
          <w:u w:val="single"/>
        </w:rPr>
      </w:pPr>
      <w:r w:rsidRPr="008B50DE">
        <w:rPr>
          <w:rFonts w:asciiTheme="majorHAnsi" w:hAnsiTheme="majorHAnsi" w:cstheme="majorHAnsi"/>
          <w:sz w:val="24"/>
          <w:szCs w:val="24"/>
          <w:u w:val="single"/>
        </w:rPr>
        <w:t>Reasons for accessing crisis line services</w:t>
      </w:r>
    </w:p>
    <w:p w14:paraId="14241137" w14:textId="5DFFC185" w:rsidR="00B74C73" w:rsidRPr="008B50DE" w:rsidRDefault="005B4FA3" w:rsidP="00B74C73">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At what point in your career</w:t>
      </w:r>
      <w:r w:rsidR="00B74C73" w:rsidRPr="008B50DE">
        <w:rPr>
          <w:rFonts w:asciiTheme="majorHAnsi" w:hAnsiTheme="majorHAnsi" w:cstheme="majorHAnsi"/>
          <w:sz w:val="24"/>
          <w:szCs w:val="24"/>
        </w:rPr>
        <w:t xml:space="preserve"> did you first notice you were experiencing </w:t>
      </w:r>
      <w:r w:rsidRPr="008B50DE">
        <w:rPr>
          <w:rFonts w:asciiTheme="majorHAnsi" w:hAnsiTheme="majorHAnsi" w:cstheme="majorHAnsi"/>
          <w:sz w:val="24"/>
          <w:szCs w:val="24"/>
        </w:rPr>
        <w:t>challenges with your mental health?</w:t>
      </w:r>
      <w:r w:rsidR="00B74C73" w:rsidRPr="008B50DE">
        <w:rPr>
          <w:rFonts w:asciiTheme="majorHAnsi" w:hAnsiTheme="majorHAnsi" w:cstheme="majorHAnsi"/>
          <w:sz w:val="24"/>
          <w:szCs w:val="24"/>
        </w:rPr>
        <w:t xml:space="preserve"> </w:t>
      </w:r>
      <w:bookmarkStart w:id="0" w:name="_GoBack"/>
      <w:bookmarkEnd w:id="0"/>
    </w:p>
    <w:p w14:paraId="23AED047" w14:textId="77777777" w:rsidR="00A908A1" w:rsidRPr="008B50DE" w:rsidRDefault="00A908A1" w:rsidP="00A908A1">
      <w:pPr>
        <w:pStyle w:val="ListParagraph"/>
        <w:ind w:left="1080"/>
        <w:rPr>
          <w:rFonts w:asciiTheme="majorHAnsi" w:hAnsiTheme="majorHAnsi" w:cstheme="majorHAnsi"/>
          <w:sz w:val="24"/>
          <w:szCs w:val="24"/>
        </w:rPr>
      </w:pPr>
    </w:p>
    <w:p w14:paraId="66133442" w14:textId="24FD90C7" w:rsidR="00811E1B" w:rsidRPr="008B50DE" w:rsidRDefault="000B3674" w:rsidP="00A908A1">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Do you remember h</w:t>
      </w:r>
      <w:r w:rsidR="00811E1B" w:rsidRPr="008B50DE">
        <w:rPr>
          <w:rFonts w:asciiTheme="majorHAnsi" w:hAnsiTheme="majorHAnsi" w:cstheme="majorHAnsi"/>
          <w:sz w:val="24"/>
          <w:szCs w:val="24"/>
        </w:rPr>
        <w:t xml:space="preserve">ow long </w:t>
      </w:r>
      <w:r w:rsidR="00AD7BF3" w:rsidRPr="008B50DE">
        <w:rPr>
          <w:rFonts w:asciiTheme="majorHAnsi" w:hAnsiTheme="majorHAnsi" w:cstheme="majorHAnsi"/>
          <w:sz w:val="24"/>
          <w:szCs w:val="24"/>
        </w:rPr>
        <w:t>it was from the time you began</w:t>
      </w:r>
      <w:r w:rsidR="00811E1B" w:rsidRPr="008B50DE">
        <w:rPr>
          <w:rFonts w:asciiTheme="majorHAnsi" w:hAnsiTheme="majorHAnsi" w:cstheme="majorHAnsi"/>
          <w:sz w:val="24"/>
          <w:szCs w:val="24"/>
        </w:rPr>
        <w:t xml:space="preserve"> experiencing challenges with your mental health </w:t>
      </w:r>
      <w:r w:rsidR="00AD7BF3" w:rsidRPr="008B50DE">
        <w:rPr>
          <w:rFonts w:asciiTheme="majorHAnsi" w:hAnsiTheme="majorHAnsi" w:cstheme="majorHAnsi"/>
          <w:sz w:val="24"/>
          <w:szCs w:val="24"/>
        </w:rPr>
        <w:t xml:space="preserve">up until </w:t>
      </w:r>
      <w:r w:rsidR="00811E1B" w:rsidRPr="008B50DE">
        <w:rPr>
          <w:rFonts w:asciiTheme="majorHAnsi" w:hAnsiTheme="majorHAnsi" w:cstheme="majorHAnsi"/>
          <w:sz w:val="24"/>
          <w:szCs w:val="24"/>
        </w:rPr>
        <w:t>when you first considered contacting a crisis line or helpline?</w:t>
      </w:r>
    </w:p>
    <w:p w14:paraId="11885A3C" w14:textId="77777777" w:rsidR="000167D4" w:rsidRPr="008B50DE" w:rsidRDefault="000167D4" w:rsidP="000167D4">
      <w:pPr>
        <w:pStyle w:val="ListParagraph"/>
        <w:ind w:left="1080"/>
        <w:rPr>
          <w:rFonts w:asciiTheme="majorHAnsi" w:hAnsiTheme="majorHAnsi" w:cstheme="majorHAnsi"/>
          <w:sz w:val="24"/>
          <w:szCs w:val="24"/>
        </w:rPr>
      </w:pPr>
    </w:p>
    <w:p w14:paraId="03747F5A" w14:textId="6811BB8D" w:rsidR="00AD7BF3" w:rsidRPr="008B50DE" w:rsidRDefault="00AD7BF3" w:rsidP="009C3BDA">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 xml:space="preserve">Can you tell me a </w:t>
      </w:r>
      <w:proofErr w:type="gramStart"/>
      <w:r w:rsidRPr="008B50DE">
        <w:rPr>
          <w:rFonts w:asciiTheme="majorHAnsi" w:hAnsiTheme="majorHAnsi" w:cstheme="majorHAnsi"/>
          <w:sz w:val="24"/>
          <w:szCs w:val="24"/>
        </w:rPr>
        <w:t>bit</w:t>
      </w:r>
      <w:proofErr w:type="gramEnd"/>
      <w:r w:rsidRPr="008B50DE">
        <w:rPr>
          <w:rFonts w:asciiTheme="majorHAnsi" w:hAnsiTheme="majorHAnsi" w:cstheme="majorHAnsi"/>
          <w:sz w:val="24"/>
          <w:szCs w:val="24"/>
        </w:rPr>
        <w:t xml:space="preserve"> about why you were thinking of reaching out to a crisis line or helpline at that moment in time?</w:t>
      </w:r>
      <w:r w:rsidRPr="008B50DE" w:rsidDel="002C7865">
        <w:rPr>
          <w:rFonts w:asciiTheme="majorHAnsi" w:hAnsiTheme="majorHAnsi" w:cstheme="majorHAnsi"/>
          <w:sz w:val="24"/>
          <w:szCs w:val="24"/>
        </w:rPr>
        <w:t xml:space="preserve"> </w:t>
      </w:r>
    </w:p>
    <w:p w14:paraId="0B54FCA6" w14:textId="77777777" w:rsidR="009C3BDA" w:rsidRPr="008B50DE" w:rsidRDefault="009C3BDA" w:rsidP="009C3BDA">
      <w:pPr>
        <w:pStyle w:val="ListParagraph"/>
        <w:ind w:left="360"/>
        <w:rPr>
          <w:rFonts w:asciiTheme="majorHAnsi" w:hAnsiTheme="majorHAnsi" w:cstheme="majorHAnsi"/>
          <w:sz w:val="24"/>
          <w:szCs w:val="24"/>
        </w:rPr>
      </w:pPr>
    </w:p>
    <w:p w14:paraId="42077D4A" w14:textId="16A2EAE5" w:rsidR="00811E1B" w:rsidRPr="008B50DE" w:rsidRDefault="00811E1B" w:rsidP="000167D4">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 xml:space="preserve">During that </w:t>
      </w:r>
      <w:r w:rsidR="009D79EC" w:rsidRPr="008B50DE">
        <w:rPr>
          <w:rFonts w:asciiTheme="majorHAnsi" w:hAnsiTheme="majorHAnsi" w:cstheme="majorHAnsi"/>
          <w:sz w:val="24"/>
          <w:szCs w:val="24"/>
        </w:rPr>
        <w:t>time</w:t>
      </w:r>
      <w:r w:rsidRPr="008B50DE">
        <w:rPr>
          <w:rFonts w:asciiTheme="majorHAnsi" w:hAnsiTheme="majorHAnsi" w:cstheme="majorHAnsi"/>
          <w:sz w:val="24"/>
          <w:szCs w:val="24"/>
        </w:rPr>
        <w:t>, did you talk about your mental health with anyone or reach out to anyone in your support network, like family, friends, or trusted colleagues? What was that like for you?</w:t>
      </w:r>
    </w:p>
    <w:p w14:paraId="1385D549" w14:textId="77777777" w:rsidR="00732D1E" w:rsidRPr="008B50DE" w:rsidRDefault="00732D1E" w:rsidP="00732D1E">
      <w:pPr>
        <w:pStyle w:val="ListParagraph"/>
        <w:ind w:left="1080"/>
        <w:rPr>
          <w:rFonts w:asciiTheme="majorHAnsi" w:hAnsiTheme="majorHAnsi" w:cstheme="majorHAnsi"/>
          <w:sz w:val="24"/>
          <w:szCs w:val="24"/>
        </w:rPr>
      </w:pPr>
    </w:p>
    <w:p w14:paraId="720AB1E5" w14:textId="1663F39F" w:rsidR="008F6FAB" w:rsidRPr="008B50DE" w:rsidRDefault="00504128" w:rsidP="00732D1E">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During that time, w</w:t>
      </w:r>
      <w:r w:rsidR="008F6FAB" w:rsidRPr="008B50DE">
        <w:rPr>
          <w:rFonts w:asciiTheme="majorHAnsi" w:hAnsiTheme="majorHAnsi" w:cstheme="majorHAnsi"/>
          <w:sz w:val="24"/>
          <w:szCs w:val="24"/>
        </w:rPr>
        <w:t>as there anything that stopped you from reaching out</w:t>
      </w:r>
      <w:r w:rsidR="000B3674" w:rsidRPr="008B50DE">
        <w:rPr>
          <w:rFonts w:asciiTheme="majorHAnsi" w:hAnsiTheme="majorHAnsi" w:cstheme="majorHAnsi"/>
          <w:sz w:val="24"/>
          <w:szCs w:val="24"/>
        </w:rPr>
        <w:t xml:space="preserve"> to your support networks or mental health providers</w:t>
      </w:r>
      <w:r w:rsidR="008F6FAB" w:rsidRPr="008B50DE">
        <w:rPr>
          <w:rFonts w:asciiTheme="majorHAnsi" w:hAnsiTheme="majorHAnsi" w:cstheme="majorHAnsi"/>
          <w:sz w:val="24"/>
          <w:szCs w:val="24"/>
        </w:rPr>
        <w:t xml:space="preserve"> for help? Can you tell me more about that?</w:t>
      </w:r>
    </w:p>
    <w:p w14:paraId="5AA14035" w14:textId="77777777" w:rsidR="00811E1B" w:rsidRPr="008B50DE" w:rsidRDefault="00811E1B" w:rsidP="00811E1B">
      <w:pPr>
        <w:pStyle w:val="ListParagraph"/>
        <w:ind w:left="1080"/>
        <w:rPr>
          <w:rFonts w:asciiTheme="majorHAnsi" w:hAnsiTheme="majorHAnsi" w:cstheme="majorHAnsi"/>
          <w:sz w:val="24"/>
          <w:szCs w:val="24"/>
        </w:rPr>
      </w:pPr>
    </w:p>
    <w:p w14:paraId="13EB2F76" w14:textId="3E5DB80D" w:rsidR="008F6FAB" w:rsidRPr="008B50DE" w:rsidRDefault="008F6FAB" w:rsidP="008F6FAB">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When you were thinking of contacting a crisis line or helpline, did you have a specific service in mind?</w:t>
      </w:r>
    </w:p>
    <w:p w14:paraId="524DA702" w14:textId="3D52BFFC" w:rsidR="008F6FAB" w:rsidRPr="008B50DE" w:rsidRDefault="008F6FAB" w:rsidP="008F6FAB">
      <w:pPr>
        <w:pStyle w:val="ListParagraph"/>
        <w:numPr>
          <w:ilvl w:val="1"/>
          <w:numId w:val="4"/>
        </w:numPr>
        <w:rPr>
          <w:rFonts w:asciiTheme="majorHAnsi" w:hAnsiTheme="majorHAnsi" w:cstheme="majorHAnsi"/>
          <w:sz w:val="24"/>
          <w:szCs w:val="24"/>
        </w:rPr>
      </w:pPr>
      <w:r w:rsidRPr="008B50DE">
        <w:rPr>
          <w:rFonts w:asciiTheme="majorHAnsi" w:hAnsiTheme="majorHAnsi" w:cstheme="majorHAnsi"/>
          <w:sz w:val="24"/>
          <w:szCs w:val="24"/>
        </w:rPr>
        <w:t>[if yes] Could you tell me more about the service you were thinking of accessing?</w:t>
      </w:r>
    </w:p>
    <w:p w14:paraId="357153D1" w14:textId="4CE57BE7" w:rsidR="002E41B3" w:rsidRPr="008B50DE" w:rsidRDefault="002E41B3" w:rsidP="008F6FAB">
      <w:pPr>
        <w:rPr>
          <w:rFonts w:asciiTheme="majorHAnsi" w:hAnsiTheme="majorHAnsi" w:cstheme="majorHAnsi"/>
          <w:sz w:val="24"/>
          <w:szCs w:val="24"/>
          <w:u w:val="single"/>
        </w:rPr>
      </w:pPr>
      <w:r w:rsidRPr="008B50DE">
        <w:rPr>
          <w:rFonts w:asciiTheme="majorHAnsi" w:hAnsiTheme="majorHAnsi" w:cstheme="majorHAnsi"/>
          <w:sz w:val="24"/>
          <w:szCs w:val="24"/>
          <w:u w:val="single"/>
        </w:rPr>
        <w:t>Experiences</w:t>
      </w:r>
    </w:p>
    <w:p w14:paraId="5F89063C" w14:textId="73CD96C7" w:rsidR="008C7C0D" w:rsidRPr="008B50DE" w:rsidRDefault="001E67B7" w:rsidP="008C7C0D">
      <w:pPr>
        <w:pStyle w:val="ListParagraph"/>
        <w:numPr>
          <w:ilvl w:val="0"/>
          <w:numId w:val="4"/>
        </w:numPr>
        <w:rPr>
          <w:rFonts w:asciiTheme="majorHAnsi" w:hAnsiTheme="majorHAnsi" w:cstheme="majorHAnsi"/>
          <w:sz w:val="24"/>
          <w:szCs w:val="24"/>
        </w:rPr>
      </w:pPr>
      <w:proofErr w:type="gramStart"/>
      <w:r w:rsidRPr="008B50DE">
        <w:rPr>
          <w:rFonts w:asciiTheme="majorHAnsi" w:hAnsiTheme="majorHAnsi" w:cstheme="majorHAnsi"/>
          <w:sz w:val="24"/>
          <w:szCs w:val="24"/>
        </w:rPr>
        <w:t>We’re</w:t>
      </w:r>
      <w:proofErr w:type="gramEnd"/>
      <w:r w:rsidRPr="008B50DE">
        <w:rPr>
          <w:rFonts w:asciiTheme="majorHAnsi" w:hAnsiTheme="majorHAnsi" w:cstheme="majorHAnsi"/>
          <w:sz w:val="24"/>
          <w:szCs w:val="24"/>
        </w:rPr>
        <w:t xml:space="preserve"> interested in</w:t>
      </w:r>
      <w:r w:rsidR="000167D4" w:rsidRPr="008B50DE">
        <w:rPr>
          <w:rFonts w:asciiTheme="majorHAnsi" w:hAnsiTheme="majorHAnsi" w:cstheme="majorHAnsi"/>
          <w:sz w:val="24"/>
          <w:szCs w:val="24"/>
        </w:rPr>
        <w:t xml:space="preserve"> understand</w:t>
      </w:r>
      <w:r w:rsidRPr="008B50DE">
        <w:rPr>
          <w:rFonts w:asciiTheme="majorHAnsi" w:hAnsiTheme="majorHAnsi" w:cstheme="majorHAnsi"/>
          <w:sz w:val="24"/>
          <w:szCs w:val="24"/>
        </w:rPr>
        <w:t>ing</w:t>
      </w:r>
      <w:r w:rsidR="000167D4" w:rsidRPr="008B50DE">
        <w:rPr>
          <w:rFonts w:asciiTheme="majorHAnsi" w:hAnsiTheme="majorHAnsi" w:cstheme="majorHAnsi"/>
          <w:sz w:val="24"/>
          <w:szCs w:val="24"/>
        </w:rPr>
        <w:t xml:space="preserve"> what those moments are like for people who do not reach out so that we can </w:t>
      </w:r>
      <w:r w:rsidR="008C7C0D" w:rsidRPr="008B50DE">
        <w:rPr>
          <w:rFonts w:asciiTheme="majorHAnsi" w:hAnsiTheme="majorHAnsi" w:cstheme="majorHAnsi"/>
          <w:sz w:val="24"/>
          <w:szCs w:val="24"/>
        </w:rPr>
        <w:t>consider</w:t>
      </w:r>
      <w:r w:rsidR="000167D4" w:rsidRPr="008B50DE">
        <w:rPr>
          <w:rFonts w:asciiTheme="majorHAnsi" w:hAnsiTheme="majorHAnsi" w:cstheme="majorHAnsi"/>
          <w:sz w:val="24"/>
          <w:szCs w:val="24"/>
        </w:rPr>
        <w:t xml:space="preserve"> ways of making crisis lines more accessible to </w:t>
      </w:r>
      <w:r w:rsidR="009C3BDA" w:rsidRPr="008B50DE">
        <w:rPr>
          <w:rFonts w:asciiTheme="majorHAnsi" w:hAnsiTheme="majorHAnsi" w:cstheme="majorHAnsi"/>
          <w:sz w:val="24"/>
          <w:szCs w:val="24"/>
        </w:rPr>
        <w:t xml:space="preserve">PSP / </w:t>
      </w:r>
      <w:r w:rsidR="000167D4" w:rsidRPr="008B50DE">
        <w:rPr>
          <w:rFonts w:asciiTheme="majorHAnsi" w:hAnsiTheme="majorHAnsi" w:cstheme="majorHAnsi"/>
          <w:sz w:val="24"/>
          <w:szCs w:val="24"/>
        </w:rPr>
        <w:t xml:space="preserve">first responders. </w:t>
      </w:r>
      <w:r w:rsidR="00C149BD" w:rsidRPr="008B50DE">
        <w:rPr>
          <w:rFonts w:asciiTheme="majorHAnsi" w:hAnsiTheme="majorHAnsi" w:cstheme="majorHAnsi"/>
          <w:sz w:val="24"/>
          <w:szCs w:val="24"/>
        </w:rPr>
        <w:t xml:space="preserve">Thinking of </w:t>
      </w:r>
      <w:r w:rsidR="008C7C0D" w:rsidRPr="008B50DE">
        <w:rPr>
          <w:rFonts w:asciiTheme="majorHAnsi" w:hAnsiTheme="majorHAnsi" w:cstheme="majorHAnsi"/>
          <w:sz w:val="24"/>
          <w:szCs w:val="24"/>
        </w:rPr>
        <w:t>your experiences where you thought about contacting a crisis line and decided not to</w:t>
      </w:r>
      <w:r w:rsidR="00C149BD" w:rsidRPr="008B50DE">
        <w:rPr>
          <w:rFonts w:asciiTheme="majorHAnsi" w:hAnsiTheme="majorHAnsi" w:cstheme="majorHAnsi"/>
          <w:sz w:val="24"/>
          <w:szCs w:val="24"/>
        </w:rPr>
        <w:t xml:space="preserve">, </w:t>
      </w:r>
      <w:r w:rsidR="00C5113D" w:rsidRPr="008B50DE">
        <w:rPr>
          <w:rFonts w:asciiTheme="majorHAnsi" w:hAnsiTheme="majorHAnsi" w:cstheme="majorHAnsi"/>
          <w:sz w:val="24"/>
          <w:szCs w:val="24"/>
        </w:rPr>
        <w:t xml:space="preserve">what kinds of concerns </w:t>
      </w:r>
      <w:r w:rsidR="008C7C0D" w:rsidRPr="008B50DE">
        <w:rPr>
          <w:rFonts w:asciiTheme="majorHAnsi" w:hAnsiTheme="majorHAnsi" w:cstheme="majorHAnsi"/>
          <w:sz w:val="24"/>
          <w:szCs w:val="24"/>
        </w:rPr>
        <w:t>came up for you?</w:t>
      </w:r>
    </w:p>
    <w:p w14:paraId="54E093E5" w14:textId="085A604F" w:rsidR="002E41B3" w:rsidRPr="008B50DE" w:rsidRDefault="009C3BDA" w:rsidP="009C3BDA">
      <w:pPr>
        <w:pStyle w:val="ListParagraph"/>
        <w:numPr>
          <w:ilvl w:val="1"/>
          <w:numId w:val="4"/>
        </w:numPr>
        <w:rPr>
          <w:rFonts w:asciiTheme="majorHAnsi" w:hAnsiTheme="majorHAnsi" w:cstheme="majorHAnsi"/>
          <w:sz w:val="24"/>
          <w:szCs w:val="24"/>
        </w:rPr>
      </w:pPr>
      <w:r w:rsidRPr="008B50DE">
        <w:rPr>
          <w:rFonts w:asciiTheme="majorHAnsi" w:hAnsiTheme="majorHAnsi" w:cstheme="majorHAnsi"/>
          <w:sz w:val="24"/>
          <w:szCs w:val="24"/>
        </w:rPr>
        <w:t xml:space="preserve">Can </w:t>
      </w:r>
      <w:r w:rsidR="002E41B3" w:rsidRPr="008B50DE">
        <w:rPr>
          <w:rFonts w:asciiTheme="majorHAnsi" w:hAnsiTheme="majorHAnsi" w:cstheme="majorHAnsi"/>
          <w:sz w:val="24"/>
          <w:szCs w:val="24"/>
        </w:rPr>
        <w:t xml:space="preserve">you walk me through how you decided </w:t>
      </w:r>
      <w:r w:rsidR="008F6FAB" w:rsidRPr="008B50DE">
        <w:rPr>
          <w:rFonts w:asciiTheme="majorHAnsi" w:hAnsiTheme="majorHAnsi" w:cstheme="majorHAnsi"/>
          <w:sz w:val="24"/>
          <w:szCs w:val="24"/>
        </w:rPr>
        <w:t>that contacting a crisis line was not for you</w:t>
      </w:r>
      <w:r w:rsidR="002E41B3" w:rsidRPr="008B50DE">
        <w:rPr>
          <w:rFonts w:asciiTheme="majorHAnsi" w:hAnsiTheme="majorHAnsi" w:cstheme="majorHAnsi"/>
          <w:sz w:val="24"/>
          <w:szCs w:val="24"/>
        </w:rPr>
        <w:t>?</w:t>
      </w:r>
    </w:p>
    <w:p w14:paraId="178AB15D" w14:textId="77777777" w:rsidR="002E41B3" w:rsidRPr="008B50DE" w:rsidRDefault="002E41B3" w:rsidP="002E41B3">
      <w:pPr>
        <w:pStyle w:val="ListParagraph"/>
        <w:ind w:left="1080"/>
        <w:rPr>
          <w:rFonts w:asciiTheme="majorHAnsi" w:hAnsiTheme="majorHAnsi" w:cstheme="majorHAnsi"/>
        </w:rPr>
      </w:pPr>
    </w:p>
    <w:p w14:paraId="53B0EF9C" w14:textId="1BE009C6" w:rsidR="00441522" w:rsidRPr="008B50DE" w:rsidRDefault="002079A7" w:rsidP="002079A7">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Were there any</w:t>
      </w:r>
      <w:r w:rsidR="00441522" w:rsidRPr="008B50DE">
        <w:rPr>
          <w:rFonts w:asciiTheme="majorHAnsi" w:hAnsiTheme="majorHAnsi" w:cstheme="majorHAnsi"/>
          <w:sz w:val="24"/>
          <w:szCs w:val="24"/>
        </w:rPr>
        <w:t xml:space="preserve"> services, resources, or sources of support </w:t>
      </w:r>
      <w:r w:rsidRPr="008B50DE">
        <w:rPr>
          <w:rFonts w:asciiTheme="majorHAnsi" w:hAnsiTheme="majorHAnsi" w:cstheme="majorHAnsi"/>
          <w:sz w:val="24"/>
          <w:szCs w:val="24"/>
        </w:rPr>
        <w:t xml:space="preserve">that you </w:t>
      </w:r>
      <w:r w:rsidR="00441522" w:rsidRPr="008B50DE">
        <w:rPr>
          <w:rFonts w:asciiTheme="majorHAnsi" w:hAnsiTheme="majorHAnsi" w:cstheme="majorHAnsi"/>
          <w:sz w:val="24"/>
          <w:szCs w:val="24"/>
        </w:rPr>
        <w:t xml:space="preserve">did seek out in that moment? </w:t>
      </w:r>
      <w:r w:rsidRPr="008B50DE">
        <w:rPr>
          <w:rFonts w:asciiTheme="majorHAnsi" w:hAnsiTheme="majorHAnsi" w:cstheme="majorHAnsi"/>
          <w:sz w:val="24"/>
          <w:szCs w:val="24"/>
        </w:rPr>
        <w:t>Can you tell me more about that?</w:t>
      </w:r>
    </w:p>
    <w:p w14:paraId="6A45DB7F" w14:textId="7B5F881C" w:rsidR="002E41B3" w:rsidRPr="008B50DE" w:rsidRDefault="002E41B3" w:rsidP="00F90F04">
      <w:pPr>
        <w:pStyle w:val="ListParagraph"/>
        <w:ind w:left="1080"/>
        <w:rPr>
          <w:rFonts w:asciiTheme="majorHAnsi" w:hAnsiTheme="majorHAnsi" w:cstheme="majorHAnsi"/>
          <w:sz w:val="24"/>
          <w:szCs w:val="24"/>
        </w:rPr>
      </w:pPr>
    </w:p>
    <w:p w14:paraId="31EE51F6" w14:textId="021C2276" w:rsidR="002E41B3" w:rsidRPr="008B50DE" w:rsidRDefault="002E41B3" w:rsidP="002E41B3">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 xml:space="preserve">Having gone through that experience, how do you feel </w:t>
      </w:r>
      <w:r w:rsidR="00F90F04" w:rsidRPr="008B50DE">
        <w:rPr>
          <w:rFonts w:asciiTheme="majorHAnsi" w:hAnsiTheme="majorHAnsi" w:cstheme="majorHAnsi"/>
          <w:sz w:val="24"/>
          <w:szCs w:val="24"/>
        </w:rPr>
        <w:t xml:space="preserve">now </w:t>
      </w:r>
      <w:r w:rsidRPr="008B50DE">
        <w:rPr>
          <w:rFonts w:asciiTheme="majorHAnsi" w:hAnsiTheme="majorHAnsi" w:cstheme="majorHAnsi"/>
          <w:sz w:val="24"/>
          <w:szCs w:val="24"/>
        </w:rPr>
        <w:t xml:space="preserve">about your decision </w:t>
      </w:r>
      <w:proofErr w:type="gramStart"/>
      <w:r w:rsidRPr="008B50DE">
        <w:rPr>
          <w:rFonts w:asciiTheme="majorHAnsi" w:hAnsiTheme="majorHAnsi" w:cstheme="majorHAnsi"/>
          <w:sz w:val="24"/>
          <w:szCs w:val="24"/>
        </w:rPr>
        <w:t xml:space="preserve">to </w:t>
      </w:r>
      <w:r w:rsidR="00441522" w:rsidRPr="008B50DE">
        <w:rPr>
          <w:rFonts w:asciiTheme="majorHAnsi" w:hAnsiTheme="majorHAnsi" w:cstheme="majorHAnsi"/>
          <w:sz w:val="24"/>
          <w:szCs w:val="24"/>
        </w:rPr>
        <w:t>not contact</w:t>
      </w:r>
      <w:proofErr w:type="gramEnd"/>
      <w:r w:rsidRPr="008B50DE">
        <w:rPr>
          <w:rFonts w:asciiTheme="majorHAnsi" w:hAnsiTheme="majorHAnsi" w:cstheme="majorHAnsi"/>
          <w:sz w:val="24"/>
          <w:szCs w:val="24"/>
        </w:rPr>
        <w:t xml:space="preserve"> a crisis line / helpline?</w:t>
      </w:r>
    </w:p>
    <w:p w14:paraId="36FAA408" w14:textId="77777777" w:rsidR="008C5C7A" w:rsidRPr="008B50DE" w:rsidRDefault="008C5C7A" w:rsidP="008C5C7A">
      <w:pPr>
        <w:pStyle w:val="ListParagraph"/>
        <w:ind w:left="1800"/>
        <w:rPr>
          <w:rFonts w:asciiTheme="majorHAnsi" w:hAnsiTheme="majorHAnsi" w:cstheme="majorHAnsi"/>
          <w:sz w:val="24"/>
          <w:szCs w:val="24"/>
        </w:rPr>
      </w:pPr>
    </w:p>
    <w:p w14:paraId="1F0A5B11" w14:textId="42E044E5" w:rsidR="002E41B3" w:rsidRPr="008B50DE" w:rsidRDefault="002E41B3" w:rsidP="008C5C7A">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Would you consider contacting a crisis line in the future, if you needed to? Tell me about that.</w:t>
      </w:r>
      <w:r w:rsidR="008C5C7A" w:rsidRPr="008B50DE">
        <w:rPr>
          <w:rFonts w:asciiTheme="majorHAnsi" w:hAnsiTheme="majorHAnsi" w:cstheme="majorHAnsi"/>
          <w:sz w:val="24"/>
          <w:szCs w:val="24"/>
        </w:rPr>
        <w:t xml:space="preserve"> Why / why not?</w:t>
      </w:r>
    </w:p>
    <w:p w14:paraId="6961407A" w14:textId="77777777" w:rsidR="0015486C" w:rsidRPr="008B50DE" w:rsidRDefault="0015486C" w:rsidP="0015486C">
      <w:pPr>
        <w:pStyle w:val="ListParagraph"/>
        <w:ind w:left="1080"/>
        <w:rPr>
          <w:rFonts w:asciiTheme="majorHAnsi" w:hAnsiTheme="majorHAnsi" w:cstheme="majorHAnsi"/>
          <w:sz w:val="24"/>
        </w:rPr>
      </w:pPr>
    </w:p>
    <w:p w14:paraId="55457D5D" w14:textId="6EB54BCB" w:rsidR="003E5D54" w:rsidRPr="008B50DE" w:rsidRDefault="0015486C" w:rsidP="0015486C">
      <w:pPr>
        <w:pStyle w:val="ListParagraph"/>
        <w:ind w:left="0"/>
        <w:rPr>
          <w:rFonts w:asciiTheme="majorHAnsi" w:hAnsiTheme="majorHAnsi" w:cstheme="majorHAnsi"/>
          <w:sz w:val="24"/>
          <w:u w:val="single"/>
        </w:rPr>
      </w:pPr>
      <w:r w:rsidRPr="008B50DE">
        <w:rPr>
          <w:rFonts w:asciiTheme="majorHAnsi" w:hAnsiTheme="majorHAnsi" w:cstheme="majorHAnsi"/>
          <w:sz w:val="24"/>
          <w:u w:val="single"/>
        </w:rPr>
        <w:t>Opportunities to improve services</w:t>
      </w:r>
    </w:p>
    <w:p w14:paraId="3C29A46E" w14:textId="77777777" w:rsidR="00023BDF" w:rsidRPr="008B50DE" w:rsidRDefault="00023BDF" w:rsidP="0015486C">
      <w:pPr>
        <w:pStyle w:val="ListParagraph"/>
        <w:ind w:left="0"/>
        <w:rPr>
          <w:rFonts w:asciiTheme="majorHAnsi" w:hAnsiTheme="majorHAnsi" w:cstheme="majorHAnsi"/>
          <w:sz w:val="24"/>
        </w:rPr>
      </w:pPr>
    </w:p>
    <w:p w14:paraId="749FEB4D" w14:textId="693C4253" w:rsidR="006E4181" w:rsidRPr="008B50DE" w:rsidRDefault="003E5D54" w:rsidP="002E41B3">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 xml:space="preserve">Thinking about your </w:t>
      </w:r>
      <w:proofErr w:type="gramStart"/>
      <w:r w:rsidRPr="008B50DE">
        <w:rPr>
          <w:rFonts w:asciiTheme="majorHAnsi" w:hAnsiTheme="majorHAnsi" w:cstheme="majorHAnsi"/>
          <w:sz w:val="24"/>
          <w:szCs w:val="24"/>
        </w:rPr>
        <w:t>experiences</w:t>
      </w:r>
      <w:r w:rsidR="00D51158" w:rsidRPr="008B50DE">
        <w:rPr>
          <w:rFonts w:asciiTheme="majorHAnsi" w:hAnsiTheme="majorHAnsi" w:cstheme="majorHAnsi"/>
          <w:sz w:val="24"/>
          <w:szCs w:val="24"/>
        </w:rPr>
        <w:t>,</w:t>
      </w:r>
      <w:proofErr w:type="gramEnd"/>
      <w:r w:rsidRPr="008B50DE">
        <w:rPr>
          <w:rFonts w:asciiTheme="majorHAnsi" w:hAnsiTheme="majorHAnsi" w:cstheme="majorHAnsi"/>
          <w:sz w:val="24"/>
          <w:szCs w:val="24"/>
        </w:rPr>
        <w:t xml:space="preserve"> </w:t>
      </w:r>
      <w:r w:rsidR="0026483C" w:rsidRPr="008B50DE">
        <w:rPr>
          <w:rFonts w:asciiTheme="majorHAnsi" w:hAnsiTheme="majorHAnsi" w:cstheme="majorHAnsi"/>
          <w:sz w:val="24"/>
          <w:szCs w:val="24"/>
        </w:rPr>
        <w:t>and</w:t>
      </w:r>
      <w:r w:rsidRPr="008B50DE">
        <w:rPr>
          <w:rFonts w:asciiTheme="majorHAnsi" w:hAnsiTheme="majorHAnsi" w:cstheme="majorHAnsi"/>
          <w:sz w:val="24"/>
          <w:szCs w:val="24"/>
        </w:rPr>
        <w:t xml:space="preserve"> first responders more broadly</w:t>
      </w:r>
      <w:r w:rsidR="001734B1" w:rsidRPr="008B50DE">
        <w:rPr>
          <w:rFonts w:asciiTheme="majorHAnsi" w:hAnsiTheme="majorHAnsi" w:cstheme="majorHAnsi"/>
          <w:sz w:val="24"/>
          <w:szCs w:val="24"/>
        </w:rPr>
        <w:t>,</w:t>
      </w:r>
      <w:r w:rsidR="006E4181" w:rsidRPr="008B50DE">
        <w:rPr>
          <w:rFonts w:asciiTheme="majorHAnsi" w:hAnsiTheme="majorHAnsi" w:cstheme="majorHAnsi"/>
          <w:sz w:val="24"/>
          <w:szCs w:val="24"/>
        </w:rPr>
        <w:t xml:space="preserve"> what is the biggest barrier to first resp</w:t>
      </w:r>
      <w:r w:rsidR="005D56CA" w:rsidRPr="008B50DE">
        <w:rPr>
          <w:rFonts w:asciiTheme="majorHAnsi" w:hAnsiTheme="majorHAnsi" w:cstheme="majorHAnsi"/>
          <w:sz w:val="24"/>
          <w:szCs w:val="24"/>
        </w:rPr>
        <w:t>onders accessing a crisis line</w:t>
      </w:r>
      <w:r w:rsidR="006E4181" w:rsidRPr="008B50DE">
        <w:rPr>
          <w:rFonts w:asciiTheme="majorHAnsi" w:hAnsiTheme="majorHAnsi" w:cstheme="majorHAnsi"/>
          <w:sz w:val="24"/>
          <w:szCs w:val="24"/>
        </w:rPr>
        <w:t>?</w:t>
      </w:r>
    </w:p>
    <w:p w14:paraId="0EEF3C05" w14:textId="35CC4117" w:rsidR="005D56CA" w:rsidRPr="008B50DE" w:rsidRDefault="005D56CA" w:rsidP="005D56CA">
      <w:pPr>
        <w:pStyle w:val="ListParagraph"/>
        <w:numPr>
          <w:ilvl w:val="1"/>
          <w:numId w:val="4"/>
        </w:numPr>
        <w:rPr>
          <w:rFonts w:asciiTheme="majorHAnsi" w:hAnsiTheme="majorHAnsi" w:cstheme="majorHAnsi"/>
          <w:sz w:val="24"/>
          <w:szCs w:val="24"/>
        </w:rPr>
      </w:pPr>
      <w:r w:rsidRPr="008B50DE">
        <w:rPr>
          <w:rFonts w:asciiTheme="majorHAnsi" w:hAnsiTheme="majorHAnsi" w:cstheme="majorHAnsi"/>
          <w:sz w:val="24"/>
          <w:szCs w:val="24"/>
        </w:rPr>
        <w:t>What would you want to see changed about crisis line services to make them more appropriate, accessible, equitable, and safe for all first responders?</w:t>
      </w:r>
    </w:p>
    <w:p w14:paraId="13726FF4" w14:textId="77777777" w:rsidR="008C5C7A" w:rsidRPr="008B50DE" w:rsidRDefault="008C5C7A" w:rsidP="008C5C7A">
      <w:pPr>
        <w:pStyle w:val="ListParagraph"/>
        <w:ind w:left="360"/>
        <w:rPr>
          <w:rFonts w:asciiTheme="majorHAnsi" w:hAnsiTheme="majorHAnsi" w:cstheme="majorHAnsi"/>
          <w:sz w:val="24"/>
          <w:szCs w:val="24"/>
        </w:rPr>
      </w:pPr>
    </w:p>
    <w:p w14:paraId="58263E94" w14:textId="1EE0F1BB" w:rsidR="001734B1" w:rsidRPr="008B50DE" w:rsidRDefault="001734B1" w:rsidP="008B50DE">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 xml:space="preserve"> </w:t>
      </w:r>
      <w:r w:rsidR="006E4181" w:rsidRPr="008B50DE">
        <w:rPr>
          <w:rFonts w:asciiTheme="majorHAnsi" w:hAnsiTheme="majorHAnsi" w:cstheme="majorHAnsi"/>
          <w:sz w:val="24"/>
          <w:szCs w:val="24"/>
        </w:rPr>
        <w:t>What</w:t>
      </w:r>
      <w:r w:rsidR="002E41B3" w:rsidRPr="008B50DE">
        <w:rPr>
          <w:rFonts w:asciiTheme="majorHAnsi" w:hAnsiTheme="majorHAnsi" w:cstheme="majorHAnsi"/>
          <w:sz w:val="24"/>
          <w:szCs w:val="24"/>
        </w:rPr>
        <w:t xml:space="preserve"> would be the most important thing for crisis line responders to understand about first responders so they can provide </w:t>
      </w:r>
      <w:proofErr w:type="gramStart"/>
      <w:r w:rsidR="002E41B3" w:rsidRPr="008B50DE">
        <w:rPr>
          <w:rFonts w:asciiTheme="majorHAnsi" w:hAnsiTheme="majorHAnsi" w:cstheme="majorHAnsi"/>
          <w:sz w:val="24"/>
          <w:szCs w:val="24"/>
        </w:rPr>
        <w:t>more effective services</w:t>
      </w:r>
      <w:proofErr w:type="gramEnd"/>
      <w:r w:rsidR="002E41B3" w:rsidRPr="008B50DE">
        <w:rPr>
          <w:rFonts w:asciiTheme="majorHAnsi" w:hAnsiTheme="majorHAnsi" w:cstheme="majorHAnsi"/>
          <w:sz w:val="24"/>
          <w:szCs w:val="24"/>
        </w:rPr>
        <w:t xml:space="preserve">? </w:t>
      </w:r>
    </w:p>
    <w:p w14:paraId="36A66864" w14:textId="77777777" w:rsidR="008B50DE" w:rsidRPr="008B50DE" w:rsidRDefault="008B50DE" w:rsidP="008B50DE">
      <w:pPr>
        <w:pStyle w:val="ListParagraph"/>
        <w:ind w:left="360"/>
        <w:rPr>
          <w:rFonts w:asciiTheme="majorHAnsi" w:hAnsiTheme="majorHAnsi" w:cstheme="majorHAnsi"/>
          <w:sz w:val="24"/>
          <w:szCs w:val="24"/>
        </w:rPr>
      </w:pPr>
    </w:p>
    <w:p w14:paraId="204AA4C6" w14:textId="77777777" w:rsidR="00DD38ED" w:rsidRPr="008B50DE" w:rsidRDefault="00DD38ED" w:rsidP="00DD38ED">
      <w:pPr>
        <w:pStyle w:val="ListParagraph"/>
        <w:numPr>
          <w:ilvl w:val="0"/>
          <w:numId w:val="4"/>
        </w:numPr>
        <w:rPr>
          <w:rFonts w:ascii="Calibri Light" w:hAnsi="Calibri Light" w:cs="Calibri Light"/>
          <w:sz w:val="28"/>
          <w:szCs w:val="24"/>
        </w:rPr>
      </w:pPr>
      <w:r w:rsidRPr="008B50DE">
        <w:rPr>
          <w:rFonts w:ascii="Calibri Light" w:hAnsi="Calibri Light" w:cs="Calibri Light"/>
          <w:color w:val="242424"/>
          <w:sz w:val="24"/>
        </w:rPr>
        <w:t>What is one thing that would make a difference for you if you were in a crisis and reached out to a crisis line service?</w:t>
      </w:r>
    </w:p>
    <w:p w14:paraId="35BEADA9" w14:textId="77777777" w:rsidR="002E41B3" w:rsidRPr="008B50DE" w:rsidRDefault="002E41B3" w:rsidP="002E41B3">
      <w:pPr>
        <w:pStyle w:val="ListParagraph"/>
        <w:ind w:left="1080"/>
        <w:rPr>
          <w:rFonts w:asciiTheme="majorHAnsi" w:hAnsiTheme="majorHAnsi" w:cstheme="majorHAnsi"/>
          <w:sz w:val="24"/>
          <w:szCs w:val="24"/>
        </w:rPr>
      </w:pPr>
    </w:p>
    <w:p w14:paraId="6DB92B18" w14:textId="13261BA7" w:rsidR="003E5D54" w:rsidRPr="008B50DE" w:rsidRDefault="003E5D54" w:rsidP="003E5D54">
      <w:pPr>
        <w:pStyle w:val="ListParagraph"/>
        <w:numPr>
          <w:ilvl w:val="0"/>
          <w:numId w:val="4"/>
        </w:numPr>
        <w:rPr>
          <w:rFonts w:asciiTheme="majorHAnsi" w:hAnsiTheme="majorHAnsi" w:cstheme="majorHAnsi"/>
          <w:sz w:val="24"/>
          <w:szCs w:val="24"/>
        </w:rPr>
      </w:pPr>
      <w:r w:rsidRPr="008B50DE">
        <w:rPr>
          <w:rFonts w:asciiTheme="majorHAnsi" w:hAnsiTheme="majorHAnsi" w:cstheme="majorHAnsi"/>
          <w:sz w:val="24"/>
          <w:szCs w:val="24"/>
        </w:rPr>
        <w:t xml:space="preserve">Is there anything else </w:t>
      </w:r>
      <w:proofErr w:type="gramStart"/>
      <w:r w:rsidRPr="008B50DE">
        <w:rPr>
          <w:rFonts w:asciiTheme="majorHAnsi" w:hAnsiTheme="majorHAnsi" w:cstheme="majorHAnsi"/>
          <w:sz w:val="24"/>
          <w:szCs w:val="24"/>
        </w:rPr>
        <w:t>you’d</w:t>
      </w:r>
      <w:proofErr w:type="gramEnd"/>
      <w:r w:rsidRPr="008B50DE">
        <w:rPr>
          <w:rFonts w:asciiTheme="majorHAnsi" w:hAnsiTheme="majorHAnsi" w:cstheme="majorHAnsi"/>
          <w:sz w:val="24"/>
          <w:szCs w:val="24"/>
        </w:rPr>
        <w:t xml:space="preserve"> like to share about your experience or your thoughts on crisis lines </w:t>
      </w:r>
      <w:r w:rsidR="0063562C" w:rsidRPr="008B50DE">
        <w:rPr>
          <w:rFonts w:asciiTheme="majorHAnsi" w:hAnsiTheme="majorHAnsi" w:cstheme="majorHAnsi"/>
          <w:sz w:val="24"/>
          <w:szCs w:val="24"/>
        </w:rPr>
        <w:t xml:space="preserve">and first responder mental health </w:t>
      </w:r>
      <w:r w:rsidRPr="008B50DE">
        <w:rPr>
          <w:rFonts w:asciiTheme="majorHAnsi" w:hAnsiTheme="majorHAnsi" w:cstheme="majorHAnsi"/>
          <w:sz w:val="24"/>
          <w:szCs w:val="24"/>
        </w:rPr>
        <w:t xml:space="preserve">that we haven’t </w:t>
      </w:r>
      <w:r w:rsidR="00F641A8" w:rsidRPr="008B50DE">
        <w:rPr>
          <w:rFonts w:asciiTheme="majorHAnsi" w:hAnsiTheme="majorHAnsi" w:cstheme="majorHAnsi"/>
          <w:sz w:val="24"/>
          <w:szCs w:val="24"/>
        </w:rPr>
        <w:t>talked</w:t>
      </w:r>
      <w:r w:rsidR="0009657B" w:rsidRPr="008B50DE">
        <w:rPr>
          <w:rFonts w:asciiTheme="majorHAnsi" w:hAnsiTheme="majorHAnsi" w:cstheme="majorHAnsi"/>
          <w:sz w:val="24"/>
          <w:szCs w:val="24"/>
        </w:rPr>
        <w:t xml:space="preserve"> </w:t>
      </w:r>
      <w:r w:rsidR="00F641A8" w:rsidRPr="008B50DE">
        <w:rPr>
          <w:rFonts w:asciiTheme="majorHAnsi" w:hAnsiTheme="majorHAnsi" w:cstheme="majorHAnsi"/>
          <w:sz w:val="24"/>
          <w:szCs w:val="24"/>
        </w:rPr>
        <w:t>about</w:t>
      </w:r>
      <w:r w:rsidRPr="008B50DE">
        <w:rPr>
          <w:rFonts w:asciiTheme="majorHAnsi" w:hAnsiTheme="majorHAnsi" w:cstheme="majorHAnsi"/>
          <w:sz w:val="24"/>
          <w:szCs w:val="24"/>
        </w:rPr>
        <w:t>?</w:t>
      </w:r>
    </w:p>
    <w:sectPr w:rsidR="003E5D54" w:rsidRPr="008B50DE">
      <w:headerReference w:type="default" r:id="rId11"/>
      <w:footerReference w:type="default" r:id="rId12"/>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4104F46">
    <w16cex:extLst>
      <w16:ext w16:uri="{CE6994B0-6A32-4C9F-8C6B-6E91EDA988CE}">
        <cr:reactions xmlns:cr="http://schemas.microsoft.com/office/comments/2020/reactions">
          <cr:reaction reactionType="1">
            <cr:reactionInfo dateUtc="2023-09-25T12:34:47Z">
              <cr:user userId="S::Adam.Crewdson@nbcc.ca::e60df66c-91b2-4660-8945-ba9440d3f82d" userProvider="AD" userName="Crewdson, Adam (NBCC)"/>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36E43E7" w16cid:durableId="24104F4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5299B7" w14:textId="77777777" w:rsidR="00A24D86" w:rsidRDefault="00A24D86" w:rsidP="00126F22">
      <w:pPr>
        <w:spacing w:after="0" w:line="240" w:lineRule="auto"/>
      </w:pPr>
      <w:r>
        <w:separator/>
      </w:r>
    </w:p>
  </w:endnote>
  <w:endnote w:type="continuationSeparator" w:id="0">
    <w:p w14:paraId="744FBD15" w14:textId="77777777" w:rsidR="00A24D86" w:rsidRDefault="00A24D86" w:rsidP="00126F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2FF5EC" w14:textId="459AE64F" w:rsidR="00126F22" w:rsidRPr="00126F22" w:rsidRDefault="00221B3C">
    <w:pPr>
      <w:pStyle w:val="Footer"/>
      <w:rPr>
        <w:rFonts w:asciiTheme="majorHAnsi" w:hAnsiTheme="majorHAnsi" w:cstheme="majorHAnsi"/>
      </w:rPr>
    </w:pPr>
    <w:r>
      <w:rPr>
        <w:rFonts w:asciiTheme="majorHAnsi" w:hAnsiTheme="majorHAnsi" w:cstheme="majorHAnsi"/>
      </w:rPr>
      <w:t>V</w:t>
    </w:r>
    <w:r w:rsidR="00126F22" w:rsidRPr="00126F22">
      <w:rPr>
        <w:rFonts w:asciiTheme="majorHAnsi" w:hAnsiTheme="majorHAnsi" w:cstheme="majorHAnsi"/>
      </w:rPr>
      <w:t xml:space="preserve">.1 Date: </w:t>
    </w:r>
    <w:r w:rsidR="00764A68">
      <w:rPr>
        <w:rFonts w:asciiTheme="majorHAnsi" w:hAnsiTheme="majorHAnsi" w:cstheme="majorHAnsi"/>
      </w:rPr>
      <w:t>October</w:t>
    </w:r>
    <w:r w:rsidR="00C01634">
      <w:rPr>
        <w:rFonts w:asciiTheme="majorHAnsi" w:hAnsiTheme="majorHAnsi" w:cstheme="majorHAnsi"/>
      </w:rPr>
      <w:t xml:space="preserve"> 27</w:t>
    </w:r>
    <w:r w:rsidR="00126F22" w:rsidRPr="00126F22">
      <w:rPr>
        <w:rFonts w:asciiTheme="majorHAnsi" w:hAnsiTheme="majorHAnsi" w:cstheme="majorHAnsi"/>
      </w:rPr>
      <w:t xml:space="preserve"> 2023</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086073" w14:textId="77777777" w:rsidR="00A24D86" w:rsidRDefault="00A24D86" w:rsidP="00126F22">
      <w:pPr>
        <w:spacing w:after="0" w:line="240" w:lineRule="auto"/>
      </w:pPr>
      <w:r>
        <w:separator/>
      </w:r>
    </w:p>
  </w:footnote>
  <w:footnote w:type="continuationSeparator" w:id="0">
    <w:p w14:paraId="33C03EC7" w14:textId="77777777" w:rsidR="00A24D86" w:rsidRDefault="00A24D86" w:rsidP="00126F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5822126"/>
      <w:docPartObj>
        <w:docPartGallery w:val="Page Numbers (Top of Page)"/>
        <w:docPartUnique/>
      </w:docPartObj>
    </w:sdtPr>
    <w:sdtEndPr>
      <w:rPr>
        <w:noProof/>
      </w:rPr>
    </w:sdtEndPr>
    <w:sdtContent>
      <w:p w14:paraId="0209C590" w14:textId="3DD0F59A" w:rsidR="00CF2B0E" w:rsidRDefault="00CF2B0E">
        <w:pPr>
          <w:pStyle w:val="Header"/>
          <w:jc w:val="right"/>
        </w:pPr>
        <w:r>
          <w:fldChar w:fldCharType="begin"/>
        </w:r>
        <w:r>
          <w:instrText xml:space="preserve"> PAGE   \* MERGEFORMAT </w:instrText>
        </w:r>
        <w:r>
          <w:fldChar w:fldCharType="separate"/>
        </w:r>
        <w:r w:rsidR="00F0053A">
          <w:rPr>
            <w:noProof/>
          </w:rPr>
          <w:t>2</w:t>
        </w:r>
        <w:r>
          <w:rPr>
            <w:noProof/>
          </w:rPr>
          <w:fldChar w:fldCharType="end"/>
        </w:r>
      </w:p>
    </w:sdtContent>
  </w:sdt>
  <w:p w14:paraId="7AF1005A" w14:textId="77777777" w:rsidR="00CF2B0E" w:rsidRDefault="00CF2B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C513F"/>
    <w:multiLevelType w:val="hybridMultilevel"/>
    <w:tmpl w:val="AF42F9A4"/>
    <w:lvl w:ilvl="0" w:tplc="0409000F">
      <w:start w:val="1"/>
      <w:numFmt w:val="decimal"/>
      <w:lvlText w:val="%1."/>
      <w:lvlJc w:val="left"/>
      <w:pPr>
        <w:ind w:left="360" w:hanging="360"/>
      </w:pPr>
    </w:lvl>
    <w:lvl w:ilvl="1" w:tplc="04090019">
      <w:start w:val="1"/>
      <w:numFmt w:val="lowerLetter"/>
      <w:lvlText w:val="%2."/>
      <w:lvlJc w:val="left"/>
      <w:pPr>
        <w:ind w:left="360" w:hanging="360"/>
      </w:pPr>
    </w:lvl>
    <w:lvl w:ilvl="2" w:tplc="0409001B">
      <w:start w:val="1"/>
      <w:numFmt w:val="lowerRoman"/>
      <w:lvlText w:val="%3."/>
      <w:lvlJc w:val="right"/>
      <w:pPr>
        <w:ind w:left="1080" w:hanging="180"/>
      </w:pPr>
    </w:lvl>
    <w:lvl w:ilvl="3" w:tplc="0409000F">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 w15:restartNumberingAfterBreak="0">
    <w:nsid w:val="00DD4439"/>
    <w:multiLevelType w:val="hybridMultilevel"/>
    <w:tmpl w:val="1456771C"/>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F20204"/>
    <w:multiLevelType w:val="hybridMultilevel"/>
    <w:tmpl w:val="EAC08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7A6896"/>
    <w:multiLevelType w:val="hybridMultilevel"/>
    <w:tmpl w:val="FF0041E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8F55318"/>
    <w:multiLevelType w:val="hybridMultilevel"/>
    <w:tmpl w:val="EB9A22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B2D0195"/>
    <w:multiLevelType w:val="hybridMultilevel"/>
    <w:tmpl w:val="D8C23CE4"/>
    <w:lvl w:ilvl="0" w:tplc="B5E6B7AC">
      <w:start w:val="1"/>
      <w:numFmt w:val="decimal"/>
      <w:lvlText w:val="%1."/>
      <w:lvlJc w:val="left"/>
      <w:pPr>
        <w:ind w:left="720" w:hanging="360"/>
      </w:pPr>
      <w:rPr>
        <w:rFonts w:hint="default"/>
        <w:b/>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FC107E1"/>
    <w:multiLevelType w:val="hybridMultilevel"/>
    <w:tmpl w:val="DDE09678"/>
    <w:lvl w:ilvl="0" w:tplc="1009000F">
      <w:start w:val="1"/>
      <w:numFmt w:val="decimal"/>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7" w15:restartNumberingAfterBreak="0">
    <w:nsid w:val="11EE0A1C"/>
    <w:multiLevelType w:val="hybridMultilevel"/>
    <w:tmpl w:val="275A1DAE"/>
    <w:lvl w:ilvl="0" w:tplc="B5E6B7A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175D32"/>
    <w:multiLevelType w:val="hybridMultilevel"/>
    <w:tmpl w:val="33C69260"/>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597FB2"/>
    <w:multiLevelType w:val="hybridMultilevel"/>
    <w:tmpl w:val="04741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756C91"/>
    <w:multiLevelType w:val="hybridMultilevel"/>
    <w:tmpl w:val="93467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883673"/>
    <w:multiLevelType w:val="hybridMultilevel"/>
    <w:tmpl w:val="BD20EC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A3361B"/>
    <w:multiLevelType w:val="hybridMultilevel"/>
    <w:tmpl w:val="F67A439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4D0442E"/>
    <w:multiLevelType w:val="hybridMultilevel"/>
    <w:tmpl w:val="A47CD6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AC21B8"/>
    <w:multiLevelType w:val="hybridMultilevel"/>
    <w:tmpl w:val="8DDC9A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352FA3"/>
    <w:multiLevelType w:val="hybridMultilevel"/>
    <w:tmpl w:val="6FE29AAE"/>
    <w:lvl w:ilvl="0" w:tplc="0409000F">
      <w:start w:val="1"/>
      <w:numFmt w:val="decimal"/>
      <w:lvlText w:val="%1."/>
      <w:lvlJc w:val="left"/>
      <w:pPr>
        <w:ind w:left="360" w:hanging="360"/>
      </w:p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6" w15:restartNumberingAfterBreak="0">
    <w:nsid w:val="3CD61518"/>
    <w:multiLevelType w:val="hybridMultilevel"/>
    <w:tmpl w:val="E4C61B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CD468D"/>
    <w:multiLevelType w:val="hybridMultilevel"/>
    <w:tmpl w:val="FF46D7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1CD2906"/>
    <w:multiLevelType w:val="hybridMultilevel"/>
    <w:tmpl w:val="2A16EAD8"/>
    <w:lvl w:ilvl="0" w:tplc="5FC0A01C">
      <w:start w:val="1"/>
      <w:numFmt w:val="lowerLetter"/>
      <w:lvlText w:val="%1."/>
      <w:lvlJc w:val="left"/>
      <w:pPr>
        <w:ind w:left="1080" w:hanging="360"/>
      </w:pPr>
      <w:rPr>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82275E"/>
    <w:multiLevelType w:val="hybridMultilevel"/>
    <w:tmpl w:val="04522E4E"/>
    <w:lvl w:ilvl="0" w:tplc="0409000F">
      <w:start w:val="1"/>
      <w:numFmt w:val="decimal"/>
      <w:lvlText w:val="%1."/>
      <w:lvlJc w:val="left"/>
      <w:pPr>
        <w:ind w:left="360" w:hanging="360"/>
      </w:pPr>
    </w:lvl>
    <w:lvl w:ilvl="1" w:tplc="04090019">
      <w:start w:val="1"/>
      <w:numFmt w:val="lowerLetter"/>
      <w:lvlText w:val="%2."/>
      <w:lvlJc w:val="left"/>
      <w:pPr>
        <w:ind w:left="360" w:hanging="360"/>
      </w:pPr>
    </w:lvl>
    <w:lvl w:ilvl="2" w:tplc="04090019">
      <w:start w:val="1"/>
      <w:numFmt w:val="lowerLetter"/>
      <w:lvlText w:val="%3."/>
      <w:lvlJc w:val="lef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20" w15:restartNumberingAfterBreak="0">
    <w:nsid w:val="469760F6"/>
    <w:multiLevelType w:val="hybridMultilevel"/>
    <w:tmpl w:val="D5721D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7DF7DA3"/>
    <w:multiLevelType w:val="hybridMultilevel"/>
    <w:tmpl w:val="4898673E"/>
    <w:lvl w:ilvl="0" w:tplc="0409001B">
      <w:start w:val="1"/>
      <w:numFmt w:val="lowerRoman"/>
      <w:lvlText w:val="%1."/>
      <w:lvlJc w:val="right"/>
      <w:pPr>
        <w:ind w:left="180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0A16610"/>
    <w:multiLevelType w:val="hybridMultilevel"/>
    <w:tmpl w:val="A768E0EE"/>
    <w:lvl w:ilvl="0" w:tplc="0409001B">
      <w:start w:val="1"/>
      <w:numFmt w:val="lowerRoman"/>
      <w:lvlText w:val="%1."/>
      <w:lvlJc w:val="right"/>
      <w:pPr>
        <w:ind w:left="180" w:hanging="180"/>
      </w:pPr>
    </w:lvl>
    <w:lvl w:ilvl="1" w:tplc="04090019" w:tentative="1">
      <w:start w:val="1"/>
      <w:numFmt w:val="lowerLetter"/>
      <w:lvlText w:val="%2."/>
      <w:lvlJc w:val="left"/>
      <w:pPr>
        <w:ind w:left="-180" w:hanging="360"/>
      </w:pPr>
    </w:lvl>
    <w:lvl w:ilvl="2" w:tplc="0409001B" w:tentative="1">
      <w:start w:val="1"/>
      <w:numFmt w:val="lowerRoman"/>
      <w:lvlText w:val="%3."/>
      <w:lvlJc w:val="right"/>
      <w:pPr>
        <w:ind w:left="540" w:hanging="180"/>
      </w:pPr>
    </w:lvl>
    <w:lvl w:ilvl="3" w:tplc="0409000F" w:tentative="1">
      <w:start w:val="1"/>
      <w:numFmt w:val="decimal"/>
      <w:lvlText w:val="%4."/>
      <w:lvlJc w:val="left"/>
      <w:pPr>
        <w:ind w:left="1260" w:hanging="360"/>
      </w:pPr>
    </w:lvl>
    <w:lvl w:ilvl="4" w:tplc="04090019" w:tentative="1">
      <w:start w:val="1"/>
      <w:numFmt w:val="lowerLetter"/>
      <w:lvlText w:val="%5."/>
      <w:lvlJc w:val="left"/>
      <w:pPr>
        <w:ind w:left="1980" w:hanging="360"/>
      </w:pPr>
    </w:lvl>
    <w:lvl w:ilvl="5" w:tplc="0409001B" w:tentative="1">
      <w:start w:val="1"/>
      <w:numFmt w:val="lowerRoman"/>
      <w:lvlText w:val="%6."/>
      <w:lvlJc w:val="right"/>
      <w:pPr>
        <w:ind w:left="2700" w:hanging="180"/>
      </w:pPr>
    </w:lvl>
    <w:lvl w:ilvl="6" w:tplc="0409000F" w:tentative="1">
      <w:start w:val="1"/>
      <w:numFmt w:val="decimal"/>
      <w:lvlText w:val="%7."/>
      <w:lvlJc w:val="left"/>
      <w:pPr>
        <w:ind w:left="3420" w:hanging="360"/>
      </w:pPr>
    </w:lvl>
    <w:lvl w:ilvl="7" w:tplc="04090019" w:tentative="1">
      <w:start w:val="1"/>
      <w:numFmt w:val="lowerLetter"/>
      <w:lvlText w:val="%8."/>
      <w:lvlJc w:val="left"/>
      <w:pPr>
        <w:ind w:left="4140" w:hanging="360"/>
      </w:pPr>
    </w:lvl>
    <w:lvl w:ilvl="8" w:tplc="0409001B" w:tentative="1">
      <w:start w:val="1"/>
      <w:numFmt w:val="lowerRoman"/>
      <w:lvlText w:val="%9."/>
      <w:lvlJc w:val="right"/>
      <w:pPr>
        <w:ind w:left="4860" w:hanging="180"/>
      </w:pPr>
    </w:lvl>
  </w:abstractNum>
  <w:abstractNum w:abstractNumId="23" w15:restartNumberingAfterBreak="0">
    <w:nsid w:val="5E180208"/>
    <w:multiLevelType w:val="hybridMultilevel"/>
    <w:tmpl w:val="144274BE"/>
    <w:lvl w:ilvl="0" w:tplc="C5141666">
      <w:start w:val="1"/>
      <w:numFmt w:val="decimal"/>
      <w:lvlText w:val="%1."/>
      <w:lvlJc w:val="left"/>
      <w:pPr>
        <w:ind w:left="360" w:hanging="360"/>
      </w:pPr>
      <w:rPr>
        <w:sz w:val="24"/>
      </w:rPr>
    </w:lvl>
    <w:lvl w:ilvl="1" w:tplc="5FC0A01C">
      <w:start w:val="1"/>
      <w:numFmt w:val="lowerLetter"/>
      <w:lvlText w:val="%2."/>
      <w:lvlJc w:val="left"/>
      <w:pPr>
        <w:ind w:left="1080" w:hanging="360"/>
      </w:pPr>
      <w:rPr>
        <w:sz w:val="24"/>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E373BEF"/>
    <w:multiLevelType w:val="hybridMultilevel"/>
    <w:tmpl w:val="FD4A977A"/>
    <w:lvl w:ilvl="0" w:tplc="B5E6B7A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00C0085"/>
    <w:multiLevelType w:val="hybridMultilevel"/>
    <w:tmpl w:val="7070E8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04A3D49"/>
    <w:multiLevelType w:val="hybridMultilevel"/>
    <w:tmpl w:val="B194081E"/>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336EBA"/>
    <w:multiLevelType w:val="hybridMultilevel"/>
    <w:tmpl w:val="477AA06C"/>
    <w:lvl w:ilvl="0" w:tplc="5FC0A01C">
      <w:start w:val="1"/>
      <w:numFmt w:val="lowerLetter"/>
      <w:lvlText w:val="%1."/>
      <w:lvlJc w:val="left"/>
      <w:pPr>
        <w:ind w:left="1080" w:hanging="360"/>
      </w:pPr>
      <w:rPr>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30C62C8"/>
    <w:multiLevelType w:val="hybridMultilevel"/>
    <w:tmpl w:val="C914ABAA"/>
    <w:lvl w:ilvl="0" w:tplc="0409000F">
      <w:start w:val="1"/>
      <w:numFmt w:val="decimal"/>
      <w:lvlText w:val="%1."/>
      <w:lvlJc w:val="left"/>
      <w:pPr>
        <w:ind w:left="216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29" w15:restartNumberingAfterBreak="0">
    <w:nsid w:val="7FC7476F"/>
    <w:multiLevelType w:val="hybridMultilevel"/>
    <w:tmpl w:val="9EF6BFB2"/>
    <w:lvl w:ilvl="0" w:tplc="B5E6B7AC">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11"/>
  </w:num>
  <w:num w:numId="3">
    <w:abstractNumId w:val="20"/>
  </w:num>
  <w:num w:numId="4">
    <w:abstractNumId w:val="23"/>
  </w:num>
  <w:num w:numId="5">
    <w:abstractNumId w:val="14"/>
  </w:num>
  <w:num w:numId="6">
    <w:abstractNumId w:val="25"/>
  </w:num>
  <w:num w:numId="7">
    <w:abstractNumId w:val="15"/>
  </w:num>
  <w:num w:numId="8">
    <w:abstractNumId w:val="0"/>
  </w:num>
  <w:num w:numId="9">
    <w:abstractNumId w:val="19"/>
  </w:num>
  <w:num w:numId="10">
    <w:abstractNumId w:val="1"/>
  </w:num>
  <w:num w:numId="11">
    <w:abstractNumId w:val="24"/>
  </w:num>
  <w:num w:numId="12">
    <w:abstractNumId w:val="29"/>
  </w:num>
  <w:num w:numId="13">
    <w:abstractNumId w:val="5"/>
  </w:num>
  <w:num w:numId="14">
    <w:abstractNumId w:val="12"/>
  </w:num>
  <w:num w:numId="15">
    <w:abstractNumId w:val="16"/>
  </w:num>
  <w:num w:numId="16">
    <w:abstractNumId w:val="2"/>
  </w:num>
  <w:num w:numId="17">
    <w:abstractNumId w:val="9"/>
  </w:num>
  <w:num w:numId="18">
    <w:abstractNumId w:val="4"/>
  </w:num>
  <w:num w:numId="19">
    <w:abstractNumId w:val="26"/>
  </w:num>
  <w:num w:numId="20">
    <w:abstractNumId w:val="8"/>
  </w:num>
  <w:num w:numId="21">
    <w:abstractNumId w:val="10"/>
  </w:num>
  <w:num w:numId="22">
    <w:abstractNumId w:val="18"/>
  </w:num>
  <w:num w:numId="23">
    <w:abstractNumId w:val="27"/>
  </w:num>
  <w:num w:numId="24">
    <w:abstractNumId w:val="22"/>
  </w:num>
  <w:num w:numId="25">
    <w:abstractNumId w:val="21"/>
  </w:num>
  <w:num w:numId="26">
    <w:abstractNumId w:val="7"/>
  </w:num>
  <w:num w:numId="27">
    <w:abstractNumId w:val="6"/>
  </w:num>
  <w:num w:numId="28">
    <w:abstractNumId w:val="3"/>
  </w:num>
  <w:num w:numId="29">
    <w:abstractNumId w:val="28"/>
  </w:num>
  <w:num w:numId="3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1758"/>
    <w:rsid w:val="000167D4"/>
    <w:rsid w:val="00023BDF"/>
    <w:rsid w:val="00070E2A"/>
    <w:rsid w:val="0009657B"/>
    <w:rsid w:val="000B3674"/>
    <w:rsid w:val="000B46DD"/>
    <w:rsid w:val="000E10F7"/>
    <w:rsid w:val="00126F22"/>
    <w:rsid w:val="0013113A"/>
    <w:rsid w:val="0015486C"/>
    <w:rsid w:val="001734B1"/>
    <w:rsid w:val="001A6D6F"/>
    <w:rsid w:val="001E57D3"/>
    <w:rsid w:val="001E67B7"/>
    <w:rsid w:val="002079A7"/>
    <w:rsid w:val="00221B3C"/>
    <w:rsid w:val="00223C50"/>
    <w:rsid w:val="00256264"/>
    <w:rsid w:val="002642AE"/>
    <w:rsid w:val="0026483C"/>
    <w:rsid w:val="00267F81"/>
    <w:rsid w:val="0029227A"/>
    <w:rsid w:val="002E41B3"/>
    <w:rsid w:val="00305884"/>
    <w:rsid w:val="003A4950"/>
    <w:rsid w:val="003B0B91"/>
    <w:rsid w:val="003E5D54"/>
    <w:rsid w:val="00441522"/>
    <w:rsid w:val="004A75FC"/>
    <w:rsid w:val="004B6D0F"/>
    <w:rsid w:val="004C5A96"/>
    <w:rsid w:val="004D550F"/>
    <w:rsid w:val="00504128"/>
    <w:rsid w:val="005235A2"/>
    <w:rsid w:val="0053783E"/>
    <w:rsid w:val="00570E0D"/>
    <w:rsid w:val="005B4FA3"/>
    <w:rsid w:val="005D56CA"/>
    <w:rsid w:val="00612372"/>
    <w:rsid w:val="0063562C"/>
    <w:rsid w:val="00640E90"/>
    <w:rsid w:val="00656870"/>
    <w:rsid w:val="0067155B"/>
    <w:rsid w:val="00690552"/>
    <w:rsid w:val="006B4D46"/>
    <w:rsid w:val="006C715D"/>
    <w:rsid w:val="006E4181"/>
    <w:rsid w:val="00723737"/>
    <w:rsid w:val="00732D1E"/>
    <w:rsid w:val="007536D6"/>
    <w:rsid w:val="00764A68"/>
    <w:rsid w:val="0078465C"/>
    <w:rsid w:val="007E0CFA"/>
    <w:rsid w:val="007E3B23"/>
    <w:rsid w:val="007F5753"/>
    <w:rsid w:val="00806533"/>
    <w:rsid w:val="00811E1B"/>
    <w:rsid w:val="00864362"/>
    <w:rsid w:val="00865535"/>
    <w:rsid w:val="008B50DE"/>
    <w:rsid w:val="008C0606"/>
    <w:rsid w:val="008C45B2"/>
    <w:rsid w:val="008C5C7A"/>
    <w:rsid w:val="008C7C0D"/>
    <w:rsid w:val="008E7C96"/>
    <w:rsid w:val="008F6FAB"/>
    <w:rsid w:val="0092588F"/>
    <w:rsid w:val="00951758"/>
    <w:rsid w:val="00952764"/>
    <w:rsid w:val="00983AE8"/>
    <w:rsid w:val="009A16A7"/>
    <w:rsid w:val="009A49D9"/>
    <w:rsid w:val="009C3BDA"/>
    <w:rsid w:val="009D0ABB"/>
    <w:rsid w:val="009D2977"/>
    <w:rsid w:val="009D5260"/>
    <w:rsid w:val="009D79EC"/>
    <w:rsid w:val="00A01554"/>
    <w:rsid w:val="00A067FC"/>
    <w:rsid w:val="00A24D86"/>
    <w:rsid w:val="00A32933"/>
    <w:rsid w:val="00A908A1"/>
    <w:rsid w:val="00AA38E2"/>
    <w:rsid w:val="00AD003B"/>
    <w:rsid w:val="00AD16E0"/>
    <w:rsid w:val="00AD7BF3"/>
    <w:rsid w:val="00AF3755"/>
    <w:rsid w:val="00B12B9B"/>
    <w:rsid w:val="00B15A7D"/>
    <w:rsid w:val="00B74C73"/>
    <w:rsid w:val="00B97B58"/>
    <w:rsid w:val="00BB56DD"/>
    <w:rsid w:val="00C01634"/>
    <w:rsid w:val="00C149BD"/>
    <w:rsid w:val="00C5113D"/>
    <w:rsid w:val="00C7017E"/>
    <w:rsid w:val="00C706E7"/>
    <w:rsid w:val="00C82358"/>
    <w:rsid w:val="00CB6458"/>
    <w:rsid w:val="00CC7954"/>
    <w:rsid w:val="00CE1A9F"/>
    <w:rsid w:val="00CE6796"/>
    <w:rsid w:val="00CF2B0E"/>
    <w:rsid w:val="00D24942"/>
    <w:rsid w:val="00D445A7"/>
    <w:rsid w:val="00D51158"/>
    <w:rsid w:val="00D66777"/>
    <w:rsid w:val="00D8584F"/>
    <w:rsid w:val="00DB786A"/>
    <w:rsid w:val="00DD38ED"/>
    <w:rsid w:val="00DE3242"/>
    <w:rsid w:val="00E03135"/>
    <w:rsid w:val="00E246BF"/>
    <w:rsid w:val="00E33399"/>
    <w:rsid w:val="00E3788F"/>
    <w:rsid w:val="00E51CBB"/>
    <w:rsid w:val="00E55A1D"/>
    <w:rsid w:val="00E60573"/>
    <w:rsid w:val="00E6100D"/>
    <w:rsid w:val="00EC50FE"/>
    <w:rsid w:val="00EE5385"/>
    <w:rsid w:val="00F0053A"/>
    <w:rsid w:val="00F3512B"/>
    <w:rsid w:val="00F641A8"/>
    <w:rsid w:val="00F90F04"/>
    <w:rsid w:val="00F928BB"/>
    <w:rsid w:val="00F94E67"/>
    <w:rsid w:val="00FA24A7"/>
    <w:rsid w:val="00FA3F06"/>
    <w:rsid w:val="06DFB685"/>
    <w:rsid w:val="1F1AE2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0EF53"/>
  <w15:chartTrackingRefBased/>
  <w15:docId w15:val="{38C19C6E-A4C4-4F3D-BF50-67BBCFCA6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7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51758"/>
    <w:pPr>
      <w:ind w:left="720"/>
      <w:contextualSpacing/>
    </w:pPr>
  </w:style>
  <w:style w:type="character" w:styleId="CommentReference">
    <w:name w:val="annotation reference"/>
    <w:basedOn w:val="DefaultParagraphFont"/>
    <w:uiPriority w:val="99"/>
    <w:semiHidden/>
    <w:unhideWhenUsed/>
    <w:rsid w:val="004D550F"/>
    <w:rPr>
      <w:sz w:val="16"/>
      <w:szCs w:val="16"/>
    </w:rPr>
  </w:style>
  <w:style w:type="paragraph" w:styleId="CommentText">
    <w:name w:val="annotation text"/>
    <w:basedOn w:val="Normal"/>
    <w:link w:val="CommentTextChar"/>
    <w:uiPriority w:val="99"/>
    <w:semiHidden/>
    <w:unhideWhenUsed/>
    <w:rsid w:val="004D550F"/>
    <w:pPr>
      <w:spacing w:line="240" w:lineRule="auto"/>
    </w:pPr>
    <w:rPr>
      <w:sz w:val="20"/>
      <w:szCs w:val="20"/>
    </w:rPr>
  </w:style>
  <w:style w:type="character" w:customStyle="1" w:styleId="CommentTextChar">
    <w:name w:val="Comment Text Char"/>
    <w:basedOn w:val="DefaultParagraphFont"/>
    <w:link w:val="CommentText"/>
    <w:uiPriority w:val="99"/>
    <w:semiHidden/>
    <w:rsid w:val="004D550F"/>
    <w:rPr>
      <w:sz w:val="20"/>
      <w:szCs w:val="20"/>
    </w:rPr>
  </w:style>
  <w:style w:type="paragraph" w:styleId="CommentSubject">
    <w:name w:val="annotation subject"/>
    <w:basedOn w:val="CommentText"/>
    <w:next w:val="CommentText"/>
    <w:link w:val="CommentSubjectChar"/>
    <w:uiPriority w:val="99"/>
    <w:semiHidden/>
    <w:unhideWhenUsed/>
    <w:rsid w:val="004D550F"/>
    <w:rPr>
      <w:b/>
      <w:bCs/>
    </w:rPr>
  </w:style>
  <w:style w:type="character" w:customStyle="1" w:styleId="CommentSubjectChar">
    <w:name w:val="Comment Subject Char"/>
    <w:basedOn w:val="CommentTextChar"/>
    <w:link w:val="CommentSubject"/>
    <w:uiPriority w:val="99"/>
    <w:semiHidden/>
    <w:rsid w:val="004D550F"/>
    <w:rPr>
      <w:b/>
      <w:bCs/>
      <w:sz w:val="20"/>
      <w:szCs w:val="20"/>
    </w:rPr>
  </w:style>
  <w:style w:type="paragraph" w:styleId="BalloonText">
    <w:name w:val="Balloon Text"/>
    <w:basedOn w:val="Normal"/>
    <w:link w:val="BalloonTextChar"/>
    <w:uiPriority w:val="99"/>
    <w:semiHidden/>
    <w:unhideWhenUsed/>
    <w:rsid w:val="004D55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50F"/>
    <w:rPr>
      <w:rFonts w:ascii="Segoe UI" w:hAnsi="Segoe UI" w:cs="Segoe UI"/>
      <w:sz w:val="18"/>
      <w:szCs w:val="18"/>
    </w:rPr>
  </w:style>
  <w:style w:type="paragraph" w:styleId="Header">
    <w:name w:val="header"/>
    <w:basedOn w:val="Normal"/>
    <w:link w:val="HeaderChar"/>
    <w:uiPriority w:val="99"/>
    <w:unhideWhenUsed/>
    <w:rsid w:val="00126F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6F22"/>
  </w:style>
  <w:style w:type="paragraph" w:styleId="Footer">
    <w:name w:val="footer"/>
    <w:basedOn w:val="Normal"/>
    <w:link w:val="FooterChar"/>
    <w:uiPriority w:val="99"/>
    <w:unhideWhenUsed/>
    <w:rsid w:val="00126F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6F22"/>
  </w:style>
  <w:style w:type="paragraph" w:styleId="Revision">
    <w:name w:val="Revision"/>
    <w:hidden/>
    <w:uiPriority w:val="99"/>
    <w:semiHidden/>
    <w:rsid w:val="00C7017E"/>
    <w:pPr>
      <w:spacing w:after="0" w:line="240" w:lineRule="auto"/>
    </w:pPr>
  </w:style>
  <w:style w:type="character" w:customStyle="1" w:styleId="normaltextrun">
    <w:name w:val="normaltextrun"/>
    <w:basedOn w:val="DefaultParagraphFont"/>
    <w:rsid w:val="001A6D6F"/>
  </w:style>
  <w:style w:type="character" w:styleId="Hyperlink">
    <w:name w:val="Hyperlink"/>
    <w:basedOn w:val="DefaultParagraphFont"/>
    <w:uiPriority w:val="99"/>
    <w:unhideWhenUsed/>
    <w:rsid w:val="001A6D6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44B0E5F-818B-BA4F-AECC-EA1E9AE32575}">
  <we:reference id="wa104382081" version="1.35.0.0" store="en-CA" storeType="OMEX"/>
  <we:alternateReferences>
    <we:reference id="WA104382081" version="1.35.0.0" store="" storeType="OMEX"/>
  </we:alternateReferences>
  <we:properties>
    <we:property name="MENDELEY_CITATIONS" value="[{&quot;citationID&quot;:&quot;MENDELEY_CITATION_3a61c7e4-9920-4664-9b1b-48c15760fb3e&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&quot;,&quot;citationItems&quot;:[{&quot;id&quot;:&quot;4f14d3ff-dd84-30bd-ae46-ddae241ffdd0&quot;,&quot;itemData&quot;:{&quot;type&quot;:&quot;article-journal&quot;,&quot;id&quot;:&quot;4f14d3ff-dd84-30bd-ae46-ddae241ffdd0&quot;,&quot;title&quot;:&quot;Mental disorders, suicidal ideation, plans and attempts among Canadian police&quot;,&quot;groupId&quot;:&quot;97527439-f6b6-34f9-b691-b3a6eeddb501&quot;,&quot;author&quot;:[{&quot;family&quot;:&quot;Nota&quot;,&quot;given&quot;:&quot;P. M.&quot;,&quot;parse-names&quot;:false,&quot;dropping-particle&quot;:&quot;&quot;,&quot;non-dropping-particle&quot;:&quot;di&quot;},{&quot;family&quot;:&quot;Anderson&quot;,&quot;given&quot;:&quot;G. S.&quot;,&quot;parse-names&quot;:false,&quot;dropping-particle&quot;:&quot;&quot;,&quot;non-dropping-particle&quot;:&quot;&quot;},{&quot;family&quot;:&quot;Ricciardelli&quot;,&quot;given&quot;:&quot;R.&quot;,&quot;parse-names&quot;:false,&quot;dropping-particle&quot;:&quot;&quot;,&quot;non-dropping-particle&quot;:&quot;&quot;},{&quot;family&quot;:&quot;Carleton&quot;,&quot;given&quot;:&quot;R. N.&quot;,&quot;parse-names&quot;:false,&quot;dropping-particle&quot;:&quot;&quot;,&quot;non-dropping-particle&quot;:&quot;&quot;},{&quot;family&quot;:&quot;Groll&quot;,&quot;given&quot;:&quot;D.&quot;,&quot;parse-names&quot;:false,&quot;dropping-particle&quot;:&quot;&quot;,&quot;non-dropping-particle&quot;:&quot;&quot;}],&quot;container-title&quot;:&quot;Occupational Medicine&quot;,&quot;DOI&quot;:&quot;10.1093/OCCMED/KQAA026&quot;,&quot;ISSN&quot;:&quot;14718405&quot;,&quot;PMID&quot;:&quot;32154872&quot;,&quot;issued&quot;:{&quot;date-parts&quot;:[[2020]]},&quot;page&quot;:&quot;183-190&quot;,&quot;abstract&quot;:&quot;Background Recent investigations have demonstrated a significant prevalence of mental health disorders, including post-traumatic stress disorder (PTSD), and suicidal ideation, plans and attempts among Canadian public safety personnel, including police officers. What remains unknown is the relationship between mental disorders and suicide among sworn police officers, and the prevalence of both among civilian police workers. Aims To examine the relationship between suicidal ideation, plans and attempts and positive mental health screens for depression, anxiety, panic disorder, alcohol abuse and PTSD among Canadian sworn and civilian police employees. Methods Participants completed an online survey that included self-report screening tools for depression, anxiety, panic disorder, alcohol abuse and PTSD. Respondents were also asked if they ever contemplated, planned or attempted suicide. Between-group (Royal Canadian Mounted Police [RCMP], provincial/municipal police and civilians) differences on mental health screening tools were calculated using Kruskal-Wallis analyses. The relationship between mental disorders and suicidal ideation, plans and attempts was evaluated with a series of logistic regressions. Results There were 4236 civilian and sworn officer participants in the study. RCMP officers reported more suicidal ideation than other police and scored highest on measures of PTSD, depression, anxiety, stress and panic disorder, which were significantly associated with suicidal ideation and plans but not attempts. Relative to provincial and municipal police, civilians reported more suicide attempts and scored higher on measures of anxiety. Conclusions The results identify a strong relationship between mental health disorders and increased risk for suicidal ideation, plans and attempts among sworn and civilian Canadian police employees.&quot;,&quot;publisher&quot;:&quot;Oxford University Press&quot;,&quot;issue&quot;:&quot;3&quot;,&quot;volume&quot;:&quot;70&quot;,&quot;container-title-short&quot;:&quot;&quot;},&quot;isTemporary&quot;:false},{&quot;id&quot;:&quot;5e163593-e4ea-3e30-88ad-196abf0614f7&quot;,&quot;itemData&quot;:{&quot;type&quot;:&quot;article&quot;,&quot;id&quot;:&quot;5e163593-e4ea-3e30-88ad-196abf0614f7&quot;,&quot;title&quot;:&quot;Describing the Mental Health Profile of First Responders: A Systematic Review&quot;,&quot;groupId&quot;:&quot;97527439-f6b6-34f9-b691-b3a6eeddb501&quot;,&quot;author&quot;:[{&quot;family&quot;:&quot;Jones&quot;,&quot;given&quot;:&quot;Sara&quot;,&quot;parse-names&quot;:false,&quot;dropping-particle&quot;:&quot;&quot;,&quot;non-dropping-particle&quot;:&quot;&quot;}],&quot;container-title&quot;:&quot;Journal of the American Psychiatric Nurses Association&quot;,&quot;DOI&quot;:&quot;10.1177/1078390317695266&quot;,&quot;ISSN&quot;:&quot;15325725&quot;,&quot;PMID&quot;:&quot;28445653&quot;,&quot;issued&quot;:{&quot;date-parts&quot;:[[2017,5,1]]},&quot;page&quot;:&quot;200-214&quot;,&quot;abstract&quot;:&quot;BACKGROUND: First responders (FRs) are responsible for providing multiple services during various critical events. Considering the frequency, nature, and intensity of duty-related traumatic exposures, the cumulative impact on FRs’ mental health is of paramount importance. OBJECTIVES: The purpose of this systematic review was to describe how duty-related trauma exposure can affect the comprehensive mental health profile of FRs, including firefighters, emergency medical technicians, and paramedics. DESIGN: Using Preferred Reporting Items for Systematic Reviews and Meta-Analyses guidelines, a literature search was conducted using keywords related to FRs and mental health. RESULTS: Twenty-seven data-based articles met eligibility criteria and were included in this systematic review. Studies explored various mental health concerns, including posttraumatic stress disorder, depression, suicidality, anxiety, alcohol use, and sleep disturbances. CONCLUSIONS: Findings pose significant implications for psychiatric nurses in practice and research, including the need for tailored strategies to meet the mental health needs of this at-risk population.&quot;,&quot;publisher&quot;:&quot;SAGE Publications Inc.&quot;,&quot;issue&quot;:&quot;3&quot;,&quot;volume&quot;:&quot;23&quot;,&quot;container-title-short&quot;:&quot;J Am Psychiatr Nurses Assoc&quot;},&quot;isTemporary&quot;:false},{&quot;id&quot;:&quot;ac45bd23-c90c-3505-81d6-ed3fd8b40ff0&quot;,&quot;itemData&quot;:{&quot;type&quot;:&quot;article&quot;,&quot;id&quot;:&quot;ac45bd23-c90c-3505-81d6-ed3fd8b40ff0&quot;,&quot;title&quot;:&quot;Occupational exposure to suicide: A review of research on the experiences of mental health professionals and first responders&quot;,&quot;groupId&quot;:&quot;97527439-f6b6-34f9-b691-b3a6eeddb501&quot;,&quot;author&quot;:[{&quot;family&quot;:&quot;Lyra&quot;,&quot;given&quot;:&quot;Renan Lopes&quot;,&quot;parse-names&quot;:false,&quot;dropping-particle&quot;:&quot;&quot;,&quot;non-dropping-particle&quot;:&quot;de&quot;},{&quot;family&quot;:&quot;McKenzie&quot;,&quot;given&quot;:&quot;Sarah K.&quot;,&quot;parse-names&quot;:false,&quot;dropping-particle&quot;:&quot;&quot;,&quot;non-dropping-particle&quot;:&quot;&quot;},{&quot;family&quot;:&quot;Every-Palmer&quot;,&quot;given&quot;:&quot;Susanna&quot;,&quot;parse-names&quot;:false,&quot;dropping-particle&quot;:&quot;&quot;,&quot;non-dropping-particle&quot;:&quot;&quot;},{&quot;family&quot;:&quot;Jenkin&quot;,&quot;given&quot;:&quot;Gabrielle&quot;,&quot;parse-names&quot;:false,&quot;dropping-particle&quot;:&quot;&quot;,&quot;non-dropping-particle&quot;:&quot;&quot;}],&quot;container-title&quot;:&quot;PLoS ONE&quot;,&quot;DOI&quot;:&quot;10.1371/journal.pone.0251038&quot;,&quot;ISSN&quot;:&quot;19326203&quot;,&quot;PMID&quot;:&quot;33930087&quot;,&quot;issued&quot;:{&quot;date-parts&quot;:[[2021,4,1]]},&quot;abstract&quot;:&quot;Exposure to suicide is a major factor for suicidality. Mental health professionals and first responders are often exposed to suicide while on-duty. The objective of this scoping review is to describe the state of current research on exposure to suicide among mental health professionals and first responders, focusing on the prevalence and impact of exposure to suicide, and to identify current gaps in the literature. We searched MEDLINE, Scopus, PsychNET, and Web of Science and identified 25 eligible papers. Between 31.5-95.0% of professionals had been exposed to suicide. Exposure to suicide had impacts on personal life, professional life, and mental health; and caused emotional distress. There was little research investigating exposure to suicide among police officers, firefighters, and paramedics. More research existed on mental health professionals, but none assessed exposure to suicide as a risk for suicide amongst this group. The review concludes that exposure to suicide is distressing for mental health professionals, and likely to be for first responder however, more research on these groups, especially paramedics, is required.&quot;,&quot;publisher&quot;:&quot;Public Library of Science&quot;,&quot;issue&quot;:&quot;4 April&quot;,&quot;volume&quot;:&quot;16&quot;,&quot;container-title-short&quot;:&quot;&quot;},&quot;isTemporary&quot;:false}]},{&quot;citationID&quot;:&quot;MENDELEY_CITATION_7504d0f1-8978-484b-8f59-df77c0b1273a&quot;,&quot;properties&quot;:{&quot;noteIndex&quot;:0},&quot;isEdited&quot;:false,&quot;manualOverride&quot;:{&quot;isManuallyOverridden&quot;:false,&quot;citeprocText&quot;:&quot;&lt;sup&gt;4–19&lt;/sup&gt;&quot;,&quot;manualOverrideText&quot;:&quot;&quot;},&quot;citationTag&quot;:&quot;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&quot;,&quot;citationItems&quot;:[{&quot;id&quot;:&quot;dead23c0-ba86-3c49-8801-768c1c91eb75&quot;,&quot;itemData&quot;:{&quot;type&quot;:&quot;article-journal&quot;,&quot;id&quot;:&quot;dead23c0-ba86-3c49-8801-768c1c91eb75&quot;,&quot;title&quot;:&quot;DSM-IV post-traumatic stress disorder among World Trade Center responders 11-13 years after the disaster of 11 September 2001 (9/11)&quot;,&quot;author&quot;:[{&quot;family&quot;:&quot;Bromet EJ Clouston SA Gonzalez A Kotov R Luft BJ.&quot;,&quot;given&quot;:&quot;Hobbs M J&quot;,&quot;parse-names&quot;:false,&quot;dropping-particle&quot;:&quot;&quot;,&quot;non-dropping-particle&quot;:&quot;&quot;}],&quot;container-title&quot;:&quot;Psychol Med&quot;,&quot;DOI&quot;:&quot;10.1017/S0033291715002184&quot;,&quot;issued&quot;:{&quot;date-parts&quot;:[[2016]]},&quot;page&quot;:&quot;771-783&quot;,&quot;edition&quot;:&quot;November 25 2015&quot;,&quot;issue&quot;:&quot;4&quot;,&quot;volume&quot;:&quot;46&quot;,&quot;container-title-short&quot;:&quot;&quot;},&quot;isTemporary&quot;:false},{&quot;id&quot;:&quot;2c424484-b6b0-3b98-ae7c-ecf6f0a67da8&quot;,&quot;itemData&quot;:{&quot;type&quot;:&quot;article-journal&quot;,&quot;id&quot;:&quot;2c424484-b6b0-3b98-ae7c-ecf6f0a67da8&quot;,&quot;title&quot;:&quot;Sleep problems, depression, substance use, social bonding, and quality of life in professional firefighters.&quot;,&quot;author&quot;:[{&quot;family&quot;:&quot;Carey MG Dean GE Sessanna L Finnell DS.&quot;,&quot;given&quot;:&quot;Al-Zaiti S S&quot;,&quot;parse-names&quot;:false,&quot;dropping-particle&quot;:&quot;&quot;,&quot;non-dropping-particle&quot;:&quot;&quot;}],&quot;container-title&quot;:&quot;Journal of Occupational and Environmental Medicine&quot;,&quot;DOI&quot;:&quot;10.1097/JOM.0b013e318225898f&quot;,&quot;issued&quot;:{&quot;date-parts&quot;:[[2011]]},&quot;page&quot;:&quot;928-933.&quot;,&quot;issue&quot;:&quot;8&quot;,&quot;volume&quot;:&quot;53&quot;,&quot;container-title-short&quot;:&quot;&quot;},&quot;isTemporary&quot;:false},{&quot;id&quot;:&quot;59a2ab6d-d7d2-3bca-8764-d03be1858151&quot;,&quot;itemData&quot;:{&quot;type&quot;:&quot;article-journal&quot;,&quot;id&quot;:&quot;59a2ab6d-d7d2-3bca-8764-d03be1858151&quot;,&quot;title&quot;:&quot;Chronic probable PTSD in police responders in the world trade center health registry ten to eleven years after 9/11&quot;,&quot;author&quot;:[{&quot;family&quot;:&quot;Cone JE Kornblith E Gocheva V Stellman SD Shaikh A Schwarzer R Bowler RM&quot;,&quot;given&quot;:&quot;Li J&quot;,&quot;parse-names&quot;:false,&quot;dropping-particle&quot;:&quot;&quot;,&quot;non-dropping-particle&quot;:&quot;&quot;}],&quot;container-title&quot;:&quot;Am J Ind Med&quot;,&quot;DOI&quot;:&quot;doi: 10.1002/ajim.22446&quot;,&quot;issued&quot;:{&quot;date-parts&quot;:[[2015]]},&quot;page&quot;:&quot;483-493&quot;,&quot;issue&quot;:&quot;5&quot;,&quot;volume&quot;:&quot;58&quot;,&quot;container-title-short&quot;:&quot;&quot;},&quot;isTemporary&quot;:false},{&quot;id&quot;:&quot;54863403-c8db-39b9-ab6d-9ab0d389b467&quot;,&quot;itemData&quot;:{&quot;type&quot;:&quot;article-journal&quot;,&quot;id&quot;:&quot;54863403-c8db-39b9-ab6d-9ab0d389b467&quot;,&quot;title&quot;:&quot;Acute Stress Disorder, Posttraumatic Stress Disorder, and Depression in Disaster or Rescue Workers&quot;,&quot;author&quot;:[{&quot;family&quot;:&quot;Fullerton CS&quot;,&quot;given&quot;:&quot;&quot;,&quot;parse-names&quot;:false,&quot;dropping-particle&quot;:&quot;&quot;,&quot;non-dropping-particle&quot;:&quot;&quot;},{&quot;family&quot;:&quot;Wang L&quot;,&quot;given&quot;:&quot;&quot;,&quot;parse-names&quot;:false,&quot;dropping-particle&quot;:&quot;&quot;,&quot;non-dropping-particle&quot;:&quot;&quot;},{&quot;family&quot;:&quot;Ursano R J&quot;,&quot;given&quot;:&quot;&quot;,&quot;parse-names&quot;:false,&quot;dropping-particle&quot;:&quot;&quot;,&quot;non-dropping-particle&quot;:&quot;&quot;}],&quot;container-title&quot;:&quot;Am J Psychiatry&quot;,&quot;DOI&quot;:&quot;doi: 10.1176/appi.ajp.161.8.1370&quot;,&quot;issued&quot;:{&quot;date-parts&quot;:[[2004]]},&quot;page&quot;:&quot;1370-1376&quot;,&quot;issue&quot;:&quot;8&quot;,&quot;volume&quot;:&quot;161&quot;,&quot;container-title-short&quot;:&quot;&quot;},&quot;isTemporary&quot;:false},{&quot;id&quot;:&quot;373a8429-8cb3-30a4-8716-6b0950fffd4e&quot;,&quot;itemData&quot;:{&quot;type&quot;:&quot;article-journal&quot;,&quot;id&quot;:&quot;373a8429-8cb3-30a4-8716-6b0950fffd4e&quot;,&quot;title&quot;:&quot;Health disparities in police officers: comparisons to the U.S. general population&quot;,&quot;author&quot;:[{&quot;family&quot;:&quot;Hartley&quot;,&quot;given&quot;:&quot;TA&quot;,&quot;parse-names&quot;:false,&quot;dropping-particle&quot;:&quot;&quot;,&quot;non-dropping-particle&quot;:&quot;&quot;},{&quot;family&quot;:&quot;Fekedulegn&quot;,&quot;given&quot;:&quot;D&quot;,&quot;parse-names&quot;:false,&quot;dropping-particle&quot;:&quot;&quot;,&quot;non-dropping-particle&quot;:&quot;&quot;},{&quot;family&quot;:&quot;Andrew&quot;,&quot;given&quot;:&quot;ME&quot;,&quot;parse-names&quot;:false,&quot;dropping-particle&quot;:&quot;&quot;,&quot;non-dropping-particle&quot;:&quot;&quot;},{&quot;family&quot;:&quot;Violanti&quot;,&quot;given&quot;:&quot;JM&quot;,&quot;parse-names&quot;:false,&quot;dropping-particle&quot;:&quot;&quot;,&quot;non-dropping-particle&quot;:&quot;&quot;},{&quot;family&quot;:&quot;Burchfiel&quot;,&quot;given&quot;:&quot;CM&quot;,&quot;parse-names&quot;:false,&quot;dropping-particle&quot;:&quot;&quot;,&quot;non-dropping-particle&quot;:&quot;&quot;}],&quot;container-title&quot;:&quot;Int J Emerg Ment Health&quot;,&quot;issued&quot;:{&quot;date-parts&quot;:[[2011]]},&quot;page&quot;:&quot;211-220&quot;,&quot;issue&quot;:&quot;4&quot;,&quot;volume&quot;:&quot;13&quot;,&quot;container-title-short&quot;:&quot;&quot;},&quot;isTemporary&quot;:false},{&quot;id&quot;:&quot;7d4ceaf2-2333-3606-b4ad-72c3d65e79d7&quot;,&quot;itemData&quot;:{&quot;type&quot;:&quot;article-journal&quot;,&quot;id&quot;:&quot;7d4ceaf2-2333-3606-b4ad-72c3d65e79d7&quot;,&quot;title&quot;:&quot;Post-traumatic stress disorder and depression in health care providers returning from deployment to Iraq and Afghanistan.&quot;,&quot;author&quot;:[{&quot;family&quot;:&quot;Kolkow TT Morse JS Grieger TA&quot;,&quot;given&quot;:&quot;Spira J L&quot;,&quot;parse-names&quot;:false,&quot;dropping-particle&quot;:&quot;&quot;,&quot;non-dropping-particle&quot;:&quot;&quot;}],&quot;container-title&quot;:&quot;Mil Med&quot;,&quot;DOI&quot;:&quot;10.7205/MILMED.172.5.451&quot;,&quot;issued&quot;:{&quot;date-parts&quot;:[[2007]]},&quot;page&quot;:&quot;451-455&quot;,&quot;issue&quot;:&quot;5&quot;,&quot;volume&quot;:&quot;172&quot;,&quot;container-title-short&quot;:&quot;&quot;},&quot;isTemporary&quot;:false},{&quot;id&quot;:&quot;a322cdf3-7555-389e-a7c1-5968e04d2e93&quot;,&quot;itemData&quot;:{&quot;type&quot;:&quot;article-journal&quot;,&quot;id&quot;:&quot;a322cdf3-7555-389e-a7c1-5968e04d2e93&quot;,&quot;title&quot;:&quot;The World Trade Center health surveillance program: results of the first 10 years and implications for prevention&quot;,&quot;author&quot;:[{&quot;family&quot;:&quot;Lucchini RG Crowley L Globina Y Milek DJ Boffetta P Landrigan PJ.&quot;,&quot;given&quot;:&quot;Crane M A&quot;,&quot;parse-names&quot;:false,&quot;dropping-particle&quot;:&quot;&quot;,&quot;non-dropping-particle&quot;:&quot;&quot;}],&quot;container-title&quot;:&quot;G Ital Med Lav Ergon&quot;,&quot;issued&quot;:{&quot;date-parts&quot;:[[2012]]},&quot;page&quot;:&quot;529-533&quot;,&quot;volume&quot;:&quot;34&quot;,&quot;container-title-short&quot;:&quot;&quot;},&quot;isTemporary&quot;:false},{&quot;id&quot;:&quot;1bb3dc99-bf38-34eb-8852-0e725c225318&quot;,&quot;itemData&quot;:{&quot;type&quot;:&quot;article-journal&quot;,&quot;id&quot;:&quot;1bb3dc99-bf38-34eb-8852-0e725c225318&quot;,&quot;title&quot;:&quot;Resilience Training Program Reduces Physiological and Psychological Stress in Police Officers.&quot;,&quot;author&quot;:[{&quot;family&quot;:&quot;McCraty R&quot;,&quot;given&quot;:&quot;Atkinson M&quot;,&quot;parse-names&quot;:false,&quot;dropping-particle&quot;:&quot;&quot;,&quot;non-dropping-particle&quot;:&quot;&quot;}],&quot;container-title&quot;:&quot;Glob Adv Health Med&quot;,&quot;DOI&quot;:&quot;10.7453/gahmj.2012.1.5.013&quot;,&quot;issued&quot;:{&quot;date-parts&quot;:[[2012]]},&quot;page&quot;:&quot;44-66&quot;,&quot;edition&quot;:&quot;November 1 2012&quot;,&quot;issue&quot;:&quot;5&quot;,&quot;volume&quot;:&quot;1&quot;,&quot;container-title-short&quot;:&quot;&quot;},&quot;isTemporary&quot;:false},{&quot;id&quot;:&quot;ed100cc3-e812-3f41-94d8-d2736465256a&quot;,&quot;itemData&quot;:{&quot;type&quot;:&quot;article-journal&quot;,&quot;id&quot;:&quot;ed100cc3-e812-3f41-94d8-d2736465256a&quot;,&quot;title&quot;:&quot;Predictors of mental health stigma among police officers: The role of trauma and PTSD.&quot;,&quot;author&quot;:[{&quot;family&quot;:&quot;Soomro S&quot;,&quot;given&quot;:&quot;Yanos P T&quot;,&quot;parse-names&quot;:false,&quot;dropping-particle&quot;:&quot;&quot;,&quot;non-dropping-particle&quot;:&quot;&quot;}],&quot;container-title&quot;:&quot;J Police Crim Psychol&quot;,&quot;DOI&quot;:&quot;10.1007/s11896-018-9285-x&quot;,&quot;issued&quot;:{&quot;date-parts&quot;:[[2018]]},&quot;page&quot;:&quot;175-183&quot;,&quot;issue&quot;:&quot;2&quot;,&quot;volume&quot;:&quot;34&quot;,&quot;container-title-short&quot;:&quot;&quot;},&quot;isTemporary&quot;:false},{&quot;id&quot;:&quot;8ebbb984-dcd0-31f6-9b2c-2cedb8e1aa58&quot;,&quot;itemData&quot;:{&quot;type&quot;:&quot;article-journal&quot;,&quot;id&quot;:&quot;8ebbb984-dcd0-31f6-9b2c-2cedb8e1aa58&quot;,&quot;title&quot;:&quot;Police stress: history, contributing factors, symptoms, and interventions&quot;,&quot;author&quot;:[{&quot;family&quot;:&quot;Waters J&quot;,&quot;given&quot;:&quot;Ussery W&quot;,&quot;parse-names&quot;:false,&quot;dropping-particle&quot;:&quot;&quot;,&quot;non-dropping-particle&quot;:&quot;&quot;}],&quot;container-title&quot;:&quot;Policing&quot;,&quot;DOI&quot;:&quot;10.1108/13639510710753199&quot;,&quot;issued&quot;:{&quot;date-parts&quot;:[[2007]]},&quot;page&quot;:&quot;169-188&quot;,&quot;issue&quot;:&quot;2&quot;,&quot;volume&quot;:&quot;30&quot;,&quot;container-title-short&quot;:&quot;&quot;},&quot;isTemporary&quot;:false},{&quot;id&quot;:&quot;e04380c3-c95f-3d12-ac67-d2b29ea86670&quot;,&quot;itemData&quot;:{&quot;type&quot;:&quot;article-journal&quot;,&quot;id&quot;:&quot;e04380c3-c95f-3d12-ac67-d2b29ea86670&quot;,&quot;title&quot;:&quot;Mental health implications of fire service membership&quot;,&quot;author&quot;:[{&quot;family&quot;:&quot;Wagner SL Martin CA&quot;,&quot;given&quot;:&quot;McFee J A&quot;,&quot;parse-names&quot;:false,&quot;dropping-particle&quot;:&quot;&quot;,&quot;non-dropping-particle&quot;:&quot;&quot;}],&quot;container-title&quot;:&quot;Traumatology&quot;,&quot;container-title-short&quot;:&quot;Traumatology (Tallahass Fla)&quot;,&quot;DOI&quot;:&quot;http://dx.doi.org.ezproxy.lib.ryerson.ca/10.1177/153476561036280&quot;,&quot;issued&quot;:{&quot;date-parts&quot;:[[2010]]},&quot;page&quot;:&quot;26-32&quot;,&quot;issue&quot;:&quot;2&quot;,&quot;volume&quot;:&quot;16&quot;},&quot;isTemporary&quot;:false},{&quot;id&quot;:&quot;a14eed04-228a-342a-93d4-d21ca0465781&quot;,&quot;itemData&quot;:{&quot;type&quot;:&quot;article-journal&quot;,&quot;id&quot;:&quot;a14eed04-228a-342a-93d4-d21ca0465781&quot;,&quot;title&quot;:&quot;The mental health of fire-fighters: An examination of the impact of repeated trauma exposure&quot;,&quot;groupId&quot;:&quot;97527439-f6b6-34f9-b691-b3a6eeddb501&quot;,&quot;author&quot;:[{&quot;family&quot;:&quot;Harvey&quot;,&quot;given&quot;:&quot;Samuel B.&quot;,&quot;parse-names&quot;:false,&quot;dropping-particle&quot;:&quot;&quot;,&quot;non-dropping-particle&quot;:&quot;&quot;},{&quot;family&quot;:&quot;Milligan-Saville&quot;,&quot;given&quot;:&quot;Josie S.&quot;,&quot;parse-names&quot;:false,&quot;dropping-particle&quot;:&quot;&quot;,&quot;non-dropping-particle&quot;:&quot;&quot;},{&quot;family&quot;:&quot;Paterson&quot;,&quot;given&quot;:&quot;Helen M.&quot;,&quot;parse-names&quot;:false,&quot;dropping-particle&quot;:&quot;&quot;,&quot;non-dropping-particle&quot;:&quot;&quot;},{&quot;family&quot;:&quot;Harkness&quot;,&quot;given&quot;:&quot;Emily L.&quot;,&quot;parse-names&quot;:false,&quot;dropping-particle&quot;:&quot;&quot;,&quot;non-dropping-particle&quot;:&quot;&quot;},{&quot;family&quot;:&quot;Marsh&quot;,&quot;given&quot;:&quot;Annabel M.&quot;,&quot;parse-names&quot;:false,&quot;dropping-particle&quot;:&quot;&quot;,&quot;non-dropping-particle&quot;:&quot;&quot;},{&quot;family&quot;:&quot;Dobson&quot;,&quot;given&quot;:&quot;Mark&quot;,&quot;parse-names&quot;:false,&quot;dropping-particle&quot;:&quot;&quot;,&quot;non-dropping-particle&quot;:&quot;&quot;},{&quot;family&quot;:&quot;Kemp&quot;,&quot;given&quot;:&quot;Richard&quot;,&quot;parse-names&quot;:false,&quot;dropping-particle&quot;:&quot;&quot;,&quot;non-dropping-particle&quot;:&quot;&quot;},{&quot;family&quot;:&quot;Bryant&quot;,&quot;given&quot;:&quot;Richard A.&quot;,&quot;parse-names&quot;:false,&quot;dropping-particle&quot;:&quot;&quot;,&quot;non-dropping-particle&quot;:&quot;&quot;}],&quot;container-title&quot;:&quot;Australian and New Zealand Journal of Psychiatry&quot;,&quot;DOI&quot;:&quot;10.1177/0004867415615217&quot;,&quot;ISSN&quot;:&quot;14401614&quot;,&quot;PMID&quot;:&quot;26607303&quot;,&quot;issued&quot;:{&quot;date-parts&quot;:[[2016,7,1]]},&quot;page&quot;:&quot;649-658&quot;,&quot;abstract&quot;:&quot;Objective: Emergency workers, such as fire-fighters, are routinely exposed to potentially traumatic events. While a number of studies have examined the occurrence of post-traumatic stress disorder, the role of multiple traumas on other mental health sequelae, such as depression and alcohol misuse, among emergency workers remains unclear. This study aimed to assess the prevalence of post-traumatic stress disorder, depression and alcohol misuse in a sample of current and retired fire-fighters and examine their relationship with cumulative trauma exposure. Method: A cross-sectional survey was completed by current (n = 488) and retired (n = 265) fire-fighters from Fire and Rescue New South Wales, Australia. Demographic and occupational information was collected, including the number of fatal incidents fire-fighters reported attending across years of service. Validated, self-report measures were used to determine probable caseness for post-traumatic stress disorder, depression and heavy drinking. Results: Among current fire-fighters, rates of post-traumatic stress disorder and depression were 8% and 5%, respectively, while 4% reported consumption of more than 42 alcoholic drinks per week. Retired fire-fighters reported significantly greater levels of symptomatology, with the prevalence estimates of post-traumatic stress disorder at 18% (p = 0.001), depression at 18% (p &lt; 0.001) and heavy drinking at 7%. There was a significant positive linear relationship between the number of fatal incidents attended and rates of post-traumatic stress disorder, depression and heavy drinking. Conclusion: Fire-fighters suffer from high rates of mental disorders, with rates of post-traumatic stress disorder, depression and heavy drinking continuing to rise in a linear manner with each additional trauma exposure. The level of psychiatric morbidity among retired fire-fighters appears to be particularly high. Our findings have important implications for the ongoing debates surrounding the detection of mental disorders in high-risk occupations and for policy considerations around the welfare of current and retired emergency workers.&quot;,&quot;publisher&quot;:&quot;SAGE Publications Inc.&quot;,&quot;issue&quot;:&quot;7&quot;,&quot;volume&quot;:&quot;50&quot;,&quot;container-title-short&quot;:&quot;&quot;},&quot;isTemporary&quot;:false},{&quot;id&quot;:&quot;d02d2181-0b51-32fd-a301-f10c03e97fed&quot;,&quot;itemData&quot;:{&quot;type&quot;:&quot;report&quot;,&quot;id&quot;:&quot;d02d2181-0b51-32fd-a301-f10c03e97fed&quot;,&quot;title&quot;:&quot;Relationships Between Psychological Job Demands, Job Control and Burnout Among Firefighters&quot;,&quot;groupId&quot;:&quot;97527439-f6b6-34f9-b691-b3a6eeddb501&quot;,&quot;author&quot;:[{&quot;family&quot;:&quot;Lourel&quot;,&quot;given&quot;:&quot;Marcel&quot;,&quot;parse-names&quot;:false,&quot;dropping-particle&quot;:&quot;&quot;,&quot;non-dropping-particle&quot;:&quot;&quot;},{&quot;family&quot;:&quot;Abdellaoui&quot;,&quot;given&quot;:&quot;Sid&quot;,&quot;parse-names&quot;:false,&quot;dropping-particle&quot;:&quot;&quot;,&quot;non-dropping-particle&quot;:&quot;&quot;},{&quot;family&quot;:&quot;Chevaleyre&quot;,&quot;given&quot;:&quot;Sandra&quot;,&quot;parse-names&quot;:false,&quot;dropping-particle&quot;:&quot;&quot;,&quot;non-dropping-particle&quot;:&quot;&quot;},{&quot;family&quot;:&quot;Paltrier&quot;,&quot;given&quot;:&quot;Maude&quot;,&quot;parse-names&quot;:false,&quot;dropping-particle&quot;:&quot;&quot;,&quot;non-dropping-particle&quot;:&quot;&quot;},{&quot;family&quot;:&quot;Gana&quot;,&quot;given&quot;:&quot;Kamel&quot;,&quot;parse-names&quot;:false,&quot;dropping-particle&quot;:&quot;&quot;,&quot;non-dropping-particle&quot;:&quot;&quot;}],&quot;container-title&quot;:&quot;North American Journal of Psychology&quot;,&quot;issued&quot;:{&quot;date-parts&quot;:[[2008]]},&quot;number-of-pages&quot;:&quot;489-496&quot;,&quot;abstract&quot;:&quot;The aim of the present study was to test Karasek's Demand-control Model and psychological impact (burnout) among firefighters. Data were obtained from 101 volunteer French Firefighters. The dependent variables were emotional exhaustion, depersonalization, and personal accomplishment, as measured by Maslach's Burnout Inventory (MBI). The predictor variables were job demands and job control as measured by an 18-item scale developed by Karasek. A path model showed that emotional exhaustion was predicted by job control. The paths from job demands to emotional exhaustion and to depersonalization were positive and significant. Respondent age was positively related to emotional exhaustion and negatively related to depersonalization. Job demands predicted depersonalization and emotional exhaustion. This research showed the importance of the mechanisms relevant to psychological burnout among firefighters. Particular attention must be paid to counseling and psychological support for individuals in this population.&quot;,&quot;issue&quot;:&quot;3&quot;,&quot;volume&quot;:&quot;10&quot;,&quot;container-title-short&quot;:&quot;&quot;},&quot;isTemporary&quot;:false},{&quot;id&quot;:&quot;1e492e6e-54ec-39a1-a1fd-a5ca41d761dd&quot;,&quot;itemData&quot;:{&quot;type&quot;:&quot;article-journal&quot;,&quot;id&quot;:&quot;1e492e6e-54ec-39a1-a1fd-a5ca41d761dd&quot;,&quot;title&quot;:&quot;Predictors of Mental Health Stigma among Police Officers: the Role of Trauma and PTSD&quot;,&quot;groupId&quot;:&quot;97527439-f6b6-34f9-b691-b3a6eeddb501&quot;,&quot;author&quot;:[{&quot;family&quot;:&quot;Soomro&quot;,&quot;given&quot;:&quot;Sara&quot;,&quot;parse-names&quot;:false,&quot;dropping-particle&quot;:&quot;&quot;,&quot;non-dropping-particle&quot;:&quot;&quot;},{&quot;family&quot;:&quot;Yanos&quot;,&quot;given&quot;:&quot;Philip T.&quot;,&quot;parse-names&quot;:false,&quot;dropping-particle&quot;:&quot;&quot;,&quot;non-dropping-particle&quot;:&quot;&quot;}],&quot;container-title&quot;:&quot;Journal of Police and Criminal Psychology&quot;,&quot;DOI&quot;:&quot;10.1007/s11896-018-9285-x&quot;,&quot;ISSN&quot;:&quot;19366469&quot;,&quot;issued&quot;:{&quot;date-parts&quot;:[[2019,6,15]]},&quot;page&quot;:&quot;175-183&quot;,&quot;abstract&quot;:&quot;Police officers are both at risk of exposure to trauma and experiencing PTSD and are more likely to come into contact with people with mental illness than community members. As a result, the extent and predictors of mental health stigma is an issue of concern among police officers; however, little prior research on stigma has focused on police officers. The present study examined the predictors of mental health stigma among police officers, including the experience of trauma and PTSD symptoms. Active duty police officers (N = 296) were recruited through an online survey and completed measures of trauma exposure, PTSD symptoms, and a number of dimensions of stigma (negative stereotypes, attributions, intended behavior, and attitudes toward seeking help). Findings supported that police officers experience high rates of trauma exposure and higher rates of current PTSD than the general population. Endorsement of negative stereotypes about people with mental illness was higher among police officers than the general population. Contrary to what was expected, officers meeting criteria for current PTSD endorsed more stigma about mental illness, even when controlling for common demographic predictors of stigma, including gender and knowing someone with a mental illness. Findings have important implications for the training of police officers regarding mental illness.&quot;,&quot;publisher&quot;:&quot;Springer New York LLC&quot;,&quot;issue&quot;:&quot;2&quot;,&quot;volume&quot;:&quot;34&quot;,&quot;container-title-short&quot;:&quot;&quot;},&quot;isTemporary&quot;:false},{&quot;id&quot;:&quot;263593fb-08cd-39d6-a042-c329c3ebeb93&quot;,&quot;itemData&quot;:{&quot;type&quot;:&quot;article-journal&quot;,&quot;id&quot;:&quot;263593fb-08cd-39d6-a042-c329c3ebeb93&quot;,&quot;title&quot;:&quot;An Empirical Examination of the Impacts of Decentralized Nursing Unit Design&quot;,&quot;groupId&quot;:&quot;97527439-f6b6-34f9-b691-b3a6eeddb501&quot;,&quot;author&quot;:[{&quot;family&quot;:&quot;Pati&quot;,&quot;given&quot;:&quot;Debajyoti&quot;,&quot;parse-names&quot;:false,&quot;dropping-particle&quot;:&quot;&quot;,&quot;non-dropping-particle&quot;:&quot;&quot;},{&quot;family&quot;:&quot;Harvey&quot;,&quot;given&quot;:&quot;Thomas E.&quot;,&quot;parse-names&quot;:false,&quot;dropping-particle&quot;:&quot;&quot;,&quot;non-dropping-particle&quot;:&quot;&quot;},{&quot;family&quot;:&quot;Redden&quot;,&quot;given&quot;:&quot;Pamela&quot;,&quot;parse-names&quot;:false,&quot;dropping-particle&quot;:&quot;&quot;,&quot;non-dropping-particle&quot;:&quot;&quot;},{&quot;family&quot;:&quot;Summers&quot;,&quot;given&quot;:&quot;Barbara&quot;,&quot;parse-names&quot;:false,&quot;dropping-particle&quot;:&quot;&quot;,&quot;non-dropping-particle&quot;:&quot;&quot;},{&quot;family&quot;:&quot;Pati&quot;,&quot;given&quot;:&quot;Sipra&quot;,&quot;parse-names&quot;:false,&quot;dropping-particle&quot;:&quot;&quot;,&quot;non-dropping-particle&quot;:&quot;&quot;}],&quot;container-title&quot;:&quot;HERD: Health Environments Research &amp; Design Journal&quot;,&quot;DOI&quot;:&quot;10.1177/1937586715568986&quot;,&quot;ISSN&quot;:&quot;1937-5867&quot;,&quot;issued&quot;:{&quot;date-parts&quot;:[[2015,1,1]]},&quot;page&quot;:&quot;56-70&quot;,&quot;issue&quot;:&quot;2&quot;,&quot;volume&quot;:&quot;8&quot;,&quot;container-title-short&quot;:&quot;&quot;},&quot;isTemporary&quot;:false},{&quot;id&quot;:&quot;d1c1760f-c80a-38b8-a3ba-c296bcb4e934&quot;,&quot;itemData&quot;:{&quot;type&quot;:&quot;article-journal&quot;,&quot;id&quot;:&quot;d1c1760f-c80a-38b8-a3ba-c296bcb4e934&quot;,&quot;title&quot;:&quot;What Factors Are Associated With Occupational Health Office Staffing, Job Stress, and Job Satisfaction?&quot;,&quot;groupId&quot;:&quot;97527439-f6b6-34f9-b691-b3a6eeddb501&quot;,&quot;author&quot;:[{&quot;family&quot;:&quot;Moses&quot;,&quot;given&quot;:&quot;X.J. Ethan&quot;,&quot;parse-names&quot;:false,&quot;dropping-particle&quot;:&quot;&quot;,&quot;non-dropping-particle&quot;:&quot;&quot;},{&quot;family&quot;:&quot;Walters&quot;,&quot;given&quot;:&quot;Kevin M.&quot;,&quot;parse-names&quot;:false,&quot;dropping-particle&quot;:&quot;&quot;,&quot;non-dropping-particle&quot;:&quot;&quot;},{&quot;family&quot;:&quot;Fisher&quot;,&quot;given&quot;:&quot;Gwenith G.&quot;,&quot;parse-names&quot;:false,&quot;dropping-particle&quot;:&quot;&quot;,&quot;non-dropping-particle&quot;:&quot;&quot;}],&quot;container-title&quot;:&quot;Journal of Occupational &amp; Environmental Medicine&quot;,&quot;DOI&quot;:&quot;10.1097/JOM.0000000000000741&quot;,&quot;ISSN&quot;:&quot;1076-2752&quot;,&quot;issued&quot;:{&quot;date-parts&quot;:[[2016,6]]},&quot;page&quot;:&quot;567-574&quot;,&quot;issue&quot;:&quot;6&quot;,&quot;volume&quot;:&quot;58&quot;,&quot;container-title-short&quot;:&quot;&quot;},&quot;isTemporary&quot;:false}]},{&quot;citationID&quot;:&quot;MENDELEY_CITATION_583d05c2-cd4f-4b9c-9e3d-0b4e53cf9c11&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&quot;,&quot;citationItems&quot;:[{&quot;id&quot;:&quot;8da94735-b54c-3ea2-bf45-cb434a245f23&quot;,&quot;itemData&quot;:{&quot;type&quot;:&quot;article&quot;,&quot;id&quot;:&quot;8da94735-b54c-3ea2-bf45-cb434a245f23&quot;,&quot;title&quot;:&quot;The role of moral suffering (Moral Distress and Moral Injury) in police compassion fatigue and PTSD: An unexplored topic&quot;,&quot;groupId&quot;:&quot;97527439-f6b6-34f9-b691-b3a6eeddb501&quot;,&quot;author&quot;:[{&quot;family&quot;:&quot;Papazoglou&quot;,&quot;given&quot;:&quot;Konstantinos&quot;,&quot;parse-names&quot;:false,&quot;dropping-particle&quot;:&quot;&quot;,&quot;non-dropping-particle&quot;:&quot;&quot;},{&quot;family&quot;:&quot;Chopko&quot;,&quot;given&quot;:&quot;Brian&quot;,&quot;parse-names&quot;:false,&quot;dropping-particle&quot;:&quot;&quot;,&quot;non-dropping-particle&quot;:&quot;&quot;}],&quot;container-title&quot;:&quot;Frontiers in Psychology&quot;,&quot;DOI&quot;:&quot;10.3389/fpsyg.2017.01999&quot;,&quot;ISSN&quot;:&quot;16641078&quot;,&quot;issued&quot;:{&quot;date-parts&quot;:[[2017,11,15]]},&quot;publisher&quot;:&quot;Frontiers Media S.A.&quot;,&quot;issue&quot;:&quot;NOV&quot;,&quot;volume&quot;:&quot;8&quot;,&quot;container-title-short&quot;:&quot;&quot;},&quot;isTemporary&quot;:false}]},{&quot;citationID&quot;:&quot;MENDELEY_CITATION_faa30274-7026-4ab5-a3f1-7b5163e9cb4a&quot;,&quot;properties&quot;:{&quot;noteIndex&quot;:0},&quot;isEdited&quot;:false,&quot;manualOverride&quot;:{&quot;isManuallyOverridden&quot;:false,&quot;citeprocText&quot;:&quot;&lt;sup&gt;9,17,21,22&lt;/sup&gt;&quot;,&quot;manualOverrideText&quot;:&quot;&quot;},&quot;citationTag&quot;:&quot;MENDELEY_CITATION_v3_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&quot;,&quot;citationItems&quot;:[{&quot;id&quot;:&quot;f8937054-7b9c-32ba-be5a-54540ac1844c&quot;,&quot;itemData&quot;:{&quot;type&quot;:&quot;article-journal&quot;,&quot;id&quot;:&quot;f8937054-7b9c-32ba-be5a-54540ac1844c&quot;,&quot;title&quot;:&quot;Posttraumatic Stress Disorder among Paramedics: Exploring a New Solution with Occupational Health Nurses Using the Ottawa Charter as a Framework.&quot;,&quot;author&quot;:[{&quot;family&quot;:&quot;Drewitz-Chesney&quot;,&quot;given&quot;:&quot;C&quot;,&quot;parse-names&quot;:false,&quot;dropping-particle&quot;:&quot;&quot;,&quot;non-dropping-particle&quot;:&quot;&quot;}],&quot;container-title&quot;:&quot;Workplace Health Saf&quot;,&quot;DOI&quot;:&quot;10.1177/216507991206000605&quot;,&quot;issued&quot;:{&quot;date-parts&quot;:[[2012]]},&quot;page&quot;:&quot;257-263&quot;,&quot;issue&quot;:&quot;6&quot;,&quot;volume&quot;:&quot;60&quot;,&quot;container-title-short&quot;:&quot;&quot;},&quot;isTemporary&quot;:false},{&quot;id&quot;:&quot;7d4ceaf2-2333-3606-b4ad-72c3d65e79d7&quot;,&quot;itemData&quot;:{&quot;type&quot;:&quot;article-journal&quot;,&quot;id&quot;:&quot;7d4ceaf2-2333-3606-b4ad-72c3d65e79d7&quot;,&quot;title&quot;:&quot;Post-traumatic stress disorder and depression in health care providers returning from deployment to Iraq and Afghanistan.&quot;,&quot;author&quot;:[{&quot;family&quot;:&quot;Kolkow TT Morse JS Grieger TA&quot;,&quot;given&quot;:&quot;Spira J L&quot;,&quot;parse-names&quot;:false,&quot;dropping-particle&quot;:&quot;&quot;,&quot;non-dropping-particle&quot;:&quot;&quot;}],&quot;container-title&quot;:&quot;Mil Med&quot;,&quot;DOI&quot;:&quot;10.7205/MILMED.172.5.451&quot;,&quot;issued&quot;:{&quot;date-parts&quot;:[[2007]]},&quot;page&quot;:&quot;451-455&quot;,&quot;issue&quot;:&quot;5&quot;,&quot;volume&quot;:&quot;172&quot;,&quot;container-title-short&quot;:&quot;&quot;},&quot;isTemporary&quot;:false},{&quot;id&quot;:&quot;1e492e6e-54ec-39a1-a1fd-a5ca41d761dd&quot;,&quot;itemData&quot;:{&quot;type&quot;:&quot;article-journal&quot;,&quot;id&quot;:&quot;1e492e6e-54ec-39a1-a1fd-a5ca41d761dd&quot;,&quot;title&quot;:&quot;Predictors of Mental Health Stigma among Police Officers: the Role of Trauma and PTSD&quot;,&quot;groupId&quot;:&quot;97527439-f6b6-34f9-b691-b3a6eeddb501&quot;,&quot;author&quot;:[{&quot;family&quot;:&quot;Soomro&quot;,&quot;given&quot;:&quot;Sara&quot;,&quot;parse-names&quot;:false,&quot;dropping-particle&quot;:&quot;&quot;,&quot;non-dropping-particle&quot;:&quot;&quot;},{&quot;family&quot;:&quot;Yanos&quot;,&quot;given&quot;:&quot;Philip T.&quot;,&quot;parse-names&quot;:false,&quot;dropping-particle&quot;:&quot;&quot;,&quot;non-dropping-particle&quot;:&quot;&quot;}],&quot;container-title&quot;:&quot;Journal of Police and Criminal Psychology&quot;,&quot;DOI&quot;:&quot;10.1007/s11896-018-9285-x&quot;,&quot;ISSN&quot;:&quot;19366469&quot;,&quot;issued&quot;:{&quot;date-parts&quot;:[[2019,6,15]]},&quot;page&quot;:&quot;175-183&quot;,&quot;abstract&quot;:&quot;Police officers are both at risk of exposure to trauma and experiencing PTSD and are more likely to come into contact with people with mental illness than community members. As a result, the extent and predictors of mental health stigma is an issue of concern among police officers; however, little prior research on stigma has focused on police officers. The present study examined the predictors of mental health stigma among police officers, including the experience of trauma and PTSD symptoms. Active duty police officers (N = 296) were recruited through an online survey and completed measures of trauma exposure, PTSD symptoms, and a number of dimensions of stigma (negative stereotypes, attributions, intended behavior, and attitudes toward seeking help). Findings supported that police officers experience high rates of trauma exposure and higher rates of current PTSD than the general population. Endorsement of negative stereotypes about people with mental illness was higher among police officers than the general population. Contrary to what was expected, officers meeting criteria for current PTSD endorsed more stigma about mental illness, even when controlling for common demographic predictors of stigma, including gender and knowing someone with a mental illness. Findings have important implications for the training of police officers regarding mental illness.&quot;,&quot;publisher&quot;:&quot;Springer New York LLC&quot;,&quot;issue&quot;:&quot;2&quot;,&quot;volume&quot;:&quot;34&quot;,&quot;container-title-short&quot;:&quot;&quot;},&quot;isTemporary&quot;:false},{&quot;id&quot;:&quot;cdba6a4c-d7db-3f89-be86-f724ba5146a7&quot;,&quot;itemData&quot;:{&quot;type&quot;:&quot;article-journal&quot;,&quot;id&quot;:&quot;cdba6a4c-d7db-3f89-be86-f724ba5146a7&quot;,&quot;title&quot;:&quot;Levels of mental health problems among UK emergency ambulance workers&quot;,&quot;groupId&quot;:&quot;97527439-f6b6-34f9-b691-b3a6eeddb501&quot;,&quot;author&quot;:[{&quot;family&quot;:&quot;Bennett&quot;,&quot;given&quot;:&quot;Paul&quot;,&quot;parse-names&quot;:false,&quot;dropping-particle&quot;:&quot;&quot;,&quot;non-dropping-particle&quot;:&quot;&quot;},{&quot;family&quot;:&quot;Williams&quot;,&quot;given&quot;:&quot;Y.&quot;,&quot;parse-names&quot;:false,&quot;dropping-particle&quot;:&quot;&quot;,&quot;non-dropping-particle&quot;:&quot;&quot;},{&quot;family&quot;:&quot;Page&quot;,&quot;given&quot;:&quot;N.&quot;,&quot;parse-names&quot;:false,&quot;dropping-particle&quot;:&quot;&quot;,&quot;non-dropping-particle&quot;:&quot;&quot;},{&quot;family&quot;:&quot;Hood&quot;,&quot;given&quot;:&quot;K.&quot;,&quot;parse-names&quot;:false,&quot;dropping-particle&quot;:&quot;&quot;,&quot;non-dropping-particle&quot;:&quot;&quot;},{&quot;family&quot;:&quot;Woollard&quot;,&quot;given&quot;:&quot;M.&quot;,&quot;parse-names&quot;:false,&quot;dropping-particle&quot;:&quot;&quot;,&quot;non-dropping-particle&quot;:&quot;&quot;}],&quot;container-title&quot;:&quot;Emergency Medicine Journal&quot;,&quot;DOI&quot;:&quot;10.1136/emj.2003.005645&quot;,&quot;ISSN&quot;:&quot;14720205&quot;,&quot;PMID&quot;:&quot;14988360&quot;,&quot;issued&quot;:{&quot;date-parts&quot;:[[2004,3]]},&quot;page&quot;:&quot;235-236&quot;,&quot;abstract&quot;:&quot;This study examined the prevalence of post-traumatic stress disorder (PTSD), depression, and anxiety in a sample of emergency ambulance personnel. Of 1029 personnel in one ambulance service mailed a questionnaire, 617 were returned. Among respondents, the overall rate of PTSD was 22%. Levels of PTSD did not differ according to grade, but men had a higher prevalence rate than women (23% compared with 15%). Nearly one in ten reported probable clinical levels of depression, 22% reported probable clinical levels of anxiety based on Hospital Anxiety and Depression Scale scores.&quot;,&quot;issue&quot;:&quot;2&quot;,&quot;volume&quot;:&quot;21&quot;,&quot;container-title-short&quot;:&quot;&quot;},&quot;isTemporary&quot;:false}]},{&quot;citationID&quot;:&quot;MENDELEY_CITATION_c56b46fa-1d7c-4dc4-b6d6-e7175d418b1a&quot;,&quot;properties&quot;:{&quot;noteIndex&quot;:0},&quot;isEdited&quot;:false,&quot;manualOverride&quot;:{&quot;isManuallyOverridden&quot;:false,&quot;citeprocText&quot;:&quot;&lt;sup&gt;1,23&lt;/sup&gt;&quot;,&quot;manualOverrideText&quot;:&quot;&quot;},&quot;citationTag&quot;:&quot;MENDELEY_CITATION_v3_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&quot;,&quot;citationItems&quot;:[{&quot;id&quot;:&quot;039504f3-8b8d-3ef4-8cd2-a9213f244ff3&quot;,&quot;itemData&quot;:{&quot;type&quot;:&quot;article-journal&quot;,&quot;id&quot;:&quot;039504f3-8b8d-3ef4-8cd2-a9213f244ff3&quot;,&quot;title&quot;:&quot;Suicidal ideation, plans, and attempts among public safety personnel in Canada&quot;,&quot;author&quot;:[{&quot;family&quot;:&quot;Carleton Afifi T. O. Turner S. Taillieu T. LeBouthillier D. M. Duranceau S. ... &amp; Asmundson G. J.&quot;,&quot;given&quot;:&quot;R N&quot;,&quot;parse-names&quot;:false,&quot;dropping-particle&quot;:&quot;&quot;,&quot;non-dropping-particle&quot;:&quot;&quot;}],&quot;container-title&quot;:&quot;Canadian Psychology/Psychologie canadienne&quot;,&quot;issued&quot;:{&quot;date-parts&quot;:[[2018]]},&quot;page&quot;:&quot;220&quot;,&quot;issue&quot;:&quot;3&quot;,&quot;volume&quot;:&quot;59&quot;,&quot;container-title-short&quot;:&quot;&quot;},&quot;isTemporary&quot;:false},{&quot;id&quot;:&quot;4f14d3ff-dd84-30bd-ae46-ddae241ffdd0&quot;,&quot;itemData&quot;:{&quot;type&quot;:&quot;article-journal&quot;,&quot;id&quot;:&quot;4f14d3ff-dd84-30bd-ae46-ddae241ffdd0&quot;,&quot;title&quot;:&quot;Mental disorders, suicidal ideation, plans and attempts among Canadian police&quot;,&quot;groupId&quot;:&quot;97527439-f6b6-34f9-b691-b3a6eeddb501&quot;,&quot;author&quot;:[{&quot;family&quot;:&quot;Nota&quot;,&quot;given&quot;:&quot;P. M.&quot;,&quot;parse-names&quot;:false,&quot;dropping-particle&quot;:&quot;&quot;,&quot;non-dropping-particle&quot;:&quot;di&quot;},{&quot;family&quot;:&quot;Anderson&quot;,&quot;given&quot;:&quot;G. S.&quot;,&quot;parse-names&quot;:false,&quot;dropping-particle&quot;:&quot;&quot;,&quot;non-dropping-particle&quot;:&quot;&quot;},{&quot;family&quot;:&quot;Ricciardelli&quot;,&quot;given&quot;:&quot;R.&quot;,&quot;parse-names&quot;:false,&quot;dropping-particle&quot;:&quot;&quot;,&quot;non-dropping-particle&quot;:&quot;&quot;},{&quot;family&quot;:&quot;Carleton&quot;,&quot;given&quot;:&quot;R. N.&quot;,&quot;parse-names&quot;:false,&quot;dropping-particle&quot;:&quot;&quot;,&quot;non-dropping-particle&quot;:&quot;&quot;},{&quot;family&quot;:&quot;Groll&quot;,&quot;given&quot;:&quot;D.&quot;,&quot;parse-names&quot;:false,&quot;dropping-particle&quot;:&quot;&quot;,&quot;non-dropping-particle&quot;:&quot;&quot;}],&quot;container-title&quot;:&quot;Occupational Medicine&quot;,&quot;DOI&quot;:&quot;10.1093/OCCMED/KQAA026&quot;,&quot;ISSN&quot;:&quot;14718405&quot;,&quot;PMID&quot;:&quot;32154872&quot;,&quot;issued&quot;:{&quot;date-parts&quot;:[[2020]]},&quot;page&quot;:&quot;183-190&quot;,&quot;abstract&quot;:&quot;Background Recent investigations have demonstrated a significant prevalence of mental health disorders, including post-traumatic stress disorder (PTSD), and suicidal ideation, plans and attempts among Canadian public safety personnel, including police officers. What remains unknown is the relationship between mental disorders and suicide among sworn police officers, and the prevalence of both among civilian police workers. Aims To examine the relationship between suicidal ideation, plans and attempts and positive mental health screens for depression, anxiety, panic disorder, alcohol abuse and PTSD among Canadian sworn and civilian police employees. Methods Participants completed an online survey that included self-report screening tools for depression, anxiety, panic disorder, alcohol abuse and PTSD. Respondents were also asked if they ever contemplated, planned or attempted suicide. Between-group (Royal Canadian Mounted Police [RCMP], provincial/municipal police and civilians) differences on mental health screening tools were calculated using Kruskal-Wallis analyses. The relationship between mental disorders and suicidal ideation, plans and attempts was evaluated with a series of logistic regressions. Results There were 4236 civilian and sworn officer participants in the study. RCMP officers reported more suicidal ideation than other police and scored highest on measures of PTSD, depression, anxiety, stress and panic disorder, which were significantly associated with suicidal ideation and plans but not attempts. Relative to provincial and municipal police, civilians reported more suicide attempts and scored higher on measures of anxiety. Conclusions The results identify a strong relationship between mental health disorders and increased risk for suicidal ideation, plans and attempts among sworn and civilian Canadian police employees.&quot;,&quot;publisher&quot;:&quot;Oxford University Press&quot;,&quot;issue&quot;:&quot;3&quot;,&quot;volume&quot;:&quot;70&quot;,&quot;container-title-short&quot;:&quot;&quot;},&quot;isTemporary&quot;:false}]},{&quot;citationID&quot;:&quot;MENDELEY_CITATION_6f0138e4-01e3-43fc-b7d6-5ea16dfe164c&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&quot;,&quot;citationItems&quot;:[{&quot;id&quot;:&quot;e880c067-16ef-3f48-873e-5ac02c312311&quot;,&quot;itemData&quot;:{&quot;type&quot;:&quot;article-journal&quot;,&quot;id&quot;:&quot;e880c067-16ef-3f48-873e-5ac02c312311&quot;,&quot;title&quot;:&quot;Law enforcement worker suicide: an updated national assessment&quot;,&quot;groupId&quot;:&quot;97527439-f6b6-34f9-b691-b3a6eeddb501&quot;,&quot;author&quot;:[{&quot;family&quot;:&quot;Violanti&quot;,&quot;given&quot;:&quot;John M.&quot;,&quot;parse-names&quot;:false,&quot;dropping-particle&quot;:&quot;&quot;,&quot;non-dropping-particle&quot;:&quot;&quot;},{&quot;family&quot;:&quot;Steege&quot;,&quot;given&quot;:&quot;Andrea&quot;,&quot;parse-names&quot;:false,&quot;dropping-particle&quot;:&quot;&quot;,&quot;non-dropping-particle&quot;:&quot;&quot;}],&quot;container-title&quot;:&quot;Policing&quot;,&quot;DOI&quot;:&quot;10.1108/PIJPSM-09-2019-0157&quot;,&quot;ISSN&quot;:&quot;1363951X&quot;,&quot;issued&quot;:{&quot;date-parts&quot;:[[2021,1,25]]},&quot;page&quot;:&quot;18-31&quot;,&quot;abstract&quot;:&quot;Purpose: The purpose of this paper is to update the assessment of national data on law enforcement worker suicide based on the National Occupational Mortality Surveillance database (NOMS, Centers for Disease Control and Prevention). Design/methodology/approach: Death certificate data for 4,441,814 decedents, age 18–90 who died in one of the 26 reporting states were the source of NOMS data. Utilizing proportionate mortality ratios (PMRs), the ratio of suicides in law enforcement occupations in those who are 18–90 years old with a designated usual occupation was calculated. Findings: Findings indicate a significantly higher proportion of deaths from suicide for law enforcement officers (PMR = 154, 95% CI = 147–162), compared to all the US decedents in the study population who were employed during their lifetime. Law enforcement personnel are 54% more likely to die of suicide than all decedents with a usual occupation. PMRs were highest for African-Americans, Hispanic males and for females. PMRs were similar for detectives, corrections officers and all law enforcement jobs, when not stratified by race, ethnicity and sex. Research limitations/implications: Bias may arise because a PMR can be affected by disproportionate increased or decreased mortality from causes of death other than suicide. Practical implications: A better understanding of the scope of law enforcement suicide can inform policy focused on the planning and initiation of prevention programs. Originality/value: The use of a national database to study law enforcement worker suicide adds to other information available on law enforcement worker suicide in specific geographic areas. The discussion on prevention in this paper presents ideas for policy.&quot;,&quot;publisher&quot;:&quot;Emerald Group Holdings Ltd.&quot;,&quot;issue&quot;:&quot;1&quot;,&quot;volume&quot;:&quot;44&quot;,&quot;container-title-short&quot;:&quot;&quot;},&quot;isTemporary&quot;:false},{&quot;id&quot;:&quot;c6da3226-f357-35aa-a867-9b821d9941e4&quot;,&quot;itemData&quot;:{&quot;type&quot;:&quot;article-journal&quot;,&quot;id&quot;:&quot;c6da3226-f357-35aa-a867-9b821d9941e4&quot;,&quot;title&quot;:&quot;Death by Suicide—The EMS Profession Compared to the General Public&quot;,&quot;groupId&quot;:&quot;97527439-f6b6-34f9-b691-b3a6eeddb501&quot;,&quot;author&quot;:[{&quot;family&quot;:&quot;Vigil&quot;,&quot;given&quot;:&quot;Neil H.&quot;,&quot;parse-names&quot;:false,&quot;dropping-particle&quot;:&quot;&quot;,&quot;non-dropping-particle&quot;:&quot;&quot;},{&quot;family&quot;:&quot;Grant&quot;,&quot;given&quot;:&quot;Andrew R.&quot;,&quot;parse-names&quot;:false,&quot;dropping-particle&quot;:&quot;&quot;,&quot;non-dropping-particle&quot;:&quot;&quot;},{&quot;family&quot;:&quot;Perez&quot;,&quot;given&quot;:&quot;Octavio&quot;,&quot;parse-names&quot;:false,&quot;dropping-particle&quot;:&quot;&quot;,&quot;non-dropping-particle&quot;:&quot;&quot;},{&quot;family&quot;:&quot;Blust&quot;,&quot;given&quot;:&quot;Robyn N.&quot;,&quot;parse-names&quot;:false,&quot;dropping-particle&quot;:&quot;&quot;,&quot;non-dropping-particle&quot;:&quot;&quot;},{&quot;family&quot;:&quot;Chikani&quot;,&quot;given&quot;:&quot;Vatsal&quot;,&quot;parse-names&quot;:false,&quot;dropping-particle&quot;:&quot;&quot;,&quot;non-dropping-particle&quot;:&quot;&quot;},{&quot;family&quot;:&quot;Vadeboncoeur&quot;,&quot;given&quot;:&quot;Tyler F.&quot;,&quot;parse-names&quot;:false,&quot;dropping-particle&quot;:&quot;&quot;,&quot;non-dropping-particle&quot;:&quot;&quot;},{&quot;family&quot;:&quot;Spaite&quot;,&quot;given&quot;:&quot;Daniel W.&quot;,&quot;parse-names&quot;:false,&quot;dropping-particle&quot;:&quot;&quot;,&quot;non-dropping-particle&quot;:&quot;&quot;},{&quot;family&quot;:&quot;Bobrow&quot;,&quot;given&quot;:&quot;Bentley J.&quot;,&quot;parse-names&quot;:false,&quot;dropping-particle&quot;:&quot;&quot;,&quot;non-dropping-particle&quot;:&quot;&quot;}],&quot;container-title&quot;:&quot;Prehospital Emergency Care&quot;,&quot;DOI&quot;:&quot;10.1080/10903127.2018.1514090&quot;,&quot;ISSN&quot;:&quot;15450066&quot;,&quot;PMID&quot;:&quot;30136908&quot;,&quot;issued&quot;:{&quot;date-parts&quot;:[[2019,5,4]]},&quot;page&quot;:&quot;340-345&quot;,&quot;abstract&quot;:&quot;Background: In 2016, nearly 45,000 deaths in the United States were attributed to suicide making this the 10th leading cause of death for all ages. National survey data suggest that among Emergency Medical Technicians (EMTs), including firefighters and Paramedics, rates of suicide are significantly higher than among the general public. EMTs face high levels of acute and chronic stress as well as high rates of depression and substance abuse, which increase their risk of suicide. Objective/Aim: To determine the statewide Mortality Odds Ratio (MOR) of suicide completion among EMTs as compared to non-EMTs in Arizona. Methods: We analyzed the Arizona Vital Statistics Information Management System Electronic Death Registry of all adult (≥18) deaths between January 1, 2009 and December 31, 2015. Manual review of decedent occupation was performed to identify the EMT cohort; all other deaths were included in the non-EMT cohort. Using the underlying cause of death as the outcome, we calculated the MOR of both the EMT and non-EMT cohorts. Results: There were a total of 350,998 deaths during the study period with 7,838 categorized as suicide. The proportion of deaths attributed to suicide among EMTs was 5.2% (63 of 1,205 total deaths) while the percentage among non-EMTs was 2.2% (7,775/349,793) (p &lt; 0.0001). The crude Mortality Odds Ratio for EMTs compared with non-EMTs was [cMOR 2.43; 95% CI (1.88–3.13)]. After adjusting for gender, age, race, and ethnicity, EMTs had higher odds that their death was by suicide than non-EMTs [aMOR: 1.39; 95% CI (1.06–1.82)]. Conclusion: In this statewide analysis, we found that EMTs had a significantly higher Mortality Odds Ratio due to suicide compared to non-EMTs. Further research is necessary to identify the underlying causes of suicide among EMTs and to develop effective prevention strategies.&quot;,&quot;publisher&quot;:&quot;Taylor and Francis Ltd&quot;,&quot;issue&quot;:&quot;3&quot;,&quot;volume&quot;:&quot;23&quot;,&quot;container-title-short&quot;:&quot;&quot;},&quot;isTemporary&quot;:false}]},{&quot;citationID&quot;:&quot;MENDELEY_CITATION_b66259c2-3868-402a-8e84-93c28404a3f8&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&quot;,&quot;citationItems&quot;:[{&quot;id&quot;:&quot;d93b6e06-1565-392d-aae1-078bad307f52&quot;,&quot;itemData&quot;:{&quot;type&quot;:&quot;article-journal&quot;,&quot;id&quot;:&quot;d93b6e06-1565-392d-aae1-078bad307f52&quot;,&quot;title&quot;:&quot;The three-step theory (3ST): A new theory of suicide rooted in the \&quot;ideation-to-action\&quot; framework&quot;,&quot;groupId&quot;:&quot;97527439-f6b6-34f9-b691-b3a6eeddb501&quot;,&quot;author&quot;:[{&quot;family&quot;:&quot;David Klonsky&quot;,&quot;given&quot;:&quot;E.&quot;,&quot;parse-names&quot;:false,&quot;dropping-particle&quot;:&quot;&quot;,&quot;non-dropping-particle&quot;:&quot;&quot;},{&quot;family&quot;:&quot;May&quot;,&quot;given&quot;:&quot;Alexis M.&quot;,&quot;parse-names&quot;:false,&quot;dropping-particle&quot;:&quot;&quot;,&quot;non-dropping-particle&quot;:&quot;&quot;}],&quot;container-title&quot;:&quot;International Journal of Cognitive Therapy&quot;,&quot;DOI&quot;:&quot;10.1521/ijct.2015.8.2.114&quot;,&quot;ISSN&quot;:&quot;19371217&quot;,&quot;issued&quot;:{&quot;date-parts&quot;:[[2015]]},&quot;page&quot;:&quot;114-129&quot;,&quot;abstract&quot;:&quot;Klonsky and May (2014) argued that an \&quot;ideation-to-action\&quot; framework should guide suicide theory, research, and prevention. From this perspective, (a) the development of suicide ideation and (b) the progression from ideation to suicide attempts are distinct processes with distinct explanations. The present article introduces a specific theory of suicide rooted in the ideation-to-action framework: the Three-Step Theory (3ST). First, the theory hypothesizes that suicide ideation results from the combination of pain (usually psychological pain) and hopelessness. Second, among those experiencing both pain and hopelessness, connectedness is a key protective factor against escalating ideation. Third, the theory views the progression from ideation to attempts as facilitated by dispositional, acquired, and practical contributors to the capacity to attempt suicide. To examine the theory, the authors administered self-report measures to 910 U.S. adults utilizing Amazon's Mechanical Turk (oversampling for ideation and attempt histories). Results supported the theory's central tenets. First, an interactive model of pain and hopelessness accounted for substantial variance in suicide ideation. This result replicated in both men and women, and across age groups (i.e., 18-25, 26-35, and 36-70). Also as predicted, connectedness was most protective against ideation in those high on both pain and hopelessness. Finally, dispositional, acquired, and practical aspects of suicide capacity each predicted suicide attempt history over and above current and lifetime suicidal ideation. These initial findings support the 3ST. Implications for suicide prevention and future research are discussed.&quot;,&quot;publisher&quot;:&quot;Guilford Publications&quot;,&quot;issue&quot;:&quot;2&quot;,&quot;volume&quot;:&quot;8&quot;,&quot;container-title-short&quot;:&quot;&quot;},&quot;isTemporary&quot;:false}]},{&quot;citationID&quot;:&quot;MENDELEY_CITATION_2ab6a298-b904-42ea-a852-c36a06e2d8ef&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&quot;,&quot;citationItems&quot;:[{&quot;id&quot;:&quot;5eba447b-341f-3cc8-9e33-662c51063310&quot;,&quot;itemData&quot;:{&quot;type&quot;:&quot;article&quot;,&quot;id&quot;:&quot;5eba447b-341f-3cc8-9e33-662c51063310&quot;,&quot;title&quot;:&quot;A systematic review of suicidal thoughts and behaviors among police officers, firefighters, EMTs, and paramedics&quot;,&quot;groupId&quot;:&quot;97527439-f6b6-34f9-b691-b3a6eeddb501&quot;,&quot;author&quot;:[{&quot;family&quot;:&quot;Stanley&quot;,&quot;given&quot;:&quot;Ian H.&quot;,&quot;parse-names&quot;:false,&quot;dropping-particle&quot;:&quot;&quot;,&quot;non-dropping-particle&quot;:&quot;&quot;},{&quot;family&quot;:&quot;Hom&quot;,&quot;given&quot;:&quot;Melanie A.&quot;,&quot;parse-names&quot;:false,&quot;dropping-particle&quot;:&quot;&quot;,&quot;non-dropping-particle&quot;:&quot;&quot;},{&quot;family&quot;:&quot;Joiner&quot;,&quot;given&quot;:&quot;Thomas E.&quot;,&quot;parse-names&quot;:false,&quot;dropping-particle&quot;:&quot;&quot;,&quot;non-dropping-particle&quot;:&quot;&quot;}],&quot;container-title&quot;:&quot;Clinical Psychology Review&quot;,&quot;DOI&quot;:&quot;10.1016/j.cpr.2015.12.002&quot;,&quot;ISSN&quot;:&quot;18737811&quot;,&quot;PMID&quot;:&quot;26719976&quot;,&quot;issued&quot;:{&quot;date-parts&quot;:[[2016,3,1]]},&quot;page&quot;:&quot;25-44&quot;,&quot;abstract&quot;:&quot;First responders-police officers, firefighters, emergency medical technicians (EMTs), and paramedics-experience significant job-related stressors and exposures that may confer increased risk for mental health morbidities (e.g., posttraumatic stress disorder [PTSD], suicidal thoughts and behaviors) and hastened mortality (e.g., death by suicide). Inherent in these occupations, however, are also factors (e.g., camaraderie, pre-enlistment screening) that may inoculate against the development or maintenance of psychiatric conditions. Several reviews of the literature have documented the prevalence and potency of PTSD among first responders; the value of these extant reviews is considerable. Nonetheless, the literature has not been systematically described with regard to suicidality. In this systematic review, we present 63 quantitative studies examining suicidal thoughts, behaviors, and/or fatalities among first responders; identify population-specific risk and protective factors; and pinpoint strengths and weaknesses of the existing literature. Findings reveal elevated risk for suicide among first responders; however, studies utilizing more rigorous methodologies (e.g., longitudinal designs, probability sampling strategies) are sorely needed. First responders have an armamentarium of resources to take care of others; it is the duty of researchers, clinicians, and the public to aid in taking care of their health as well, in part by reducing suicide risk.&quot;,&quot;publisher&quot;:&quot;Elsevier Inc.&quot;,&quot;volume&quot;:&quot;44&quot;,&quot;container-title-short&quot;:&quot;&quot;},&quot;isTemporary&quot;:false}]},{&quot;citationID&quot;:&quot;MENDELEY_CITATION_858c010f-7d42-4e01-aabd-4e6aa34e4984&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&quot;,&quot;citationItems&quot;:[{&quot;id&quot;:&quot;37e3e5a4-effa-38dd-8f02-d94b01aac962&quot;,&quot;itemData&quot;:{&quot;type&quot;:&quot;article-journal&quot;,&quot;id&quot;:&quot;37e3e5a4-effa-38dd-8f02-d94b01aac962&quot;,&quot;title&quot;:&quot;Meat in a seat: A grounded theory study exploring moral injury in canadian public safety communicators, firefighters, and paramedics&quot;,&quot;groupId&quot;:&quot;97527439-f6b6-34f9-b691-b3a6eeddb501&quot;,&quot;author&quot;:[{&quot;family&quot;:&quot;Smith-Macdonald&quot;,&quot;given&quot;:&quot;Lorraine&quot;,&quot;parse-names&quot;:false,&quot;dropping-particle&quot;:&quot;&quot;,&quot;non-dropping-particle&quot;:&quot;&quot;},{&quot;family&quot;:&quot;Lentz&quot;,&quot;given&quot;:&quot;Liana&quot;,&quot;parse-names&quot;:false,&quot;dropping-particle&quot;:&quot;&quot;,&quot;non-dropping-particle&quot;:&quot;&quot;},{&quot;family&quot;:&quot;Malloy&quot;,&quot;given&quot;:&quot;David&quot;,&quot;parse-names&quot;:false,&quot;dropping-particle&quot;:&quot;&quot;,&quot;non-dropping-particle&quot;:&quot;&quot;},{&quot;family&quot;:&quot;Brémault-Phillips&quot;,&quot;given&quot;:&quot;Suzette&quot;,&quot;parse-names&quot;:false,&quot;dropping-particle&quot;:&quot;&quot;,&quot;non-dropping-particle&quot;:&quot;&quot;},{&quot;family&quot;:&quot;Nicholas Carleton&quot;,&quot;given&quot;:&quot;R.&quot;,&quot;parse-names&quot;:false,&quot;dropping-particle&quot;:&quot;&quot;,&quot;non-dropping-particle&quot;:&quot;&quot;}],&quot;container-title&quot;:&quot;International Journal of Environmental Research and Public Health&quot;,&quot;DOI&quot;:&quot;10.3390/ijerph182212145&quot;,&quot;ISSN&quot;:&quot;16604601&quot;,&quot;PMID&quot;:&quot;34831899&quot;,&quot;issued&quot;:{&quot;date-parts&quot;:[[2021,11,2]]},&quot;abstract&quot;:&quot;The work of public safety personnel (PSP) is inherently moral; however, the ability of PSP to do what is good and right can be impeded and frustrated, leading to moral suffering. Left unresolved, moral suffering may develop into moral injury (MI) and potential psychological harm. The current study was designed to examine if MI is relevant to frontline public safety communicators, firefighters, and paramedics. Semi-structured interviews (n = 3) and focus groups (n = 3) were conducted with 19 participants (public safety communicators (n = 2); paramedics (n = 7); and firefighters (n = 10)). Interviews and focus groups were audio-recorded, transcribed, coded, and constantly compared in accordance with the grounded theory method. A conceptual theory of “frustrating moral expectations” emerged, with participants identifying three interrelated properties as being potentially morally injurious: chronic societal problems, impaired systems, and organizational quagmires. Participants navigated their moral frustrations through both integrative and disintegrative pathways, resulting in either needing to escape their moral suffering or transforming ontologically. The current study results support MI as a relevant concept for frontline PSP. Given the seriousness of PSP leaving their profession or committing suicide to escape moral suffering, the importance of the impact of MI on PSP and public safety organizations cannot be ignored or underestimated. Understanding the similarities and differences of morally injurious exposures of frontline PSP may be critical for determining mental health and resilience strategies that effectively protect PSP.&quot;,&quot;publisher&quot;:&quot;MDPI&quot;,&quot;issue&quot;:&quot;22&quot;,&quot;volume&quot;:&quot;18&quot;,&quot;container-title-short&quot;:&quot;&quot;},&quot;isTemporary&quot;:false}]},{&quot;citationID&quot;:&quot;MENDELEY_CITATION_6f59ace0-79a2-45b7-b5ed-d672aed7d752&quot;,&quot;properties&quot;:{&quot;noteIndex&quot;:0},&quot;isEdited&quot;:false,&quot;manualOverride&quot;:{&quot;isManuallyOverridden&quot;:false,&quot;citeprocText&quot;:&quot;&lt;sup&gt;29,30&lt;/sup&gt;&quot;,&quot;manualOverrideText&quot;:&quot;&quot;},&quot;citationTag&quot;:&quot;MENDELEY_CITATION_v3_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&quot;,&quot;citationItems&quot;:[{&quot;id&quot;:&quot;f885392a-f99e-3778-80d4-c03b4ec2be33&quot;,&quot;itemData&quot;:{&quot;type&quot;:&quot;report&quot;,&quot;id&quot;:&quot;f885392a-f99e-3778-80d4-c03b4ec2be33&quot;,&quot;title&quot;:&quot;Rassegna Suicide among Italian police officers from 1995 to 2017 Suicidio nella Polizia di Stato italiana nel periodo&quot;,&quot;groupId&quot;:&quot;97527439-f6b6-34f9-b691-b3a6eeddb501&quot;,&quot;author&quot;:[{&quot;family&quot;:&quot;Grassi&quot;,&quot;given&quot;:&quot;Cinzia&quot;,&quot;parse-names&quot;:false,&quot;dropping-particle&quot;:&quot;&quot;,&quot;non-dropping-particle&quot;:&quot;&quot;},{&quot;family&quot;:&quot;Casale&quot;,&quot;given&quot;:&quot;Antonio&quot;,&quot;parse-names&quot;:false,&quot;dropping-particle&quot;:&quot;&quot;,&quot;non-dropping-particle&quot;:&quot;del&quot;},{&quot;family&quot;:&quot;Cucè&quot;,&quot;given&quot;:&quot;Petri&quot;,&quot;parse-names&quot;:false,&quot;dropping-particle&quot;:&quot;&quot;,&quot;non-dropping-particle&quot;:&quot;&quot;},{&quot;family&quot;:&quot;Kotzalidis&quot;,&quot;given&quot;:&quot;Georgios D&quot;,&quot;parse-names&quot;:false,&quot;dropping-particle&quot;:&quot;&quot;,&quot;non-dropping-particle&quot;:&quot;&quot;},{&quot;family&quot;:&quot;Pelliccione&quot;,&quot;given&quot;:&quot;Andrea&quot;,&quot;parse-names&quot;:false,&quot;dropping-particle&quot;:&quot;&quot;,&quot;non-dropping-particle&quot;:&quot;&quot;},{&quot;family&quot;:&quot;Marconi&quot;,&quot;given&quot;:&quot;William&quot;,&quot;parse-names&quot;:false,&quot;dropping-particle&quot;:&quot;&quot;,&quot;non-dropping-particle&quot;:&quot;&quot;},{&quot;family&quot;:&quot;Saccente&quot;,&quot;given&quot;:&quot;Fabio&quot;,&quot;parse-names&quot;:false,&quot;dropping-particle&quot;:&quot;&quot;,&quot;non-dropping-particle&quot;:&quot;&quot;},{&quot;family&quot;:&quot;Messina&quot;,&quot;given&quot;:&quot;Rita&quot;,&quot;parse-names&quot;:false,&quot;dropping-particle&quot;:&quot;&quot;,&quot;non-dropping-particle&quot;:&quot;&quot;},{&quot;family&quot;:&quot;Santorsa&quot;,&quot;given&quot;:&quot;Roberto&quot;,&quot;parse-names&quot;:false,&quot;dropping-particle&quot;:&quot;&quot;,&quot;non-dropping-particle&quot;:&quot;&quot;},{&quot;family&quot;:&quot;Rapinesi&quot;,&quot;given&quot;:&quot;Chiara&quot;,&quot;parse-names&quot;:false,&quot;dropping-particle&quot;:&quot;&quot;,&quot;non-dropping-particle&quot;:&quot;&quot;},{&quot;family&quot;:&quot;Lester&quot;,&quot;given&quot;:&quot;David&quot;,&quot;parse-names&quot;:false,&quot;dropping-particle&quot;:&quot;&quot;,&quot;non-dropping-particle&quot;:&quot;&quot;},{&quot;family&quot;:&quot;Giannini&quot;,&quot;given&quot;:&quot;Anna Maria&quot;,&quot;parse-names&quot;:false,&quot;dropping-particle&quot;:&quot;&quot;,&quot;non-dropping-particle&quot;:&quot;&quot;},{&quot;family&quot;:&quot;Tatarelli&quot;,&quot;given&quot;:&quot;Roberto&quot;,&quot;parse-names&quot;:false,&quot;dropping-particle&quot;:&quot;&quot;,&quot;non-dropping-particle&quot;:&quot;&quot;},{&quot;family&quot;:&quot;Girardi&quot;,&quot;given&quot;:&quot;Paolo&quot;,&quot;parse-names&quot;:false,&quot;dropping-particle&quot;:&quot;&quot;,&quot;non-dropping-particle&quot;:&quot;&quot;},{&quot;family&quot;:&quot;Pompili&quot;,&quot;given&quot;:&quot;Maurizio&quot;,&quot;parse-names&quot;:false,&quot;dropping-particle&quot;:&quot;&quot;,&quot;non-dropping-particle&quot;:&quot;&quot;}],&quot;container-title&quot;:&quot;Riv Psichiatr&quot;,&quot;URL&quot;:&quot;https://surveillance.cancer.gov/joinpoint/&quot;,&quot;issued&quot;:{&quot;date-parts&quot;:[[1995]]},&quot;number-of-pages&quot;:&quot;18-23&quot;,&quot;abstract&quot;:&quot;Objective. Suicide rate in police officers is higher than in the general population worldwide. This paper assesses and analyzes the trends in suicide rates of Italian police officers from 1995 to 2017 , comparing these with the trends of Italian general population. Methods. We reviewed all cases of active Italian police officers who died by suicide from 1995 through 2017 (N=271). We calculated age-and gender-specific suicide rates among police officers and the Italian general population. We carried out descriptive chi-squared analyses for categorical variables, and one-way ANOVA for continuous variables, performing a joinpoint regression to analize suicide trends. Results. The mean police suicide rate was 11.78 per 100,000 individuals per year (95% CI=11.18-12.06). Joinpoint regression analyses of the period 1995-2017 showed that suicide rates of Italian police officers significantly decreased from 1995 to 2007 (annual percent change [APC]:-5.75%), followed by a period of a non-significant increase (APC: 3.9%). The period as a whole showed a non-significant decrease (APC:-1.7%). During 1995-2014, suicide rates were significantly higher among police officers vs. the age-adjusted general population (p&lt;0.001), in male police vs. Italian male residents younger than 65 (p&lt;0.001), and in female police vs. the female age-adjusted general population (p&lt;0.05). Conclusions. Suicide rates among Italian police officers were significantly higher than those of the national resident population younger than 65 years. Annual suicide rate trends among Police showed a significant reduction in the period 1995-2007 followed by a stable trend until 2017. The entire period 1995-2017 showed a non-significant decreasing trend.&quot;,&quot;issue&quot;:&quot;1&quot;,&quot;volume&quot;:&quot;54&quot;,&quot;container-title-short&quot;:&quot;&quot;},&quot;isTemporary&quot;:false},{&quot;id&quot;:&quot;693c6595-6484-3860-adee-3ea81492a3fa&quot;,&quot;itemData&quot;:{&quot;type&quot;:&quot;article-journal&quot;,&quot;id&quot;:&quot;693c6595-6484-3860-adee-3ea81492a3fa&quot;,&quot;title&quot;:&quot;Psychiatric Disability in Law Enforcement Officers - Price - 2017 - Behavioral Sciences &amp;amp; the La&quot;,&quot;groupId&quot;:&quot;97527439-f6b6-34f9-b691-b3a6eeddb501&quot;,&quot;container-title-short&quot;:&quot;&quot;},&quot;isTemporary&quot;:false}]},{&quot;citationID&quot;:&quot;MENDELEY_CITATION_3c278e38-fb95-40a5-bfcc-cd1569816150&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&quot;,&quot;citationItems&quot;:[{&quot;id&quot;:&quot;d612f0e3-8258-36f6-816f-067aab936575&quot;,&quot;itemData&quot;:{&quot;type&quot;:&quot;article-journal&quot;,&quot;id&quot;:&quot;d612f0e3-8258-36f6-816f-067aab936575&quot;,&quot;title&quot;:&quot;Does emotional labor increase the risk of suicidal ideation among Firefighters?&quot;,&quot;groupId&quot;:&quot;97527439-f6b6-34f9-b691-b3a6eeddb501&quot;,&quot;author&quot;:[{&quot;family&quot;:&quot;Hyun&quot;,&quot;given&quot;:&quot;Dae Sung&quot;,&quot;parse-names&quot;:false,&quot;dropping-particle&quot;:&quot;&quot;,&quot;non-dropping-particle&quot;:&quot;&quot;},{&quot;family&quot;:&quot;Jeung&quot;,&quot;given&quot;:&quot;Da Yee&quot;,&quot;parse-names&quot;:false,&quot;dropping-particle&quot;:&quot;&quot;,&quot;non-dropping-particle&quot;:&quot;&quot;},{&quot;family&quot;:&quot;Kim&quot;,&quot;given&quot;:&quot;Changsoo&quot;,&quot;parse-names&quot;:false,&quot;dropping-particle&quot;:&quot;&quot;,&quot;non-dropping-particle&quot;:&quot;&quot;},{&quot;family&quot;:&quot;Ryu&quot;,&quot;given&quot;:&quot;Hye Yoon&quot;,&quot;parse-names&quot;:false,&quot;dropping-particle&quot;:&quot;&quot;,&quot;non-dropping-particle&quot;:&quot;&quot;},{&quot;family&quot;:&quot;Chang&quot;,&quot;given&quot;:&quot;Sei Jin&quot;,&quot;parse-names&quot;:false,&quot;dropping-particle&quot;:&quot;&quot;,&quot;non-dropping-particle&quot;:&quot;&quot;}],&quot;container-title&quot;:&quot;Yonsei Medical Journal&quot;,&quot;DOI&quot;:&quot;10.3349/ymj.2020.61.2.179&quot;,&quot;ISSN&quot;:&quot;05135796&quot;,&quot;PMID&quot;:&quot;31997627&quot;,&quot;issued&quot;:{&quot;date-parts&quot;:[[2020,2,1]]},&quot;page&quot;:&quot;179-185&quot;,&quot;abstract&quot;:&quot;Purpose: To investigate whether emotional labor is associated with suicidal ideation in Korean firefighters. Materials and Methods: Data were obtained from the Firefighter Research: Enhancement of Safety &amp; Health (FRESH) Study, which was designed to investigate the effects of job characteristics on mental and physical health among Korean firefighters. A total of 18101 firefighters were chosen from a nationwide sample. The Korean Emotional Labor Scale (K-ELS) was used to evaluate exposure to emotional labor, which consisted of five sub-factors: emotional demand and regulation, overload and conflict in customer service, emotional disharmony and hurt, organizational surveillance and monitoring, and lack of a supportive and protective system in the organization. Results: Firefighters who were in the risk group were more likely to experience suicidal ideation than those in the normal group for each of the five sub-scales of emotional labor. The estimated mean values for suicidal ideation in the risk group were significantly higher than those in the normal group: 1.667 (95% CI: 1.344–2.069) for emotional demand and regulation, 1.590 (95% CI: 1.243– 2.033) for overload and conflict in customer service, 2.409 (95% CI: 1.954–2.969) for emotional disharmony and hurt, 2.214 (95% CI: 1.832–2.676) for organizational surveillance and monitoring, and 1.665 (95% CI: 1.387–1.999) for lack of a supportive and protective system in the organization. Conclusion: These results suggest that experience and exposure to chronic and excessive emotional labor might play a crucial role in the development of suicidal ideation among firefighters.&quot;,&quot;publisher&quot;:&quot;Yonsei University College of Medicine&quot;,&quot;issue&quot;:&quot;2&quot;,&quot;volume&quot;:&quot;61&quot;,&quot;container-title-short&quot;:&quot;&quot;},&quot;isTemporary&quot;:false}]},{&quot;citationID&quot;:&quot;MENDELEY_CITATION_a36e45cc-0fff-4479-9df6-b66d4b3e0d3f&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&quot;,&quot;citationItems&quot;:[{&quot;id&quot;:&quot;d93b6e06-1565-392d-aae1-078bad307f52&quot;,&quot;itemData&quot;:{&quot;type&quot;:&quot;article-journal&quot;,&quot;id&quot;:&quot;d93b6e06-1565-392d-aae1-078bad307f52&quot;,&quot;title&quot;:&quot;The three-step theory (3ST): A new theory of suicide rooted in the \&quot;ideation-to-action\&quot; framework&quot;,&quot;groupId&quot;:&quot;97527439-f6b6-34f9-b691-b3a6eeddb501&quot;,&quot;author&quot;:[{&quot;family&quot;:&quot;David Klonsky&quot;,&quot;given&quot;:&quot;E.&quot;,&quot;parse-names&quot;:false,&quot;dropping-particle&quot;:&quot;&quot;,&quot;non-dropping-particle&quot;:&quot;&quot;},{&quot;family&quot;:&quot;May&quot;,&quot;given&quot;:&quot;Alexis M.&quot;,&quot;parse-names&quot;:false,&quot;dropping-particle&quot;:&quot;&quot;,&quot;non-dropping-particle&quot;:&quot;&quot;}],&quot;container-title&quot;:&quot;International Journal of Cognitive Therapy&quot;,&quot;DOI&quot;:&quot;10.1521/ijct.2015.8.2.114&quot;,&quot;ISSN&quot;:&quot;19371217&quot;,&quot;issued&quot;:{&quot;date-parts&quot;:[[2015]]},&quot;page&quot;:&quot;114-129&quot;,&quot;abstract&quot;:&quot;Klonsky and May (2014) argued that an \&quot;ideation-to-action\&quot; framework should guide suicide theory, research, and prevention. From this perspective, (a) the development of suicide ideation and (b) the progression from ideation to suicide attempts are distinct processes with distinct explanations. The present article introduces a specific theory of suicide rooted in the ideation-to-action framework: the Three-Step Theory (3ST). First, the theory hypothesizes that suicide ideation results from the combination of pain (usually psychological pain) and hopelessness. Second, among those experiencing both pain and hopelessness, connectedness is a key protective factor against escalating ideation. Third, the theory views the progression from ideation to attempts as facilitated by dispositional, acquired, and practical contributors to the capacity to attempt suicide. To examine the theory, the authors administered self-report measures to 910 U.S. adults utilizing Amazon's Mechanical Turk (oversampling for ideation and attempt histories). Results supported the theory's central tenets. First, an interactive model of pain and hopelessness accounted for substantial variance in suicide ideation. This result replicated in both men and women, and across age groups (i.e., 18-25, 26-35, and 36-70). Also as predicted, connectedness was most protective against ideation in those high on both pain and hopelessness. Finally, dispositional, acquired, and practical aspects of suicide capacity each predicted suicide attempt history over and above current and lifetime suicidal ideation. These initial findings support the 3ST. Implications for suicide prevention and future research are discussed.&quot;,&quot;publisher&quot;:&quot;Guilford Publications&quot;,&quot;issue&quot;:&quot;2&quot;,&quot;volume&quot;:&quot;8&quot;,&quot;container-title-short&quot;:&quot;&quot;},&quot;isTemporary&quot;:false}]},{&quot;citationID&quot;:&quot;MENDELEY_CITATION_33942681-63bb-4411-9e58-335c0720e9bb&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&quot;,&quot;citationItems&quot;:[{&quot;id&quot;:&quot;6121801c-0d69-3d70-a144-b5634abe6a06&quot;,&quot;itemData&quot;:{&quot;type&quot;:&quot;article-journal&quot;,&quot;id&quot;:&quot;6121801c-0d69-3d70-a144-b5634abe6a06&quot;,&quot;title&quot;:&quot;The Interpersonal Theory of Suicide&quot;,&quot;groupId&quot;:&quot;97527439-f6b6-34f9-b691-b3a6eeddb501&quot;,&quot;author&quot;:[{&quot;family&quot;:&quot;Orden&quot;,&quot;given&quot;:&quot;Kimberly A.&quot;,&quot;parse-names&quot;:false,&quot;dropping-particle&quot;:&quot;&quot;,&quot;non-dropping-particle&quot;:&quot;van&quot;},{&quot;family&quot;:&quot;Witte&quot;,&quot;given&quot;:&quot;Tracy K.&quot;,&quot;parse-names&quot;:false,&quot;dropping-particle&quot;:&quot;&quot;,&quot;non-dropping-particle&quot;:&quot;&quot;},{&quot;family&quot;:&quot;Cukrowicz&quot;,&quot;given&quot;:&quot;Kelly C.&quot;,&quot;parse-names&quot;:false,&quot;dropping-particle&quot;:&quot;&quot;,&quot;non-dropping-particle&quot;:&quot;&quot;},{&quot;family&quot;:&quot;Braithwaite&quot;,&quot;given&quot;:&quot;Scott R.&quot;,&quot;parse-names&quot;:false,&quot;dropping-particle&quot;:&quot;&quot;,&quot;non-dropping-particle&quot;:&quot;&quot;},{&quot;family&quot;:&quot;Selby&quot;,&quot;given&quot;:&quot;Edward A.&quot;,&quot;parse-names&quot;:false,&quot;dropping-particle&quot;:&quot;&quot;,&quot;non-dropping-particle&quot;:&quot;&quot;},{&quot;family&quot;:&quot;Joiner&quot;,&quot;given&quot;:&quot;Thomas E.&quot;,&quot;parse-names&quot;:false,&quot;dropping-particle&quot;:&quot;&quot;,&quot;non-dropping-particle&quot;:&quot;&quot;}],&quot;container-title&quot;:&quot;Psychological Review&quot;,&quot;DOI&quot;:&quot;10.1037/a0018697&quot;,&quot;ISSN&quot;:&quot;0033295X&quot;,&quot;PMID&quot;:&quot;20438238&quot;,&quot;issued&quot;:{&quot;date-parts&quot;:[[2010,4]]},&quot;page&quot;:&quot;575-600&quot;,&quot;abstract&quot;:&quot;Suicidal behavior is a major problem worldwide and, at the same time, has received relatively little empirical attention. This relative lack of empirical attention may be due in part to a relative absence of theory development regarding suicidal behavior. The current article presents the interpersonal theory of suicidal behavior. We propose that the most dangerous form of suicidal desire is caused by the simultaneous presence of two interpersonal constructs-thwarted belongingness and perceived burdensomeness (and hopelessness about these states)-and further that the capability to engage in suicidal behavior is separate from the desire to engage in suicidal behavior. According to the theory, the capability for suicidal behavior emerges, via habituation and opponent processes, in response to repeated exposure to physically painful and/or fear-inducing experiences. In the current article, the theory's hypotheses are more precisely delineated than in previous presentations (Joiner, 2005), with the aim of inviting scientific inquiry and potential falsification of the theory's hypotheses. © 2010 American Psychological Association.&quot;,&quot;issue&quot;:&quot;2&quot;,&quot;volume&quot;:&quot;117&quot;,&quot;container-title-short&quot;:&quot;&quot;},&quot;isTemporary&quot;:false}]},{&quot;citationID&quot;:&quot;MENDELEY_CITATION_dc24018e-2b86-412a-9bf3-47fbffecfe83&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&quot;,&quot;citationItems&quot;:[{&quot;id&quot;:&quot;d93b6e06-1565-392d-aae1-078bad307f52&quot;,&quot;itemData&quot;:{&quot;type&quot;:&quot;article-journal&quot;,&quot;id&quot;:&quot;d93b6e06-1565-392d-aae1-078bad307f52&quot;,&quot;title&quot;:&quot;The three-step theory (3ST): A new theory of suicide rooted in the \&quot;ideation-to-action\&quot; framework&quot;,&quot;groupId&quot;:&quot;97527439-f6b6-34f9-b691-b3a6eeddb501&quot;,&quot;author&quot;:[{&quot;family&quot;:&quot;David Klonsky&quot;,&quot;given&quot;:&quot;E.&quot;,&quot;parse-names&quot;:false,&quot;dropping-particle&quot;:&quot;&quot;,&quot;non-dropping-particle&quot;:&quot;&quot;},{&quot;family&quot;:&quot;May&quot;,&quot;given&quot;:&quot;Alexis M.&quot;,&quot;parse-names&quot;:false,&quot;dropping-particle&quot;:&quot;&quot;,&quot;non-dropping-particle&quot;:&quot;&quot;}],&quot;container-title&quot;:&quot;International Journal of Cognitive Therapy&quot;,&quot;DOI&quot;:&quot;10.1521/ijct.2015.8.2.114&quot;,&quot;ISSN&quot;:&quot;19371217&quot;,&quot;issued&quot;:{&quot;date-parts&quot;:[[2015]]},&quot;page&quot;:&quot;114-129&quot;,&quot;abstract&quot;:&quot;Klonsky and May (2014) argued that an \&quot;ideation-to-action\&quot; framework should guide suicide theory, research, and prevention. From this perspective, (a) the development of suicide ideation and (b) the progression from ideation to suicide attempts are distinct processes with distinct explanations. The present article introduces a specific theory of suicide rooted in the ideation-to-action framework: the Three-Step Theory (3ST). First, the theory hypothesizes that suicide ideation results from the combination of pain (usually psychological pain) and hopelessness. Second, among those experiencing both pain and hopelessness, connectedness is a key protective factor against escalating ideation. Third, the theory views the progression from ideation to attempts as facilitated by dispositional, acquired, and practical contributors to the capacity to attempt suicide. To examine the theory, the authors administered self-report measures to 910 U.S. adults utilizing Amazon's Mechanical Turk (oversampling for ideation and attempt histories). Results supported the theory's central tenets. First, an interactive model of pain and hopelessness accounted for substantial variance in suicide ideation. This result replicated in both men and women, and across age groups (i.e., 18-25, 26-35, and 36-70). Also as predicted, connectedness was most protective against ideation in those high on both pain and hopelessness. Finally, dispositional, acquired, and practical aspects of suicide capacity each predicted suicide attempt history over and above current and lifetime suicidal ideation. These initial findings support the 3ST. Implications for suicide prevention and future research are discussed.&quot;,&quot;publisher&quot;:&quot;Guilford Publications&quot;,&quot;issue&quot;:&quot;2&quot;,&quot;volume&quot;:&quot;8&quot;,&quot;container-title-short&quot;:&quot;&quot;},&quot;isTemporary&quot;:false}]},{&quot;citationID&quot;:&quot;MENDELEY_CITATION_7fb9fa46-e13c-44fe-9aaa-f53e657d631f&quot;,&quot;properties&quot;:{&quot;noteIndex&quot;:0},&quot;isEdited&quot;:false,&quot;manualOverride&quot;:{&quot;isManuallyOverridden&quot;:false,&quot;citeprocText&quot;:&quot;&lt;sup&gt;16,33&lt;/sup&gt;&quot;,&quot;manualOverrideText&quot;:&quot;&quot;},&quot;citationTag&quot;:&quot;MENDELEY_CITATION_v3_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&quot;,&quot;citationItems&quot;:[{&quot;id&quot;:&quot;292e0b64-0412-3f6a-aea2-f283595d6374&quot;,&quot;itemData&quot;:{&quot;type&quot;:&quot;article&quot;,&quot;id&quot;:&quot;292e0b64-0412-3f6a-aea2-f283595d6374&quot;,&quot;title&quot;:&quot;Review article: Medical education research: An overview of methods&quot;,&quot;groupId&quot;:&quot;97527439-f6b6-34f9-b691-b3a6eeddb501&quot;,&quot;author&quot;:[{&quot;family&quot;:&quot;Boet&quot;,&quot;given&quot;:&quot;Sylvain&quot;,&quot;parse-names&quot;:false,&quot;dropping-particle&quot;:&quot;&quot;,&quot;non-dropping-particle&quot;:&quot;&quot;},{&quot;family&quot;:&quot;Sharma&quot;,&quot;given&quot;:&quot;Saroo&quot;,&quot;parse-names&quot;:false,&quot;dropping-particle&quot;:&quot;&quot;,&quot;non-dropping-particle&quot;:&quot;&quot;},{&quot;family&quot;:&quot;Goldman&quot;,&quot;given&quot;:&quot;Joanne&quot;,&quot;parse-names&quot;:false,&quot;dropping-particle&quot;:&quot;&quot;,&quot;non-dropping-particle&quot;:&quot;&quot;},{&quot;family&quot;:&quot;Reeves&quot;,&quot;given&quot;:&quot;Scott&quot;,&quot;parse-names&quot;:false,&quot;dropping-particle&quot;:&quot;&quot;,&quot;non-dropping-particle&quot;:&quot;&quot;}],&quot;container-title&quot;:&quot;Canadian Journal of Anesthesia&quot;,&quot;DOI&quot;:&quot;10.1007/s12630-011-9635-y&quot;,&quot;ISSN&quot;:&quot;0832610X&quot;,&quot;PMID&quot;:&quot;22215522&quot;,&quot;issued&quot;:{&quot;date-parts&quot;:[[2012,2]]},&quot;page&quot;:&quot;159-170&quot;,&quot;abstract&quot;:&quot;Purpose: This article provides clinician-teachers with an overview of the process necessary to move from an initial idea to the conceptualization and implementation of an empirical study in the field of medical education. This article will allow clinician-teachers to become familiar with educational research methodology in order to a) critically appraise education research studies and apply evidence-based education more effectively to their practice and b) initiate or collaborate in medical education research. Source: This review uses relevant articles published in the fields of medicine, education, psychology, and sociology before October 2011. Principal findings: The focus of the majority of research in medical education has been on reporting outcomes related to participants. There has been less assessment of patient care outcomes, resulting in informing evidence-based education to only a limited extent. This article explains the process necessary to develop a focused and relevant education research question and emphasizes the importance of theory in medical education research. It describes a range of methodologies, including quantitative, qualitative, and mixed methods, and concludes with a discussion of dissemination of research findings. A majority of studies currently use quantitative methods. This article highlights how further use of qualitative methods can provide insight into the nuances and complexities of learning and teaching processes. Conclusions: Research in medical education requires several successive steps, from formulating the correct research question to deciding the method for dissemination. Each approach has advantages and disadvantages and should be chosen according to the question being asked and the specific goal of the study. Well-conducted education research should allow progression towards the important goal of using evidence-based education in our teaching and institutions. © 2011 Canadian Anesthesiologists' Society.&quot;,&quot;issue&quot;:&quot;2&quot;,&quot;volume&quot;:&quot;59&quot;,&quot;container-title-short&quot;:&quot;&quot;},&quot;isTemporary&quot;:false},{&quot;id&quot;:&quot;d02d2181-0b51-32fd-a301-f10c03e97fed&quot;,&quot;itemData&quot;:{&quot;type&quot;:&quot;report&quot;,&quot;id&quot;:&quot;d02d2181-0b51-32fd-a301-f10c03e97fed&quot;,&quot;title&quot;:&quot;Relationships Between Psychological Job Demands, Job Control and Burnout Among Firefighters&quot;,&quot;groupId&quot;:&quot;97527439-f6b6-34f9-b691-b3a6eeddb501&quot;,&quot;author&quot;:[{&quot;family&quot;:&quot;Lourel&quot;,&quot;given&quot;:&quot;Marcel&quot;,&quot;parse-names&quot;:false,&quot;dropping-particle&quot;:&quot;&quot;,&quot;non-dropping-particle&quot;:&quot;&quot;},{&quot;family&quot;:&quot;Abdellaoui&quot;,&quot;given&quot;:&quot;Sid&quot;,&quot;parse-names&quot;:false,&quot;dropping-particle&quot;:&quot;&quot;,&quot;non-dropping-particle&quot;:&quot;&quot;},{&quot;family&quot;:&quot;Chevaleyre&quot;,&quot;given&quot;:&quot;Sandra&quot;,&quot;parse-names&quot;:false,&quot;dropping-particle&quot;:&quot;&quot;,&quot;non-dropping-particle&quot;:&quot;&quot;},{&quot;family&quot;:&quot;Paltrier&quot;,&quot;given&quot;:&quot;Maude&quot;,&quot;parse-names&quot;:false,&quot;dropping-particle&quot;:&quot;&quot;,&quot;non-dropping-particle&quot;:&quot;&quot;},{&quot;family&quot;:&quot;Gana&quot;,&quot;given&quot;:&quot;Kamel&quot;,&quot;parse-names&quot;:false,&quot;dropping-particle&quot;:&quot;&quot;,&quot;non-dropping-particle&quot;:&quot;&quot;}],&quot;container-title&quot;:&quot;North American Journal of Psychology&quot;,&quot;issued&quot;:{&quot;date-parts&quot;:[[2008]]},&quot;number-of-pages&quot;:&quot;489-496&quot;,&quot;abstract&quot;:&quot;The aim of the present study was to test Karasek's Demand-control Model and psychological impact (burnout) among firefighters. Data were obtained from 101 volunteer French Firefighters. The dependent variables were emotional exhaustion, depersonalization, and personal accomplishment, as measured by Maslach's Burnout Inventory (MBI). The predictor variables were job demands and job control as measured by an 18-item scale developed by Karasek. A path model showed that emotional exhaustion was predicted by job control. The paths from job demands to emotional exhaustion and to depersonalization were positive and significant. Respondent age was positively related to emotional exhaustion and negatively related to depersonalization. Job demands predicted depersonalization and emotional exhaustion. This research showed the importance of the mechanisms relevant to psychological burnout among firefighters. Particular attention must be paid to counseling and psychological support for individuals in this population.&quot;,&quot;issue&quot;:&quot;3&quot;,&quot;volume&quot;:&quot;10&quot;,&quot;container-title-short&quot;:&quot;&quot;},&quot;isTemporary&quot;:false}]},{&quot;citationID&quot;:&quot;MENDELEY_CITATION_8c7ff7ff-7422-446e-affe-b3bf68c78b5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&quot;,&quot;citationItems&quot;:[{&quot;id&quot;:&quot;6ce6ed06-da8d-3491-9a07-df53418b8b0e&quot;,&quot;itemData&quot;:{&quot;type&quot;:&quot;article-journal&quot;,&quot;id&quot;:&quot;6ce6ed06-da8d-3491-9a07-df53418b8b0e&quot;,&quot;title&quot;:&quot;Burnout and Psychological Vulnerability in First Responders: Monitoring Depersonalization and Phobic Anxiety during the COVID-19 Pandemic&quot;,&quot;groupId&quot;:&quot;97527439-f6b6-34f9-b691-b3a6eeddb501&quot;,&quot;author&quot;:[{&quot;family&quot;:&quot;Benincasa&quot;,&quot;given&quot;:&quot;Veronica&quot;,&quot;parse-names&quot;:false,&quot;dropping-particle&quot;:&quot;&quot;,&quot;non-dropping-particle&quot;:&quot;&quot;},{&quot;family&quot;:&quot;Passannante&quot;,&quot;given&quot;:&quot;Maria&quot;,&quot;parse-names&quot;:false,&quot;dropping-particle&quot;:&quot;&quot;,&quot;non-dropping-particle&quot;:&quot;&quot;},{&quot;family&quot;:&quot;Pierrini&quot;,&quot;given&quot;:&quot;Filippo&quot;,&quot;parse-names&quot;:false,&quot;dropping-particle&quot;:&quot;&quot;,&quot;non-dropping-particle&quot;:&quot;&quot;},{&quot;family&quot;:&quot;Carpinelli&quot;,&quot;given&quot;:&quot;Luna&quot;,&quot;parse-names&quot;:false,&quot;dropping-particle&quot;:&quot;&quot;,&quot;non-dropping-particle&quot;:&quot;&quot;},{&quot;family&quot;:&quot;Moccia&quot;,&quot;given&quot;:&quot;Giuseppina&quot;,&quot;parse-names&quot;:false,&quot;dropping-particle&quot;:&quot;&quot;,&quot;non-dropping-particle&quot;:&quot;&quot;},{&quot;family&quot;:&quot;Marinaci&quot;,&quot;given&quot;:&quot;Tiziana&quot;,&quot;parse-names&quot;:false,&quot;dropping-particle&quot;:&quot;&quot;,&quot;non-dropping-particle&quot;:&quot;&quot;},{&quot;family&quot;:&quot;Capunzo&quot;,&quot;given&quot;:&quot;Mario&quot;,&quot;parse-names&quot;:false,&quot;dropping-particle&quot;:&quot;&quot;,&quot;non-dropping-particle&quot;:&quot;&quot;},{&quot;family&quot;:&quot;Pironti&quot;,&quot;given&quot;:&quot;Concetta&quot;,&quot;parse-names&quot;:false,&quot;dropping-particle&quot;:&quot;&quot;,&quot;non-dropping-particle&quot;:&quot;&quot;},{&quot;family&quot;:&quot;Genovese&quot;,&quot;given&quot;:&quot;Armando&quot;,&quot;parse-names&quot;:false,&quot;dropping-particle&quot;:&quot;&quot;,&quot;non-dropping-particle&quot;:&quot;&quot;},{&quot;family&quot;:&quot;Savarese&quot;,&quot;given&quot;:&quot;Giulia&quot;,&quot;parse-names&quot;:false,&quot;dropping-particle&quot;:&quot;&quot;,&quot;non-dropping-particle&quot;:&quot;&quot;},{&quot;family&quot;:&quot;Caro&quot;,&quot;given&quot;:&quot;Francesco&quot;,&quot;parse-names&quot;:false,&quot;dropping-particle&quot;:&quot;&quot;,&quot;non-dropping-particle&quot;:&quot;de&quot;},{&quot;family&quot;:&quot;Motta&quot;,&quot;given&quot;:&quot;Oriana&quot;,&quot;parse-names&quot;:false,&quot;dropping-particle&quot;:&quot;&quot;,&quot;non-dropping-particle&quot;:&quot;&quot;}],&quot;container-title&quot;:&quot;International Journal of Environmental Research and Public Health&quot;,&quot;DOI&quot;:&quot;10.3390/ijerph19052794&quot;,&quot;ISSN&quot;:&quot;16604601&quot;,&quot;issued&quot;:{&quot;date-parts&quot;:[[2022]]},&quot;abstract&quot;:&quot;Background: It is common knowledge that first responders are among the helping professionals most at risk of burnout and psychological vulnerability. During the COVID-19 pandemic, their mental health has been subjected to various risk factors. Methods: Data on socio-demographic characteristics, the Maslach Burnout Inventory (MBI) and psychological vulnerability (SCL-90-R) were obtained from 228 subjects (55.3% female; M age = 45.23, SD = 13.14) grouped on the basis of their actual involvement during the emergency phases (82% First Responders and 18% Second Responders). Results: First responders exceeded the MBI clinical cut-off, while SRs did not (χ2 ≥ 0.5); specifically, EE = 89.8%, DP = 85.8%, and PA = 82.1%. The FR group showed a higher mean in the global severity index (GSI = 49.37) than did the SRs (=43.95), and the FR group exceeded the clinical cut-off in the SCL-90-R scales of SOM (51.06), ANX (52.40), and PHOB (53.60), while the SF group did so only for the PHOB scale (50.41). The MBI dimensions correlated significantly (p = 0.05) with all investigated clinical scales of the SCL-90-R. Conclusions: Emergency situations expose first respon-ders to specific risk factors related to work performance and relational aspects, which contribute to increased psychological vulnerability and burnout.&quot;,&quot;issue&quot;:&quot;5&quot;,&quot;volume&quot;:&quot;19&quot;,&quot;container-title-short&quot;:&quot;&quot;},&quot;isTemporary&quot;:false}]},{&quot;citationID&quot;:&quot;MENDELEY_CITATION_72eb0ce6-1a96-4c0b-9105-7aae32588b53&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&quot;,&quot;citationItems&quot;:[{&quot;id&quot;:&quot;8c883bb1-762d-320e-b429-6e097bcbd920&quot;,&quot;itemData&quot;:{&quot;type&quot;:&quot;article&quot;,&quot;id&quot;:&quot;8c883bb1-762d-320e-b429-6e097bcbd920&quot;,&quot;title&quot;:&quot;Paramedics in pandemics: Protecting the mental wellness of those behind enemy lines&quot;,&quot;groupId&quot;:&quot;97527439-f6b6-34f9-b691-b3a6eeddb501&quot;,&quot;author&quot;:[{&quot;family&quot;:&quot;Awais&quot;,&quot;given&quot;:&quot;Shehar Bano&quot;,&quot;parse-names&quot;:false,&quot;dropping-particle&quot;:&quot;&quot;,&quot;non-dropping-particle&quot;:&quot;&quot;},{&quot;family&quot;:&quot;Martins&quot;,&quot;given&quot;:&quot;Russell Seth&quot;,&quot;parse-names&quot;:false,&quot;dropping-particle&quot;:&quot;&quot;,&quot;non-dropping-particle&quot;:&quot;&quot;},{&quot;family&quot;:&quot;Khan&quot;,&quot;given&quot;:&quot;Muhammad Shameel&quot;,&quot;parse-names&quot;:false,&quot;dropping-particle&quot;:&quot;&quot;,&quot;non-dropping-particle&quot;:&quot;&quot;}],&quot;container-title&quot;:&quot;British Journal of Psychiatry&quot;,&quot;DOI&quot;:&quot;10.1192/bjp.2020.193&quot;,&quot;ISSN&quot;:&quot;14721465&quot;,&quot;PMID&quot;:&quot;33092658&quot;,&quot;issued&quot;:{&quot;date-parts&quot;:[[2021,2,1]]},&quot;page&quot;:&quot;75-76&quot;,&quot;abstract&quot;:&quot;Besides a global health crisis, the COVID-19 pandemic has potential to have a severe and long-lasting psychological impact on frontline healthcare workers such as paramedics. It is imperative to shed light on these mental health issues and employ interventions to protect the mental wellness of this vulnerable group of healthcare workers.&quot;,&quot;publisher&quot;:&quot;Cambridge University Press&quot;,&quot;issue&quot;:&quot;2&quot;,&quot;volume&quot;:&quot;218&quot;,&quot;container-title-short&quot;:&quot;&quot;},&quot;isTemporary&quot;:false}]},{&quot;citationID&quot;:&quot;MENDELEY_CITATION_0061a6b5-f7e7-4e64-b649-399ef00de460&quot;,&quot;properties&quot;:{&quot;noteIndex&quot;:0},&quot;isEdited&quot;:false,&quot;manualOverride&quot;:{&quot;isManuallyOverridden&quot;:false,&quot;citeprocText&quot;:&quot;&lt;sup&gt;16,36&lt;/sup&gt;&quot;,&quot;manualOverrideText&quot;:&quot;&quot;},&quot;citationTag&quot;:&quot;MENDELEY_CITATION_v3_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&quot;,&quot;citationItems&quot;:[{&quot;id&quot;:&quot;d9088cd5-8151-3978-94a1-d2c3e598ceaa&quot;,&quot;itemData&quot;:{&quot;type&quot;:&quot;article-journal&quot;,&quot;id&quot;:&quot;d9088cd5-8151-3978-94a1-d2c3e598ceaa&quot;,&quot;title&quot;:&quot;'Healthcare Heroes’: problems with media focus on heroism from healthcare workers during the COVID-19 pandemic&quot;,&quot;author&quot;:[{&quot;family&quot;:&quot;Cox&quot;,&quot;given&quot;:&quot;Caitriona L&quot;,&quot;parse-names&quot;:false,&quot;dropping-particle&quot;:&quot;&quot;,&quot;non-dropping-particle&quot;:&quot;&quot;}],&quot;container-title&quot;:&quot;Journal of Medical Ethics&quot;,&quot;DOI&quot;:&quot;10.1136/medethics-2020-106398&quot;,&quot;URL&quot;:&quot;http://jme.bmj.com/&quot;,&quot;issued&quot;:{&quot;date-parts&quot;:[[2020]]},&quot;page&quot;:&quot;510-513&quot;,&quot;volume&quot;:&quot;46&quot;,&quot;container-title-short&quot;:&quot;&quot;},&quot;isTemporary&quot;:false},{&quot;id&quot;:&quot;d02d2181-0b51-32fd-a301-f10c03e97fed&quot;,&quot;itemData&quot;:{&quot;type&quot;:&quot;report&quot;,&quot;id&quot;:&quot;d02d2181-0b51-32fd-a301-f10c03e97fed&quot;,&quot;title&quot;:&quot;Relationships Between Psychological Job Demands, Job Control and Burnout Among Firefighters&quot;,&quot;groupId&quot;:&quot;97527439-f6b6-34f9-b691-b3a6eeddb501&quot;,&quot;author&quot;:[{&quot;family&quot;:&quot;Lourel&quot;,&quot;given&quot;:&quot;Marcel&quot;,&quot;parse-names&quot;:false,&quot;dropping-particle&quot;:&quot;&quot;,&quot;non-dropping-particle&quot;:&quot;&quot;},{&quot;family&quot;:&quot;Abdellaoui&quot;,&quot;given&quot;:&quot;Sid&quot;,&quot;parse-names&quot;:false,&quot;dropping-particle&quot;:&quot;&quot;,&quot;non-dropping-particle&quot;:&quot;&quot;},{&quot;family&quot;:&quot;Chevaleyre&quot;,&quot;given&quot;:&quot;Sandra&quot;,&quot;parse-names&quot;:false,&quot;dropping-particle&quot;:&quot;&quot;,&quot;non-dropping-particle&quot;:&quot;&quot;},{&quot;family&quot;:&quot;Paltrier&quot;,&quot;given&quot;:&quot;Maude&quot;,&quot;parse-names&quot;:false,&quot;dropping-particle&quot;:&quot;&quot;,&quot;non-dropping-particle&quot;:&quot;&quot;},{&quot;family&quot;:&quot;Gana&quot;,&quot;given&quot;:&quot;Kamel&quot;,&quot;parse-names&quot;:false,&quot;dropping-particle&quot;:&quot;&quot;,&quot;non-dropping-particle&quot;:&quot;&quot;}],&quot;container-title&quot;:&quot;North American Journal of Psychology&quot;,&quot;issued&quot;:{&quot;date-parts&quot;:[[2008]]},&quot;number-of-pages&quot;:&quot;489-496&quot;,&quot;abstract&quot;:&quot;The aim of the present study was to test Karasek's Demand-control Model and psychological impact (burnout) among firefighters. Data were obtained from 101 volunteer French Firefighters. The dependent variables were emotional exhaustion, depersonalization, and personal accomplishment, as measured by Maslach's Burnout Inventory (MBI). The predictor variables were job demands and job control as measured by an 18-item scale developed by Karasek. A path model showed that emotional exhaustion was predicted by job control. The paths from job demands to emotional exhaustion and to depersonalization were positive and significant. Respondent age was positively related to emotional exhaustion and negatively related to depersonalization. Job demands predicted depersonalization and emotional exhaustion. This research showed the importance of the mechanisms relevant to psychological burnout among firefighters. Particular attention must be paid to counseling and psychological support for individuals in this population.&quot;,&quot;issue&quot;:&quot;3&quot;,&quot;volume&quot;:&quot;10&quot;,&quot;container-title-short&quot;:&quot;&quot;},&quot;isTemporary&quot;:false}]},{&quot;citationID&quot;:&quot;MENDELEY_CITATION_59cc9b88-a2de-43b4-acdf-c5c7445551ac&quot;,&quot;properties&quot;:{&quot;noteIndex&quot;:0},&quot;isEdited&quot;:false,&quot;manualOverride&quot;:{&quot;isManuallyOverridden&quot;:false,&quot;citeprocText&quot;:&quot;&lt;sup&gt;1,12,16,17,21,35,37&lt;/sup&gt;&quot;,&quot;manualOverrideText&quot;:&quot;&quot;},&quot;citationTag&quot;:&quot;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&quot;,&quot;citationItems&quot;:[{&quot;id&quot;:&quot;f8937054-7b9c-32ba-be5a-54540ac1844c&quot;,&quot;itemData&quot;:{&quot;type&quot;:&quot;article-journal&quot;,&quot;id&quot;:&quot;f8937054-7b9c-32ba-be5a-54540ac1844c&quot;,&quot;title&quot;:&quot;Posttraumatic Stress Disorder among Paramedics: Exploring a New Solution with Occupational Health Nurses Using the Ottawa Charter as a Framework.&quot;,&quot;author&quot;:[{&quot;family&quot;:&quot;Drewitz-Chesney&quot;,&quot;given&quot;:&quot;C&quot;,&quot;parse-names&quot;:false,&quot;dropping-particle&quot;:&quot;&quot;,&quot;non-dropping-particle&quot;:&quot;&quot;}],&quot;container-title&quot;:&quot;Workplace Health Saf&quot;,&quot;DOI&quot;:&quot;10.1177/216507991206000605&quot;,&quot;issued&quot;:{&quot;date-parts&quot;:[[2012]]},&quot;page&quot;:&quot;257-263&quot;,&quot;issue&quot;:&quot;6&quot;,&quot;volume&quot;:&quot;60&quot;,&quot;container-title-short&quot;:&quot;&quot;},&quot;isTemporary&quot;:false},{&quot;id&quot;:&quot;ed100cc3-e812-3f41-94d8-d2736465256a&quot;,&quot;itemData&quot;:{&quot;type&quot;:&quot;article-journal&quot;,&quot;id&quot;:&quot;ed100cc3-e812-3f41-94d8-d2736465256a&quot;,&quot;title&quot;:&quot;Predictors of mental health stigma among police officers: The role of trauma and PTSD.&quot;,&quot;author&quot;:[{&quot;family&quot;:&quot;Soomro S&quot;,&quot;given&quot;:&quot;Yanos P T&quot;,&quot;parse-names&quot;:false,&quot;dropping-particle&quot;:&quot;&quot;,&quot;non-dropping-particle&quot;:&quot;&quot;}],&quot;container-title&quot;:&quot;J Police Crim Psychol&quot;,&quot;DOI&quot;:&quot;10.1007/s11896-018-9285-x&quot;,&quot;issued&quot;:{&quot;date-parts&quot;:[[2018]]},&quot;page&quot;:&quot;175-183&quot;,&quot;issue&quot;:&quot;2&quot;,&quot;volume&quot;:&quot;34&quot;,&quot;container-title-short&quot;:&quot;&quot;},&quot;isTemporary&quot;:false},{&quot;id&quot;:&quot;d02d2181-0b51-32fd-a301-f10c03e97fed&quot;,&quot;itemData&quot;:{&quot;type&quot;:&quot;report&quot;,&quot;id&quot;:&quot;d02d2181-0b51-32fd-a301-f10c03e97fed&quot;,&quot;title&quot;:&quot;Relationships Between Psychological Job Demands, Job Control and Burnout Among Firefighters&quot;,&quot;groupId&quot;:&quot;97527439-f6b6-34f9-b691-b3a6eeddb501&quot;,&quot;author&quot;:[{&quot;family&quot;:&quot;Lourel&quot;,&quot;given&quot;:&quot;Marcel&quot;,&quot;parse-names&quot;:false,&quot;dropping-particle&quot;:&quot;&quot;,&quot;non-dropping-particle&quot;:&quot;&quot;},{&quot;family&quot;:&quot;Abdellaoui&quot;,&quot;given&quot;:&quot;Sid&quot;,&quot;parse-names&quot;:false,&quot;dropping-particle&quot;:&quot;&quot;,&quot;non-dropping-particle&quot;:&quot;&quot;},{&quot;family&quot;:&quot;Chevaleyre&quot;,&quot;given&quot;:&quot;Sandra&quot;,&quot;parse-names&quot;:false,&quot;dropping-particle&quot;:&quot;&quot;,&quot;non-dropping-particle&quot;:&quot;&quot;},{&quot;family&quot;:&quot;Paltrier&quot;,&quot;given&quot;:&quot;Maude&quot;,&quot;parse-names&quot;:false,&quot;dropping-particle&quot;:&quot;&quot;,&quot;non-dropping-particle&quot;:&quot;&quot;},{&quot;family&quot;:&quot;Gana&quot;,&quot;given&quot;:&quot;Kamel&quot;,&quot;parse-names&quot;:false,&quot;dropping-particle&quot;:&quot;&quot;,&quot;non-dropping-particle&quot;:&quot;&quot;}],&quot;container-title&quot;:&quot;North American Journal of Psychology&quot;,&quot;issued&quot;:{&quot;date-parts&quot;:[[2008]]},&quot;number-of-pages&quot;:&quot;489-496&quot;,&quot;abstract&quot;:&quot;The aim of the present study was to test Karasek's Demand-control Model and psychological impact (burnout) among firefighters. Data were obtained from 101 volunteer French Firefighters. The dependent variables were emotional exhaustion, depersonalization, and personal accomplishment, as measured by Maslach's Burnout Inventory (MBI). The predictor variables were job demands and job control as measured by an 18-item scale developed by Karasek. A path model showed that emotional exhaustion was predicted by job control. The paths from job demands to emotional exhaustion and to depersonalization were positive and significant. Respondent age was positively related to emotional exhaustion and negatively related to depersonalization. Job demands predicted depersonalization and emotional exhaustion. This research showed the importance of the mechanisms relevant to psychological burnout among firefighters. Particular attention must be paid to counseling and psychological support for individuals in this population.&quot;,&quot;issue&quot;:&quot;3&quot;,&quot;volume&quot;:&quot;10&quot;,&quot;container-title-short&quot;:&quot;&quot;},&quot;isTemporary&quot;:false},{&quot;id&quot;:&quot;1e492e6e-54ec-39a1-a1fd-a5ca41d761dd&quot;,&quot;itemData&quot;:{&quot;type&quot;:&quot;article-journal&quot;,&quot;id&quot;:&quot;1e492e6e-54ec-39a1-a1fd-a5ca41d761dd&quot;,&quot;title&quot;:&quot;Predictors of Mental Health Stigma among Police Officers: the Role of Trauma and PTSD&quot;,&quot;groupId&quot;:&quot;97527439-f6b6-34f9-b691-b3a6eeddb501&quot;,&quot;author&quot;:[{&quot;family&quot;:&quot;Soomro&quot;,&quot;given&quot;:&quot;Sara&quot;,&quot;parse-names&quot;:false,&quot;dropping-particle&quot;:&quot;&quot;,&quot;non-dropping-particle&quot;:&quot;&quot;},{&quot;family&quot;:&quot;Yanos&quot;,&quot;given&quot;:&quot;Philip T.&quot;,&quot;parse-names&quot;:false,&quot;dropping-particle&quot;:&quot;&quot;,&quot;non-dropping-particle&quot;:&quot;&quot;}],&quot;container-title&quot;:&quot;Journal of Police and Criminal Psychology&quot;,&quot;DOI&quot;:&quot;10.1007/s11896-018-9285-x&quot;,&quot;ISSN&quot;:&quot;19366469&quot;,&quot;issued&quot;:{&quot;date-parts&quot;:[[2019,6,15]]},&quot;page&quot;:&quot;175-183&quot;,&quot;abstract&quot;:&quot;Police officers are both at risk of exposure to trauma and experiencing PTSD and are more likely to come into contact with people with mental illness than community members. As a result, the extent and predictors of mental health stigma is an issue of concern among police officers; however, little prior research on stigma has focused on police officers. The present study examined the predictors of mental health stigma among police officers, including the experience of trauma and PTSD symptoms. Active duty police officers (N = 296) were recruited through an online survey and completed measures of trauma exposure, PTSD symptoms, and a number of dimensions of stigma (negative stereotypes, attributions, intended behavior, and attitudes toward seeking help). Findings supported that police officers experience high rates of trauma exposure and higher rates of current PTSD than the general population. Endorsement of negative stereotypes about people with mental illness was higher among police officers than the general population. Contrary to what was expected, officers meeting criteria for current PTSD endorsed more stigma about mental illness, even when controlling for common demographic predictors of stigma, including gender and knowing someone with a mental illness. Findings have important implications for the training of police officers regarding mental illness.&quot;,&quot;publisher&quot;:&quot;Springer New York LLC&quot;,&quot;issue&quot;:&quot;2&quot;,&quot;volume&quot;:&quot;34&quot;,&quot;container-title-short&quot;:&quot;&quot;},&quot;isTemporary&quot;:false},{&quot;id&quot;:&quot;8d20164a-f45c-362d-9a29-62d48dcbf21b&quot;,&quot;itemData&quot;:{&quot;type&quot;:&quot;article-journal&quot;,&quot;id&quot;:&quot;8d20164a-f45c-362d-9a29-62d48dcbf21b&quot;,&quot;title&quot;:&quot;Role of peer support and emotional expression on posttraumatic stress disorder in student paramedics.&quot;,&quot;author&quot;:[{&quot;family&quot;:&quot;Lowery K&quot;,&quot;given&quot;:&quot;Stokes M A&quot;,&quot;parse-names&quot;:false,&quot;dropping-particle&quot;:&quot;&quot;,&quot;non-dropping-particle&quot;:&quot;&quot;}],&quot;container-title&quot;:&quot;J Trauma Stress.&quot;,&quot;DOI&quot;:&quot;10.1002/jts.20016&quot;,&quot;issued&quot;:{&quot;date-parts&quot;:[[2005]]},&quot;page&quot;:&quot;171-179&quot;,&quot;issue&quot;:&quot;2&quot;,&quot;volume&quot;:&quot;18&quot;,&quot;container-title-short&quot;:&quot;&quot;},&quot;isTemporary&quot;:false},{&quot;id&quot;:&quot;4f14d3ff-dd84-30bd-ae46-ddae241ffdd0&quot;,&quot;itemData&quot;:{&quot;type&quot;:&quot;article-journal&quot;,&quot;id&quot;:&quot;4f14d3ff-dd84-30bd-ae46-ddae241ffdd0&quot;,&quot;title&quot;:&quot;Mental disorders, suicidal ideation, plans and attempts among Canadian police&quot;,&quot;groupId&quot;:&quot;97527439-f6b6-34f9-b691-b3a6eeddb501&quot;,&quot;author&quot;:[{&quot;family&quot;:&quot;Nota&quot;,&quot;given&quot;:&quot;P. M.&quot;,&quot;parse-names&quot;:false,&quot;dropping-particle&quot;:&quot;&quot;,&quot;non-dropping-particle&quot;:&quot;di&quot;},{&quot;family&quot;:&quot;Anderson&quot;,&quot;given&quot;:&quot;G. S.&quot;,&quot;parse-names&quot;:false,&quot;dropping-particle&quot;:&quot;&quot;,&quot;non-dropping-particle&quot;:&quot;&quot;},{&quot;family&quot;:&quot;Ricciardelli&quot;,&quot;given&quot;:&quot;R.&quot;,&quot;parse-names&quot;:false,&quot;dropping-particle&quot;:&quot;&quot;,&quot;non-dropping-particle&quot;:&quot;&quot;},{&quot;family&quot;:&quot;Carleton&quot;,&quot;given&quot;:&quot;R. N.&quot;,&quot;parse-names&quot;:false,&quot;dropping-particle&quot;:&quot;&quot;,&quot;non-dropping-particle&quot;:&quot;&quot;},{&quot;family&quot;:&quot;Groll&quot;,&quot;given&quot;:&quot;D.&quot;,&quot;parse-names&quot;:false,&quot;dropping-particle&quot;:&quot;&quot;,&quot;non-dropping-particle&quot;:&quot;&quot;}],&quot;container-title&quot;:&quot;Occupational Medicine&quot;,&quot;DOI&quot;:&quot;10.1093/OCCMED/KQAA026&quot;,&quot;ISSN&quot;:&quot;14718405&quot;,&quot;PMID&quot;:&quot;32154872&quot;,&quot;issued&quot;:{&quot;date-parts&quot;:[[2020]]},&quot;page&quot;:&quot;183-190&quot;,&quot;abstract&quot;:&quot;Background Recent investigations have demonstrated a significant prevalence of mental health disorders, including post-traumatic stress disorder (PTSD), and suicidal ideation, plans and attempts among Canadian public safety personnel, including police officers. What remains unknown is the relationship between mental disorders and suicide among sworn police officers, and the prevalence of both among civilian police workers. Aims To examine the relationship between suicidal ideation, plans and attempts and positive mental health screens for depression, anxiety, panic disorder, alcohol abuse and PTSD among Canadian sworn and civilian police employees. Methods Participants completed an online survey that included self-report screening tools for depression, anxiety, panic disorder, alcohol abuse and PTSD. Respondents were also asked if they ever contemplated, planned or attempted suicide. Between-group (Royal Canadian Mounted Police [RCMP], provincial/municipal police and civilians) differences on mental health screening tools were calculated using Kruskal-Wallis analyses. The relationship between mental disorders and suicidal ideation, plans and attempts was evaluated with a series of logistic regressions. Results There were 4236 civilian and sworn officer participants in the study. RCMP officers reported more suicidal ideation than other police and scored highest on measures of PTSD, depression, anxiety, stress and panic disorder, which were significantly associated with suicidal ideation and plans but not attempts. Relative to provincial and municipal police, civilians reported more suicide attempts and scored higher on measures of anxiety. Conclusions The results identify a strong relationship between mental health disorders and increased risk for suicidal ideation, plans and attempts among sworn and civilian Canadian police employees.&quot;,&quot;publisher&quot;:&quot;Oxford University Press&quot;,&quot;issue&quot;:&quot;3&quot;,&quot;volume&quot;:&quot;70&quot;,&quot;container-title-short&quot;:&quot;&quot;},&quot;isTemporary&quot;:false},{&quot;id&quot;:&quot;8c883bb1-762d-320e-b429-6e097bcbd920&quot;,&quot;itemData&quot;:{&quot;type&quot;:&quot;article&quot;,&quot;id&quot;:&quot;8c883bb1-762d-320e-b429-6e097bcbd920&quot;,&quot;title&quot;:&quot;Paramedics in pandemics: Protecting the mental wellness of those behind enemy lines&quot;,&quot;groupId&quot;:&quot;97527439-f6b6-34f9-b691-b3a6eeddb501&quot;,&quot;author&quot;:[{&quot;family&quot;:&quot;Awais&quot;,&quot;given&quot;:&quot;Shehar Bano&quot;,&quot;parse-names&quot;:false,&quot;dropping-particle&quot;:&quot;&quot;,&quot;non-dropping-particle&quot;:&quot;&quot;},{&quot;family&quot;:&quot;Martins&quot;,&quot;given&quot;:&quot;Russell Seth&quot;,&quot;parse-names&quot;:false,&quot;dropping-particle&quot;:&quot;&quot;,&quot;non-dropping-particle&quot;:&quot;&quot;},{&quot;family&quot;:&quot;Khan&quot;,&quot;given&quot;:&quot;Muhammad Shameel&quot;,&quot;parse-names&quot;:false,&quot;dropping-particle&quot;:&quot;&quot;,&quot;non-dropping-particle&quot;:&quot;&quot;}],&quot;container-title&quot;:&quot;British Journal of Psychiatry&quot;,&quot;DOI&quot;:&quot;10.1192/bjp.2020.193&quot;,&quot;ISSN&quot;:&quot;14721465&quot;,&quot;PMID&quot;:&quot;33092658&quot;,&quot;issued&quot;:{&quot;date-parts&quot;:[[2021,2,1]]},&quot;page&quot;:&quot;75-76&quot;,&quot;abstract&quot;:&quot;Besides a global health crisis, the COVID-19 pandemic has potential to have a severe and long-lasting psychological impact on frontline healthcare workers such as paramedics. It is imperative to shed light on these mental health issues and employ interventions to protect the mental wellness of this vulnerable group of healthcare workers.&quot;,&quot;publisher&quot;:&quot;Cambridge University Press&quot;,&quot;issue&quot;:&quot;2&quot;,&quot;volume&quot;:&quot;218&quot;,&quot;container-title-short&quot;:&quot;&quot;},&quot;isTemporary&quot;:false}]},{&quot;citationID&quot;:&quot;MENDELEY_CITATION_a8fd625c-109b-4b6b-8869-b3bd0917cc9c&quot;,&quot;properties&quot;:{&quot;noteIndex&quot;:0},&quot;isEdited&quot;:false,&quot;manualOverride&quot;:{&quot;isManuallyOverridden&quot;:false,&quot;citeprocText&quot;:&quot;&lt;sup&gt;33,38–40&lt;/sup&gt;&quot;,&quot;manualOverrideText&quot;:&quot;&quot;},&quot;citationTag&quot;:&quot;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&quot;,&quot;citationItems&quot;:[{&quot;id&quot;:&quot;292e0b64-0412-3f6a-aea2-f283595d6374&quot;,&quot;itemData&quot;:{&quot;type&quot;:&quot;article&quot;,&quot;id&quot;:&quot;292e0b64-0412-3f6a-aea2-f283595d6374&quot;,&quot;title&quot;:&quot;Review article: Medical education research: An overview of methods&quot;,&quot;groupId&quot;:&quot;97527439-f6b6-34f9-b691-b3a6eeddb501&quot;,&quot;author&quot;:[{&quot;family&quot;:&quot;Boet&quot;,&quot;given&quot;:&quot;Sylvain&quot;,&quot;parse-names&quot;:false,&quot;dropping-particle&quot;:&quot;&quot;,&quot;non-dropping-particle&quot;:&quot;&quot;},{&quot;family&quot;:&quot;Sharma&quot;,&quot;given&quot;:&quot;Saroo&quot;,&quot;parse-names&quot;:false,&quot;dropping-particle&quot;:&quot;&quot;,&quot;non-dropping-particle&quot;:&quot;&quot;},{&quot;family&quot;:&quot;Goldman&quot;,&quot;given&quot;:&quot;Joanne&quot;,&quot;parse-names&quot;:false,&quot;dropping-particle&quot;:&quot;&quot;,&quot;non-dropping-particle&quot;:&quot;&quot;},{&quot;family&quot;:&quot;Reeves&quot;,&quot;given&quot;:&quot;Scott&quot;,&quot;parse-names&quot;:false,&quot;dropping-particle&quot;:&quot;&quot;,&quot;non-dropping-particle&quot;:&quot;&quot;}],&quot;container-title&quot;:&quot;Canadian Journal of Anesthesia&quot;,&quot;DOI&quot;:&quot;10.1007/s12630-011-9635-y&quot;,&quot;ISSN&quot;:&quot;0832610X&quot;,&quot;PMID&quot;:&quot;22215522&quot;,&quot;issued&quot;:{&quot;date-parts&quot;:[[2012,2]]},&quot;page&quot;:&quot;159-170&quot;,&quot;abstract&quot;:&quot;Purpose: This article provides clinician-teachers with an overview of the process necessary to move from an initial idea to the conceptualization and implementation of an empirical study in the field of medical education. This article will allow clinician-teachers to become familiar with educational research methodology in order to a) critically appraise education research studies and apply evidence-based education more effectively to their practice and b) initiate or collaborate in medical education research. Source: This review uses relevant articles published in the fields of medicine, education, psychology, and sociology before October 2011. Principal findings: The focus of the majority of research in medical education has been on reporting outcomes related to participants. There has been less assessment of patient care outcomes, resulting in informing evidence-based education to only a limited extent. This article explains the process necessary to develop a focused and relevant education research question and emphasizes the importance of theory in medical education research. It describes a range of methodologies, including quantitative, qualitative, and mixed methods, and concludes with a discussion of dissemination of research findings. A majority of studies currently use quantitative methods. This article highlights how further use of qualitative methods can provide insight into the nuances and complexities of learning and teaching processes. Conclusions: Research in medical education requires several successive steps, from formulating the correct research question to deciding the method for dissemination. Each approach has advantages and disadvantages and should be chosen according to the question being asked and the specific goal of the study. Well-conducted education research should allow progression towards the important goal of using evidence-based education in our teaching and institutions. © 2011 Canadian Anesthesiologists' Society.&quot;,&quot;issue&quot;:&quot;2&quot;,&quot;volume&quot;:&quot;59&quot;,&quot;container-title-short&quot;:&quot;&quot;},&quot;isTemporary&quot;:false},{&quot;id&quot;:&quot;d1699f91-71e5-375e-85c0-305078e30603&quot;,&quot;itemData&quot;:{&quot;type&quot;:&quot;article&quot;,&quot;id&quot;:&quot;d1699f91-71e5-375e-85c0-305078e30603&quot;,&quot;title&quot;:&quot;Team-based learning: design, facilitation and participation&quot;,&quot;groupId&quot;:&quot;97527439-f6b6-34f9-b691-b3a6eeddb501&quot;,&quot;author&quot;:[{&quot;family&quot;:&quot;Burgess&quot;,&quot;given&quot;:&quot;Annette&quot;,&quot;parse-names&quot;:false,&quot;dropping-particle&quot;:&quot;&quot;,&quot;non-dropping-particle&quot;:&quot;&quot;},{&quot;family&quot;:&quot;Diggele&quot;,&quot;given&quot;:&quot;Christie&quot;,&quot;parse-names&quot;:false,&quot;dropping-particle&quot;:&quot;&quot;,&quot;non-dropping-particle&quot;:&quot;van&quot;},{&quot;family&quot;:&quot;Roberts&quot;,&quot;given&quot;:&quot;Chris&quot;,&quot;parse-names&quot;:false,&quot;dropping-particle&quot;:&quot;&quot;,&quot;non-dropping-particle&quot;:&quot;&quot;},{&quot;family&quot;:&quot;Mellis&quot;,&quot;given&quot;:&quot;Craig&quot;,&quot;parse-names&quot;:false,&quot;dropping-particle&quot;:&quot;&quot;,&quot;non-dropping-particle&quot;:&quot;&quot;}],&quot;container-title&quot;:&quot;BMC Medical Education&quot;,&quot;DOI&quot;:&quot;10.1186/s12909-020-02287-y&quot;,&quot;ISSN&quot;:&quot;14726920&quot;,&quot;PMID&quot;:&quot;33272267&quot;,&quot;issued&quot;:{&quot;date-parts&quot;:[[2020,12,1]]},&quot;abstract&quot;:&quot;Team-based learning (TBL) provides an active, structured form of small group learning, that can be applied to large classes. Student accountability is achieved through the specific steps of TBL, including pre-class preparation, readiness assurance testing, problem-solving activities, and immediate feedback. Globally, a growing number of healthcare faculties have adopted TBL in a variety of combinations, across diverse settings and content areas. This paper provides a succinct overview of TBL and guidance for teachers towards successful design and implementation of TBL within health professional education. It also offers guidance for students participating in TBL. The paper is informed by both educational theory, and the extensive, seven year experience of the first and last authors in designing, implementing, facilitating and evaluating TBL at a large medical school.&quot;,&quot;publisher&quot;:&quot;BioMed Central Ltd&quot;,&quot;volume&quot;:&quot;20&quot;,&quot;container-title-short&quot;:&quot;&quot;},&quot;isTemporary&quot;:false},{&quot;id&quot;:&quot;9fd6d114-73e0-398a-90dc-c00d3dea1f9b&quot;,&quot;itemData&quot;:{&quot;type&quot;:&quot;article-journal&quot;,&quot;id&quot;:&quot;9fd6d114-73e0-398a-90dc-c00d3dea1f9b&quot;,&quot;title&quot;:&quot;Implementing the RISE second victim support programme at the Johns Hopkins Hospital: A case study&quot;,&quot;groupId&quot;:&quot;97527439-f6b6-34f9-b691-b3a6eeddb501&quot;,&quot;author&quot;:[{&quot;family&quot;:&quot;Edrees&quot;,&quot;given&quot;:&quot;Hanan&quot;,&quot;parse-names&quot;:false,&quot;dropping-particle&quot;:&quot;&quot;,&quot;non-dropping-particle&quot;:&quot;&quot;},{&quot;family&quot;:&quot;Connors&quot;,&quot;given&quot;:&quot;Cheryl&quot;,&quot;parse-names&quot;:false,&quot;dropping-particle&quot;:&quot;&quot;,&quot;non-dropping-particle&quot;:&quot;&quot;},{&quot;family&quot;:&quot;Paine&quot;,&quot;given&quot;:&quot;Lori&quot;,&quot;parse-names&quot;:false,&quot;dropping-particle&quot;:&quot;&quot;,&quot;non-dropping-particle&quot;:&quot;&quot;},{&quot;family&quot;:&quot;Norvell&quot;,&quot;given&quot;:&quot;Matt&quot;,&quot;parse-names&quot;:false,&quot;dropping-particle&quot;:&quot;&quot;,&quot;non-dropping-particle&quot;:&quot;&quot;},{&quot;family&quot;:&quot;Taylor&quot;,&quot;given&quot;:&quot;Henry&quot;,&quot;parse-names&quot;:false,&quot;dropping-particle&quot;:&quot;&quot;,&quot;non-dropping-particle&quot;:&quot;&quot;},{&quot;family&quot;:&quot;Wu&quot;,&quot;given&quot;:&quot;Albert W.&quot;,&quot;parse-names&quot;:false,&quot;dropping-particle&quot;:&quot;&quot;,&quot;non-dropping-particle&quot;:&quot;&quot;}],&quot;container-title&quot;:&quot;BMJ Open&quot;,&quot;DOI&quot;:&quot;10.1136/bmjopen-2016-011708&quot;,&quot;ISSN&quot;:&quot;20446055&quot;,&quot;PMID&quot;:&quot;27694486&quot;,&quot;issued&quot;:{&quot;date-parts&quot;:[[2016,9,1]]},&quot;abstract&quot;:&quot;Background Second victims are healthcare workers who experience emotional distress following patient adverse events. Studies indicate the need to develop organisational support programmes for these workers. The RISE (Resilience In Stressful Events) programme was developed at the Johns Hopkins Hospital to provide this support. Objective To describe the development of RISE and evaluate its initial feasibility and subsequent implementation. Programme phases included (1) developing the RISE programme, (2) recruiting and training peer responders, (3) pilot launch in the Department of Paediatrics and (4) hospital-wide implementation. Methods Mixed-methods study, including frequency counts of encounters, staff surveys and evaluations by RISE peer responders. Descriptive statistics were used to summarise demographic characteristics and proportions of responses to categorical, Likert and ordinal scales. Qualitative analysis and coding were used to analyse open-ended responses from questionnaires and focus groups. Results A baseline staff survey found that most staff had experienced an unanticipated adverse event, and most would prefer peer support. A total of 119 calls, involving ∼500 individuals, were received in the first 52 months. The majority of calls were from nurses, and very few were related to medical errors (4%). Peer responders reported that the encounters were successful in 88% of cases and 83.3% reported meeting the caller's needs. Low awareness of the programme was a barrier to hospital-wide expansion. However, over the 4 years, the rate of calls increased from ∼1-4 calls per month. The programme evolved to accommodate requests for group support. Conclusions Hospital staff identified the need for a multidisciplinary peer support programme for second victims. Peer responders reported success in responding to calls, the majority of which were for adverse events rather than for medical errors. The low initial volume of calls emphasises the importance of promoting awareness of the value of emotional support and the availability of the programme.&quot;,&quot;publisher&quot;:&quot;BMJ Publishing Group&quot;,&quot;issue&quot;:&quot;9&quot;,&quot;volume&quot;:&quot;6&quot;,&quot;container-title-short&quot;:&quot;&quot;},&quot;isTemporary&quot;:false},{&quot;id&quot;:&quot;e892a333-79cf-3b18-b232-682df099245e&quot;,&quot;itemData&quot;:{&quot;type&quot;:&quot;article-journal&quot;,&quot;id&quot;:&quot;e892a333-79cf-3b18-b232-682df099245e&quot;,&quot;title&quot;:&quot;Physicians' needs in coping with emotional stressors: The case for peer support&quot;,&quot;groupId&quot;:&quot;97527439-f6b6-34f9-b691-b3a6eeddb501&quot;,&quot;author&quot;:[{&quot;family&quot;:&quot;Hu&quot;,&quot;given&quot;:&quot;Yue Yung&quot;,&quot;parse-names&quot;:false,&quot;dropping-particle&quot;:&quot;&quot;,&quot;non-dropping-particle&quot;:&quot;&quot;},{&quot;family&quot;:&quot;Fix&quot;,&quot;given&quot;:&quot;Megan L.&quot;,&quot;parse-names&quot;:false,&quot;dropping-particle&quot;:&quot;&quot;,&quot;non-dropping-particle&quot;:&quot;&quot;},{&quot;family&quot;:&quot;Hevelone&quot;,&quot;given&quot;:&quot;Nathanael D.&quot;,&quot;parse-names&quot;:false,&quot;dropping-particle&quot;:&quot;&quot;,&quot;non-dropping-particle&quot;:&quot;&quot;},{&quot;family&quot;:&quot;Lipsitz&quot;,&quot;given&quot;:&quot;Stuart R.&quot;,&quot;parse-names&quot;:false,&quot;dropping-particle&quot;:&quot;&quot;,&quot;non-dropping-particle&quot;:&quot;&quot;},{&quot;family&quot;:&quot;Greenberg&quot;,&quot;given&quot;:&quot;Caprice C.&quot;,&quot;parse-names&quot;:false,&quot;dropping-particle&quot;:&quot;&quot;,&quot;non-dropping-particle&quot;:&quot;&quot;},{&quot;family&quot;:&quot;Weissman&quot;,&quot;given&quot;:&quot;Joel S.&quot;,&quot;parse-names&quot;:false,&quot;dropping-particle&quot;:&quot;&quot;,&quot;non-dropping-particle&quot;:&quot;&quot;},{&quot;family&quot;:&quot;Shapiro&quot;,&quot;given&quot;:&quot;Jo&quot;,&quot;parse-names&quot;:false,&quot;dropping-particle&quot;:&quot;&quot;,&quot;non-dropping-particle&quot;:&quot;&quot;}],&quot;container-title&quot;:&quot;Archives of Surgery&quot;,&quot;DOI&quot;:&quot;10.1001/archsurg.2011.312&quot;,&quot;ISSN&quot;:&quot;00040010&quot;,&quot;PMID&quot;:&quot;22106247&quot;,&quot;issued&quot;:{&quot;date-parts&quot;:[[2012,3]]},&quot;page&quot;:&quot;212-217&quot;,&quot;abstract&quot;:&quot;Objective: To design an evidence-based intervention to address physician distress, based on the attitudes toward support among physicians at our hospital. Design, Setting, and Participants: A 56-item survey was administered to a convenience sample (n=108) of resident and attending physicians at surgery, emergency medicine, and anesthesiology departmental conferences at a large tertiary care academic hospital. Main Outcome Measures: Likelihood of seeking support, perceived barriers, awareness of available services, sources of support, and experience with stress. Results: Among the resident and attending physicians, 79% experienced either a serious adverse patient event and/or a traumatic personal event within the preceding year. Willingness to seek support was reported for legal situations (72%), involvement in medical errors (67%), adverse patient events (63%), substance abuse (67%), physical illness (62%), mental illness (50%), and interpersonal conflict at work (50%). Barriers included lack of time (89%), uncertainty or difficulty with access (69%), concerns about lack of confidentiality (68%), negative impact on career (68%), and stigma (62%). Physician colleagues were the most popular potential sources of support (88%), outnumbering traditional mechanisms such as the employee assistance program (29%) and mental health professionals (48%). Based on these results, a one-on-one peer physician support program was incorporated into support services at our hospital. Conclusions: Despite the prevalence of stressful experiences and the desire for support among physicians, established services are underused. As colleagues are the most acceptable sources of support, we advocate peer support as the most effective way to address this sensitive but important issue. ©2012 American Medical Association. All rights reserved.&quot;,&quot;issue&quot;:&quot;3&quot;,&quot;volume&quot;:&quot;147&quot;,&quot;container-title-short&quot;:&quot;&quot;},&quot;isTemporary&quot;:false}]},{&quot;citationID&quot;:&quot;MENDELEY_CITATION_43aa3d21-ec62-4308-a500-04c287f72eef&quot;,&quot;properties&quot;:{&quot;noteIndex&quot;:0},&quot;isEdited&quot;:false,&quot;manualOverride&quot;:{&quot;isManuallyOverridden&quot;:false,&quot;citeprocText&quot;:&quot;&lt;sup&gt;36,41,42&lt;/sup&gt;&quot;,&quot;manualOverrideText&quot;:&quot;&quot;},&quot;citationTag&quot;:&quot;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&quot;,&quot;citationItems&quot;:[{&quot;id&quot;:&quot;d9088cd5-8151-3978-94a1-d2c3e598ceaa&quot;,&quot;itemData&quot;:{&quot;type&quot;:&quot;article-journal&quot;,&quot;id&quot;:&quot;d9088cd5-8151-3978-94a1-d2c3e598ceaa&quot;,&quot;title&quot;:&quot;'Healthcare Heroes’: problems with media focus on heroism from healthcare workers during the COVID-19 pandemic&quot;,&quot;author&quot;:[{&quot;family&quot;:&quot;Cox&quot;,&quot;given&quot;:&quot;Caitriona L&quot;,&quot;parse-names&quot;:false,&quot;dropping-particle&quot;:&quot;&quot;,&quot;non-dropping-particle&quot;:&quot;&quot;}],&quot;container-title&quot;:&quot;Journal of Medical Ethics&quot;,&quot;DOI&quot;:&quot;10.1136/medethics-2020-106398&quot;,&quot;URL&quot;:&quot;http://jme.bmj.com/&quot;,&quot;issued&quot;:{&quot;date-parts&quot;:[[2020]]},&quot;page&quot;:&quot;510-513&quot;,&quot;volume&quot;:&quot;46&quot;,&quot;container-title-short&quot;:&quot;&quot;},&quot;isTemporary&quot;:false},{&quot;id&quot;:&quot;94b8c091-ee0a-3128-93db-1c8f1022b453&quot;,&quot;itemData&quot;:{&quot;type&quot;:&quot;article-journal&quot;,&quot;id&quot;:&quot;94b8c091-ee0a-3128-93db-1c8f1022b453&quot;,&quot;title&quot;:&quot;COVID-19 is having a destructive impact on health-care workers' mental well-being&quot;,&quot;author&quot;:[{&quot;family&quot;:&quot;Vanhaecht&quot;,&quot;given&quot;:&quot;Kris&quot;,&quot;parse-names&quot;:false,&quot;dropping-particle&quot;:&quot;&quot;,&quot;non-dropping-particle&quot;:&quot;&quot;},{&quot;family&quot;:&quot;Seys&quot;,&quot;given&quot;:&quot;Deborah&quot;,&quot;parse-names&quot;:false,&quot;dropping-particle&quot;:&quot;&quot;,&quot;non-dropping-particle&quot;:&quot;&quot;},{&quot;family&quot;:&quot;Bruyneel&quot;,&quot;given&quot;:&quot;Luk&quot;,&quot;parse-names&quot;:false,&quot;dropping-particle&quot;:&quot;&quot;,&quot;non-dropping-particle&quot;:&quot;&quot;},{&quot;family&quot;:&quot;Cox&quot;,&quot;given&quot;:&quot;Bianca&quot;,&quot;parse-names&quot;:false,&quot;dropping-particle&quot;:&quot;&quot;,&quot;non-dropping-particle&quot;:&quot;&quot;},{&quot;family&quot;:&quot;Kaesemans&quot;,&quot;given&quot;:&quot;Gorik&quot;,&quot;parse-names&quot;:false,&quot;dropping-particle&quot;:&quot;&quot;,&quot;non-dropping-particle&quot;:&quot;&quot;},{&quot;family&quot;:&quot;Cloet&quot;,&quot;given&quot;:&quot;Margot&quot;,&quot;parse-names&quot;:false,&quot;dropping-particle&quot;:&quot;&quot;,&quot;non-dropping-particle&quot;:&quot;&quot;},{&quot;family&quot;:&quot;Broeck&quot;,&quot;given&quot;:&quot;Kris&quot;,&quot;parse-names&quot;:false,&quot;dropping-particle&quot;:&quot;&quot;,&quot;non-dropping-particle&quot;:&quot;van den&quot;},{&quot;family&quot;:&quot;Cools&quot;,&quot;given&quot;:&quot;Olivia&quot;,&quot;parse-names&quot;:false,&quot;dropping-particle&quot;:&quot;&quot;,&quot;non-dropping-particle&quot;:&quot;&quot;},{&quot;family&quot;:&quot;Witte&quot;,&quot;given&quot;:&quot;Andy&quot;,&quot;parse-names&quot;:false,&quot;dropping-particle&quot;:&quot;&quot;,&quot;non-dropping-particle&quot;:&quot;de&quot;},{&quot;family&quot;:&quot;Lowet&quot;,&quot;given&quot;:&quot;Koen&quot;,&quot;parse-names&quot;:false,&quot;dropping-particle&quot;:&quot;&quot;,&quot;non-dropping-particle&quot;:&quot;&quot;},{&quot;family&quot;:&quot;Hellings&quot;,&quot;given&quot;:&quot;Johan&quot;,&quot;parse-names&quot;:false,&quot;dropping-particle&quot;:&quot;&quot;,&quot;non-dropping-particle&quot;:&quot;&quot;},{&quot;family&quot;:&quot;Bilsen&quot;,&quot;given&quot;:&quot;Johan&quot;,&quot;parse-names&quot;:false,&quot;dropping-particle&quot;:&quot;&quot;,&quot;non-dropping-particle&quot;:&quot;&quot;},{&quot;family&quot;:&quot;Lemmens&quot;,&quot;given&quot;:&quot;Gilbert&quot;,&quot;parse-names&quot;:false,&quot;dropping-particle&quot;:&quot;&quot;,&quot;non-dropping-particle&quot;:&quot;&quot;},{&quot;family&quot;:&quot;Claes&quot;,&quot;given&quot;:&quot;Stephan&quot;,&quot;parse-names&quot;:false,&quot;dropping-particle&quot;:&quot;&quot;,&quot;non-dropping-particle&quot;:&quot;&quot;}],&quot;container-title&quot;:&quot;International Journal for Quality in Health Care&quot;,&quot;DOI&quot;:&quot;10.1093/intqhc/mzaa158&quot;,&quot;URL&quot;:&quot;https://academic.oup.com/intqhc/article/33/1/mzaa158/6018446&quot;,&quot;page&quot;:&quot;1-6&quot;,&quot;abstract&quot;:&quot;Background: The coronavirus disease 2019 (COVID-19) may aggravate workplace conditions that impact health-care workers' mental health. However, it can also place other stresses on workers outside of their work. This study determines the effect of COVID-19 on symptoms of negative and positive mental health and the workforce's experience with various sources of support. Effect modification by demographic variables was also studied. Methods: A cross-sectional survey study, conducted between 2 April and 4 May 2020 (two waves), led to a convenience sample of 4509 health-care workers in Flanders (Belgium), including paramedics (40.6%), nurses (33.4%), doctors (13.4%) and management staff (12.2%). About three in four were employed in university and acute hospitals (29.6%), primary care practices (25.7%), residential care centers (21.3%) or care sites for disabled and mental health care. In each of the two waves, participants were asked how frequently (on a scale of 0-10) they experienced positive and negative mental health symptoms during normal circumstances and during last week, referred to as before and during COVID-19, respectively. These symptoms were stress, hypervigilance, fatigue, difficulty sleeping, unable to relax, fear, irregular lifestyle, flashback, difficulty concentrating, feeling unhappy and dejected, failing to recognize their own emotional response, doubting knowledge and skills and feeling uncomfortable within the team. Associations between COVID-19 and mental health symptoms were estimated by cumulative logit models and reported as odds ratios. The needed support was our secondary outcome and was reported as the degree to which health-care workers relied on sources of support and how they experienced them. Results: All symptoms were significantly more pronounced during versus before COVID-19. For hypervigilance, there was a 12-fold odds (odds ratio 12.24, 95% confidence interval 11.11-13.49) during versus before COVID-19. Positive professional symptoms such as the feeling that one can&quot;,&quot;issue&quot;:&quot;00&quot;,&quot;volume&quot;:&quot;2020&quot;,&quot;container-title-short&quot;:&quot;&quot;},&quot;isTemporary&quot;:false},{&quot;id&quot;:&quot;714f3821-4038-32b4-908d-7d66e5f7e944&quot;,&quot;itemData&quot;:{&quot;type&quot;:&quot;article-journal&quot;,&quot;id&quot;:&quot;714f3821-4038-32b4-908d-7d66e5f7e944&quot;,&quot;title&quot;:&quot;Fragile heroes. The psychological impact of the COVID-19 pandemic on health-care workers in Italy&quot;,&quot;groupId&quot;:&quot;97527439-f6b6-34f9-b691-b3a6eeddb501&quot;,&quot;author&quot;:[{&quot;family&quot;:&quot;Conti&quot;,&quot;given&quot;:&quot;Chiara&quot;,&quot;parse-names&quot;:false,&quot;dropping-particle&quot;:&quot;&quot;,&quot;non-dropping-particle&quot;:&quot;&quot;},{&quot;family&quot;:&quot;Fontanesi&quot;,&quot;given&quot;:&quot;Lilybeth&quot;,&quot;parse-names&quot;:false,&quot;dropping-particle&quot;:&quot;&quot;,&quot;non-dropping-particle&quot;:&quot;&quot;},{&quot;family&quot;:&quot;Lanzara&quot;,&quot;given&quot;:&quot;Roberta&quot;,&quot;parse-names&quot;:false,&quot;dropping-particle&quot;:&quot;&quot;,&quot;non-dropping-particle&quot;:&quot;&quot;},{&quot;family&quot;:&quot;Rosa&quot;,&quot;given&quot;:&quot;Ilenia&quot;,&quot;parse-names&quot;:false,&quot;dropping-particle&quot;:&quot;&quot;,&quot;non-dropping-particle&quot;:&quot;&quot;},{&quot;family&quot;:&quot;Porcelli&quot;,&quot;given&quot;:&quot;Piero&quot;,&quot;parse-names&quot;:false,&quot;dropping-particle&quot;:&quot;&quot;,&quot;non-dropping-particle&quot;:&quot;&quot;}],&quot;container-title&quot;:&quot;PLoS ONE&quot;,&quot;DOI&quot;:&quot;10.1371/journal.pone.0242538&quot;,&quot;ISSN&quot;:&quot;19326203&quot;,&quot;PMID&quot;:&quot;33206714&quot;,&quot;issued&quot;:{&quot;date-parts&quot;:[[2020,11,1]]},&quot;abstract&quot;:&quot;This survey-based study aimed to explore the mental health status and psychological care needs of 933 health-care workers in Italy during the COVID-19 outbreak. Sociodemographic data, exposure to COVID-19, perception of psychological care needs, depression, anxiety, somatization, and post-traumatic symptoms were concurrently assessed. The majority of the sample (71%) suffered from somatization and 55% of distress. Female care workers experienced higher levels of anxiety (d = 0.50) and somatization symptoms (d = 0.82) and stated they needed psychological care more than men (p &lt; .001). Younger participants (aged &lt;40 years-old) reported higher levels of somatization, depression, anxiety, and posttraumatic symptoms (effects size range from d = 0.22 to d = 0.31). Working in a high infected area (red-zones) and directly with COVID-19 patients (front-line) affected the psychological health of participants to a smaller degree. Health-care workers who lost one of their patients reported higher levels of depression (d = 0.22), anxiety (d = 0.19), post-traumatic symptoms (d = 0.30), and psychological care needs than those who did not have the same experience (p &lt; .01). Health-care workers who perceived the need for psychological support scored above the clinical alarming level (cut-off scores) in all the psychological scales, ranging from 76% to 88%. Psychological distress (p &lt; .01), anxiety (p &lt; .05), depression (p &lt; .05), and being women (p &lt; .01) contribute to explain the need for psychological care and accounted for 32% of the variance in this sample. These findings point out the importance to consider the psychological impact of COVID-19 on Italian health-care workers and strongly suggest establishing psychological support services for providing adequate professional care.&quot;,&quot;publisher&quot;:&quot;Public Library of Science&quot;,&quot;issue&quot;:&quot;11 November&quot;,&quot;volume&quot;:&quot;15&quot;,&quot;container-title-short&quot;:&quot;&quot;},&quot;isTemporary&quot;:false}]},{&quot;citationID&quot;:&quot;MENDELEY_CITATION_55c6a910-bc18-473b-b4df-21820fcc6744&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&quot;,&quot;citationItems&quot;:[{&quot;id&quot;:&quot;290a74ec-c658-3981-be8a-6275499bcb56&quot;,&quot;itemData&quot;:{&quot;type&quot;:&quot;article-journal&quot;,&quot;id&quot;:&quot;290a74ec-c658-3981-be8a-6275499bcb56&quot;,&quot;title&quot;:&quot;Suicidal ideation, plans, and attempts among public safety personnel in Canada&quot;,&quot;groupId&quot;:&quot;97527439-f6b6-34f9-b691-b3a6eeddb501&quot;,&quot;author&quot;:[{&quot;family&quot;:&quot;Carleton&quot;,&quot;given&quot;:&quot;Nicholas R.&quot;,&quot;parse-names&quot;:false,&quot;dropping-particle&quot;:&quot;&quot;,&quot;non-dropping-particle&quot;:&quot;&quot;},{&quot;family&quot;:&quot;Afifi&quot;,&quot;given&quot;:&quot;Tracie O.&quot;,&quot;parse-names&quot;:false,&quot;dropping-particle&quot;:&quot;&quot;,&quot;non-dropping-particle&quot;:&quot;&quot;},{&quot;family&quot;:&quot;Turner&quot;,&quot;given&quot;:&quot;Sarah&quot;,&quot;parse-names&quot;:false,&quot;dropping-particle&quot;:&quot;&quot;,&quot;non-dropping-particle&quot;:&quot;&quot;},{&quot;family&quot;:&quot;Taillieu&quot;,&quot;given&quot;:&quot;Tamara&quot;,&quot;parse-names&quot;:false,&quot;dropping-particle&quot;:&quot;&quot;,&quot;non-dropping-particle&quot;:&quot;&quot;},{&quot;family&quot;:&quot;LeBouthillier&quot;,&quot;given&quot;:&quot;Daniel M.&quot;,&quot;parse-names&quot;:false,&quot;dropping-particle&quot;:&quot;&quot;,&quot;non-dropping-particle&quot;:&quot;&quot;},{&quot;family&quot;:&quot;Duranceau&quot;,&quot;given&quot;:&quot;Sophie&quot;,&quot;parse-names&quot;:false,&quot;dropping-particle&quot;:&quot;&quot;,&quot;non-dropping-particle&quot;:&quot;&quot;},{&quot;family&quot;:&quot;Sareen&quot;,&quot;given&quot;:&quot;Jitender&quot;,&quot;parse-names&quot;:false,&quot;dropping-particle&quot;:&quot;&quot;,&quot;non-dropping-particle&quot;:&quot;&quot;},{&quot;family&quot;:&quot;Ricciardelli&quot;,&quot;given&quot;:&quot;Rosemary&quot;,&quot;parse-names&quot;:false,&quot;dropping-particle&quot;:&quot;&quot;,&quot;non-dropping-particle&quot;:&quot;&quot;},{&quot;family&quot;:&quot;MacPhee&quot;,&quot;given&quot;:&quot;Renée S.&quot;,&quot;parse-names&quot;:false,&quot;dropping-particle&quot;:&quot;&quot;,&quot;non-dropping-particle&quot;:&quot;&quot;},{&quot;family&quot;:&quot;Groll&quot;,&quot;given&quot;:&quot;Dianne&quot;,&quot;parse-names&quot;:false,&quot;dropping-particle&quot;:&quot;&quot;,&quot;non-dropping-particle&quot;:&quot;&quot;},{&quot;family&quot;:&quot;Hozempa&quot;,&quot;given&quot;:&quot;Kadie&quot;,&quot;parse-names&quot;:false,&quot;dropping-particle&quot;:&quot;&quot;,&quot;non-dropping-particle&quot;:&quot;&quot;},{&quot;family&quot;:&quot;Brunet&quot;,&quot;given&quot;:&quot;Alain&quot;,&quot;parse-names&quot;:false,&quot;dropping-particle&quot;:&quot;&quot;,&quot;non-dropping-particle&quot;:&quot;&quot;},{&quot;family&quot;:&quot;Weekes&quot;,&quot;given&quot;:&quot;John R.&quot;,&quot;parse-names&quot;:false,&quot;dropping-particle&quot;:&quot;&quot;,&quot;non-dropping-particle&quot;:&quot;&quot;},{&quot;family&quot;:&quot;Griffiths&quot;,&quot;given&quot;:&quot;Curt T.&quot;,&quot;parse-names&quot;:false,&quot;dropping-particle&quot;:&quot;&quot;,&quot;non-dropping-particle&quot;:&quot;&quot;},{&quot;family&quot;:&quot;Abrams&quot;,&quot;given&quot;:&quot;Kelly J.&quot;,&quot;parse-names&quot;:false,&quot;dropping-particle&quot;:&quot;&quot;,&quot;non-dropping-particle&quot;:&quot;&quot;},{&quot;family&quot;:&quot;Jones&quot;,&quot;given&quot;:&quot;Nicholas A.&quot;,&quot;parse-names&quot;:false,&quot;dropping-particle&quot;:&quot;&quot;,&quot;non-dropping-particle&quot;:&quot;&quot;},{&quot;family&quot;:&quot;Beshai&quot;,&quot;given&quot;:&quot;Shadi&quot;,&quot;parse-names&quot;:false,&quot;dropping-particle&quot;:&quot;&quot;,&quot;non-dropping-particle&quot;:&quot;&quot;},{&quot;family&quot;:&quot;Cramm&quot;,&quot;given&quot;:&quot;Heidi A.&quot;,&quot;parse-names&quot;:false,&quot;dropping-particle&quot;:&quot;&quot;,&quot;non-dropping-particle&quot;:&quot;&quot;},{&quot;family&quot;:&quot;Dobson&quot;,&quot;given&quot;:&quot;Keith S.&quot;,&quot;parse-names&quot;:false,&quot;dropping-particle&quot;:&quot;&quot;,&quot;non-dropping-particle&quot;:&quot;&quot;},{&quot;family&quot;:&quot;Hatcher&quot;,&quot;given&quot;:&quot;Simon&quot;,&quot;parse-names&quot;:false,&quot;dropping-particle&quot;:&quot;&quot;,&quot;non-dropping-particle&quot;:&quot;&quot;},{&quot;family&quot;:&quot;Keane&quot;,&quot;given&quot;:&quot;Terence M.&quot;,&quot;parse-names&quot;:false,&quot;dropping-particle&quot;:&quot;&quot;,&quot;non-dropping-particle&quot;:&quot;&quot;},{&quot;family&quot;:&quot;Stewart&quot;,&quot;given&quot;:&quot;Sherry H.&quot;,&quot;parse-names&quot;:false,&quot;dropping-particle&quot;:&quot;&quot;,&quot;non-dropping-particle&quot;:&quot;&quot;},{&quot;family&quot;:&quot;Asmundson&quot;,&quot;given&quot;:&quot;Gordon J.G.&quot;,&quot;parse-names&quot;:false,&quot;dropping-particle&quot;:&quot;&quot;,&quot;non-dropping-particle&quot;:&quot;&quot;}],&quot;container-title&quot;:&quot;Canadian Psychology&quot;,&quot;DOI&quot;:&quot;10.1037/cap0000136&quot;,&quot;ISSN&quot;:&quot;07085591&quot;,&quot;issued&quot;:{&quot;date-parts&quot;:[[2018,8,1]]},&quot;page&quot;:&quot;220-231&quot;,&quot;abstract&quot;:&quot;Le nombre de suicides survenus parmi les membres du personnel de la sécurité publique (PSP) au Canada (PSP: les travailleurs de services correctionnels, répartiteurs, pompiers, ambulanciers et policiers) a fait l'objet d'une importante attention médiatique. Cette attention a suscité des préoccupations importantes concernant l'impact de la santé mentale du service de la sécurité publique, ainsi qu'un intérêt au niveau des corrélations avec les risques de suicide. Il n'y a eu que deux études publiées sur les comportements suicidaires au long d'une vie parmi les membres du personnel de la sécurité publique au Canada. L'étude actuelle a été conçue pour évaluer le nombre d'idées, de projets et de tentatives de suicide au cours de la dernière année et pendant toute une vie parmi un large échantillon diversifié de membres du personnel de sécurité publique canadien. Les estimations d'idées, de projets et de tentatives de suicide ont été calculées à partir de données autodéclarées provenant d'une enquête nationale effectuée en ligne. Les participants comprenaient 5 148 membres du PSP (dont 33,4% de femmes) regroupés en six catégories (c.-à-d. opérateurs/ répartiteurs de centre d'appels, travailleurs de services correctionnels, pompiers, policiers municipaux et provinciaux, ambulanciers et agents de la Gendarmerie royale du Canada). D'importantes proportions de participants ont déclaré avoir été victimes d'idées suicidaires (10,1 %, 27,8 %), de projets suicidaires (4,1 %, 13,3 %) ou de tentatives suicidaires (0,4 %, 4,6 %). Les femmes ont signalé un nombre significativement plus élevé de comportements suicidaires au long de leur vie que les hommes (rapport des cotes = 1,15 à 2,62). Des différences significatives ont été relevées entre les différentes catégories de membres du PSP en ce qui a trait aux déclarations de comportements suicidaires au cours de la dernière année et tout au long d'une vie. La proportion de membres du PSP canadien ayant déclaré avoir été victime de comportements suicidaires au cours de la dernière année ou au long de leur vie était considérable. Les estimations de comportements suicidaires au long d'une vie semblent être cohérentes avec les estimations de PSP internationales publiées précédemment et plus élevées que les déclarations de la population générale. Les policier municipaux/ provinciaux ont connu la plus basse fréquence de comportements suicidaires au cours de la dernière année et au long de leur vie alors que les travailleurs des services correctionnels et les ambulanciers ont connu la fréquence la plus haute. Ces résultats apportent des premières preuves à l'effet que des portions importantes de membres divers du PSP canadien affichent des comportements suicidaires, justifiant la nécessité de ressources et de recherches supplémentaires.&quot;,&quot;publisher&quot;:&quot;Canadian Psychological Association&quot;,&quot;issue&quot;:&quot;3&quot;,&quot;volume&quot;:&quot;59&quot;,&quot;container-title-short&quot;:&quot;&quot;},&quot;isTemporary&quot;:false}]},{&quot;citationID&quot;:&quot;MENDELEY_CITATION_452b81dd-8b53-41d7-b3a6-7d3231a51c4a&quot;,&quot;properties&quot;:{&quot;noteIndex&quot;:0},&quot;isEdited&quot;:false,&quot;manualOverride&quot;:{&quot;isManuallyOverridden&quot;:false,&quot;citeprocText&quot;:&quot;&lt;sup&gt;43,44&lt;/sup&gt;&quot;,&quot;manualOverrideText&quot;:&quot;&quot;},&quot;citationTag&quot;:&quot;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&quot;,&quot;citationItems&quot;:[{&quot;id&quot;:&quot;290a74ec-c658-3981-be8a-6275499bcb56&quot;,&quot;itemData&quot;:{&quot;type&quot;:&quot;article-journal&quot;,&quot;id&quot;:&quot;290a74ec-c658-3981-be8a-6275499bcb56&quot;,&quot;title&quot;:&quot;Suicidal ideation, plans, and attempts among public safety personnel in Canada&quot;,&quot;groupId&quot;:&quot;97527439-f6b6-34f9-b691-b3a6eeddb501&quot;,&quot;author&quot;:[{&quot;family&quot;:&quot;Carleton&quot;,&quot;given&quot;:&quot;Nicholas R.&quot;,&quot;parse-names&quot;:false,&quot;dropping-particle&quot;:&quot;&quot;,&quot;non-dropping-particle&quot;:&quot;&quot;},{&quot;family&quot;:&quot;Afifi&quot;,&quot;given&quot;:&quot;Tracie O.&quot;,&quot;parse-names&quot;:false,&quot;dropping-particle&quot;:&quot;&quot;,&quot;non-dropping-particle&quot;:&quot;&quot;},{&quot;family&quot;:&quot;Turner&quot;,&quot;given&quot;:&quot;Sarah&quot;,&quot;parse-names&quot;:false,&quot;dropping-particle&quot;:&quot;&quot;,&quot;non-dropping-particle&quot;:&quot;&quot;},{&quot;family&quot;:&quot;Taillieu&quot;,&quot;given&quot;:&quot;Tamara&quot;,&quot;parse-names&quot;:false,&quot;dropping-particle&quot;:&quot;&quot;,&quot;non-dropping-particle&quot;:&quot;&quot;},{&quot;family&quot;:&quot;LeBouthillier&quot;,&quot;given&quot;:&quot;Daniel M.&quot;,&quot;parse-names&quot;:false,&quot;dropping-particle&quot;:&quot;&quot;,&quot;non-dropping-particle&quot;:&quot;&quot;},{&quot;family&quot;:&quot;Duranceau&quot;,&quot;given&quot;:&quot;Sophie&quot;,&quot;parse-names&quot;:false,&quot;dropping-particle&quot;:&quot;&quot;,&quot;non-dropping-particle&quot;:&quot;&quot;},{&quot;family&quot;:&quot;Sareen&quot;,&quot;given&quot;:&quot;Jitender&quot;,&quot;parse-names&quot;:false,&quot;dropping-particle&quot;:&quot;&quot;,&quot;non-dropping-particle&quot;:&quot;&quot;},{&quot;family&quot;:&quot;Ricciardelli&quot;,&quot;given&quot;:&quot;Rosemary&quot;,&quot;parse-names&quot;:false,&quot;dropping-particle&quot;:&quot;&quot;,&quot;non-dropping-particle&quot;:&quot;&quot;},{&quot;family&quot;:&quot;MacPhee&quot;,&quot;given&quot;:&quot;Renée S.&quot;,&quot;parse-names&quot;:false,&quot;dropping-particle&quot;:&quot;&quot;,&quot;non-dropping-particle&quot;:&quot;&quot;},{&quot;family&quot;:&quot;Groll&quot;,&quot;given&quot;:&quot;Dianne&quot;,&quot;parse-names&quot;:false,&quot;dropping-particle&quot;:&quot;&quot;,&quot;non-dropping-particle&quot;:&quot;&quot;},{&quot;family&quot;:&quot;Hozempa&quot;,&quot;given&quot;:&quot;Kadie&quot;,&quot;parse-names&quot;:false,&quot;dropping-particle&quot;:&quot;&quot;,&quot;non-dropping-particle&quot;:&quot;&quot;},{&quot;family&quot;:&quot;Brunet&quot;,&quot;given&quot;:&quot;Alain&quot;,&quot;parse-names&quot;:false,&quot;dropping-particle&quot;:&quot;&quot;,&quot;non-dropping-particle&quot;:&quot;&quot;},{&quot;family&quot;:&quot;Weekes&quot;,&quot;given&quot;:&quot;John R.&quot;,&quot;parse-names&quot;:false,&quot;dropping-particle&quot;:&quot;&quot;,&quot;non-dropping-particle&quot;:&quot;&quot;},{&quot;family&quot;:&quot;Griffiths&quot;,&quot;given&quot;:&quot;Curt T.&quot;,&quot;parse-names&quot;:false,&quot;dropping-particle&quot;:&quot;&quot;,&quot;non-dropping-particle&quot;:&quot;&quot;},{&quot;family&quot;:&quot;Abrams&quot;,&quot;given&quot;:&quot;Kelly J.&quot;,&quot;parse-names&quot;:false,&quot;dropping-particle&quot;:&quot;&quot;,&quot;non-dropping-particle&quot;:&quot;&quot;},{&quot;family&quot;:&quot;Jones&quot;,&quot;given&quot;:&quot;Nicholas A.&quot;,&quot;parse-names&quot;:false,&quot;dropping-particle&quot;:&quot;&quot;,&quot;non-dropping-particle&quot;:&quot;&quot;},{&quot;family&quot;:&quot;Beshai&quot;,&quot;given&quot;:&quot;Shadi&quot;,&quot;parse-names&quot;:false,&quot;dropping-particle&quot;:&quot;&quot;,&quot;non-dropping-particle&quot;:&quot;&quot;},{&quot;family&quot;:&quot;Cramm&quot;,&quot;given&quot;:&quot;Heidi A.&quot;,&quot;parse-names&quot;:false,&quot;dropping-particle&quot;:&quot;&quot;,&quot;non-dropping-particle&quot;:&quot;&quot;},{&quot;family&quot;:&quot;Dobson&quot;,&quot;given&quot;:&quot;Keith S.&quot;,&quot;parse-names&quot;:false,&quot;dropping-particle&quot;:&quot;&quot;,&quot;non-dropping-particle&quot;:&quot;&quot;},{&quot;family&quot;:&quot;Hatcher&quot;,&quot;given&quot;:&quot;Simon&quot;,&quot;parse-names&quot;:false,&quot;dropping-particle&quot;:&quot;&quot;,&quot;non-dropping-particle&quot;:&quot;&quot;},{&quot;family&quot;:&quot;Keane&quot;,&quot;given&quot;:&quot;Terence M.&quot;,&quot;parse-names&quot;:false,&quot;dropping-particle&quot;:&quot;&quot;,&quot;non-dropping-particle&quot;:&quot;&quot;},{&quot;family&quot;:&quot;Stewart&quot;,&quot;given&quot;:&quot;Sherry H.&quot;,&quot;parse-names&quot;:false,&quot;dropping-particle&quot;:&quot;&quot;,&quot;non-dropping-particle&quot;:&quot;&quot;},{&quot;family&quot;:&quot;Asmundson&quot;,&quot;given&quot;:&quot;Gordon J.G.&quot;,&quot;parse-names&quot;:false,&quot;dropping-particle&quot;:&quot;&quot;,&quot;non-dropping-particle&quot;:&quot;&quot;}],&quot;container-title&quot;:&quot;Canadian Psychology&quot;,&quot;DOI&quot;:&quot;10.1037/cap0000136&quot;,&quot;ISSN&quot;:&quot;07085591&quot;,&quot;issued&quot;:{&quot;date-parts&quot;:[[2018,8,1]]},&quot;page&quot;:&quot;220-231&quot;,&quot;abstract&quot;:&quot;Le nombre de suicides survenus parmi les membres du personnel de la sécurité publique (PSP) au Canada (PSP: les travailleurs de services correctionnels, répartiteurs, pompiers, ambulanciers et policiers) a fait l'objet d'une importante attention médiatique. Cette attention a suscité des préoccupations importantes concernant l'impact de la santé mentale du service de la sécurité publique, ainsi qu'un intérêt au niveau des corrélations avec les risques de suicide. Il n'y a eu que deux études publiées sur les comportements suicidaires au long d'une vie parmi les membres du personnel de la sécurité publique au Canada. L'étude actuelle a été conçue pour évaluer le nombre d'idées, de projets et de tentatives de suicide au cours de la dernière année et pendant toute une vie parmi un large échantillon diversifié de membres du personnel de sécurité publique canadien. Les estimations d'idées, de projets et de tentatives de suicide ont été calculées à partir de données autodéclarées provenant d'une enquête nationale effectuée en ligne. Les participants comprenaient 5 148 membres du PSP (dont 33,4% de femmes) regroupés en six catégories (c.-à-d. opérateurs/ répartiteurs de centre d'appels, travailleurs de services correctionnels, pompiers, policiers municipaux et provinciaux, ambulanciers et agents de la Gendarmerie royale du Canada). D'importantes proportions de participants ont déclaré avoir été victimes d'idées suicidaires (10,1 %, 27,8 %), de projets suicidaires (4,1 %, 13,3 %) ou de tentatives suicidaires (0,4 %, 4,6 %). Les femmes ont signalé un nombre significativement plus élevé de comportements suicidaires au long de leur vie que les hommes (rapport des cotes = 1,15 à 2,62). Des différences significatives ont été relevées entre les différentes catégories de membres du PSP en ce qui a trait aux déclarations de comportements suicidaires au cours de la dernière année et tout au long d'une vie. La proportion de membres du PSP canadien ayant déclaré avoir été victime de comportements suicidaires au cours de la dernière année ou au long de leur vie était considérable. Les estimations de comportements suicidaires au long d'une vie semblent être cohérentes avec les estimations de PSP internationales publiées précédemment et plus élevées que les déclarations de la population générale. Les policier municipaux/ provinciaux ont connu la plus basse fréquence de comportements suicidaires au cours de la dernière année et au long de leur vie alors que les travailleurs des services correctionnels et les ambulanciers ont connu la fréquence la plus haute. Ces résultats apportent des premières preuves à l'effet que des portions importantes de membres divers du PSP canadien affichent des comportements suicidaires, justifiant la nécessité de ressources et de recherches supplémentaires.&quot;,&quot;publisher&quot;:&quot;Canadian Psychological Association&quot;,&quot;issue&quot;:&quot;3&quot;,&quot;volume&quot;:&quot;59&quot;,&quot;container-title-short&quot;:&quot;&quot;},&quot;isTemporary&quot;:false},{&quot;id&quot;:&quot;fd030ac2-8f3e-3808-82e9-ed058a844057&quot;,&quot;itemData&quot;:{&quot;type&quot;:&quot;article-journal&quot;,&quot;id&quot;:&quot;fd030ac2-8f3e-3808-82e9-ed058a844057&quot;,&quot;title&quot;:&quot;Mental Disorder Symptoms among Public Safety Personnel in Canada&quot;,&quot;groupId&quot;:&quot;97527439-f6b6-34f9-b691-b3a6eeddb501&quot;,&quot;author&quot;:[{&quot;family&quot;:&quot;Carleton&quot;,&quot;given&quot;:&quot;R. Nicholas&quot;,&quot;parse-names&quot;:false,&quot;dropping-particle&quot;:&quot;&quot;,&quot;non-dropping-particle&quot;:&quot;&quot;},{&quot;family&quot;:&quot;Afifi&quot;,&quot;given&quot;:&quot;Tracie O.&quot;,&quot;parse-names&quot;:false,&quot;dropping-particle&quot;:&quot;&quot;,&quot;non-dropping-particle&quot;:&quot;&quot;},{&quot;family&quot;:&quot;Turner&quot;,&quot;given&quot;:&quot;Sarah&quot;,&quot;parse-names&quot;:false,&quot;dropping-particle&quot;:&quot;&quot;,&quot;non-dropping-particle&quot;:&quot;&quot;},{&quot;family&quot;:&quot;Taillieu&quot;,&quot;given&quot;:&quot;Tamara&quot;,&quot;parse-names&quot;:false,&quot;dropping-particle&quot;:&quot;&quot;,&quot;non-dropping-particle&quot;:&quot;&quot;},{&quot;family&quot;:&quot;Duranceau&quot;,&quot;given&quot;:&quot;Sophie&quot;,&quot;parse-names&quot;:false,&quot;dropping-particle&quot;:&quot;&quot;,&quot;non-dropping-particle&quot;:&quot;&quot;},{&quot;family&quot;:&quot;LeBouthillier&quot;,&quot;given&quot;:&quot;Daniel M.&quot;,&quot;parse-names&quot;:false,&quot;dropping-particle&quot;:&quot;&quot;,&quot;non-dropping-particle&quot;:&quot;&quot;},{&quot;family&quot;:&quot;Sareen&quot;,&quot;given&quot;:&quot;Jitender&quot;,&quot;parse-names&quot;:false,&quot;dropping-particle&quot;:&quot;&quot;,&quot;non-dropping-particle&quot;:&quot;&quot;},{&quot;family&quot;:&quot;Ricciardelli&quot;,&quot;given&quot;:&quot;Rose&quot;,&quot;parse-names&quot;:false,&quot;dropping-particle&quot;:&quot;&quot;,&quot;non-dropping-particle&quot;:&quot;&quot;},{&quot;family&quot;:&quot;MacPhee&quot;,&quot;given&quot;:&quot;Renee S.&quot;,&quot;parse-names&quot;:false,&quot;dropping-particle&quot;:&quot;&quot;,&quot;non-dropping-particle&quot;:&quot;&quot;},{&quot;family&quot;:&quot;Groll&quot;,&quot;given&quot;:&quot;Dianne&quot;,&quot;parse-names&quot;:false,&quot;dropping-particle&quot;:&quot;&quot;,&quot;non-dropping-particle&quot;:&quot;&quot;},{&quot;family&quot;:&quot;Hozempa&quot;,&quot;given&quot;:&quot;Kadie&quot;,&quot;parse-names&quot;:false,&quot;dropping-particle&quot;:&quot;&quot;,&quot;non-dropping-particle&quot;:&quot;&quot;},{&quot;family&quot;:&quot;Brunet&quot;,&quot;given&quot;:&quot;Alain&quot;,&quot;parse-names&quot;:false,&quot;dropping-particle&quot;:&quot;&quot;,&quot;non-dropping-particle&quot;:&quot;&quot;},{&quot;family&quot;:&quot;Weekes&quot;,&quot;given&quot;:&quot;John R.&quot;,&quot;parse-names&quot;:false,&quot;dropping-particle&quot;:&quot;&quot;,&quot;non-dropping-particle&quot;:&quot;&quot;},{&quot;family&quot;:&quot;Griffiths&quot;,&quot;given&quot;:&quot;Curt T.&quot;,&quot;parse-names&quot;:false,&quot;dropping-particle&quot;:&quot;&quot;,&quot;non-dropping-particle&quot;:&quot;&quot;},{&quot;family&quot;:&quot;Abrams&quot;,&quot;given&quot;:&quot;Kelly J.&quot;,&quot;parse-names&quot;:false,&quot;dropping-particle&quot;:&quot;&quot;,&quot;non-dropping-particle&quot;:&quot;&quot;},{&quot;family&quot;:&quot;Jones&quot;,&quot;given&quot;:&quot;Nicholas A.&quot;,&quot;parse-names&quot;:false,&quot;dropping-particle&quot;:&quot;&quot;,&quot;non-dropping-particle&quot;:&quot;&quot;},{&quot;family&quot;:&quot;Beshai&quot;,&quot;given&quot;:&quot;Shadi&quot;,&quot;parse-names&quot;:false,&quot;dropping-particle&quot;:&quot;&quot;,&quot;non-dropping-particle&quot;:&quot;&quot;},{&quot;family&quot;:&quot;Cramm&quot;,&quot;given&quot;:&quot;Heidi A.&quot;,&quot;parse-names&quot;:false,&quot;dropping-particle&quot;:&quot;&quot;,&quot;non-dropping-particle&quot;:&quot;&quot;},{&quot;family&quot;:&quot;Dobson&quot;,&quot;given&quot;:&quot;Keith S.&quot;,&quot;parse-names&quot;:false,&quot;dropping-particle&quot;:&quot;&quot;,&quot;non-dropping-particle&quot;:&quot;&quot;},{&quot;family&quot;:&quot;Hatcher&quot;,&quot;given&quot;:&quot;Simon&quot;,&quot;parse-names&quot;:false,&quot;dropping-particle&quot;:&quot;&quot;,&quot;non-dropping-particle&quot;:&quot;&quot;},{&quot;family&quot;:&quot;Keane&quot;,&quot;given&quot;:&quot;Terence M.&quot;,&quot;parse-names&quot;:false,&quot;dropping-particle&quot;:&quot;&quot;,&quot;non-dropping-particle&quot;:&quot;&quot;},{&quot;family&quot;:&quot;Stewart&quot;,&quot;given&quot;:&quot;Sherry H.&quot;,&quot;parse-names&quot;:false,&quot;dropping-particle&quot;:&quot;&quot;,&quot;non-dropping-particle&quot;:&quot;&quot;},{&quot;family&quot;:&quot;Asmundson&quot;,&quot;given&quot;:&quot;Gordon J.G.&quot;,&quot;parse-names&quot;:false,&quot;dropping-particle&quot;:&quot;&quot;,&quot;non-dropping-particle&quot;:&quot;&quot;}],&quot;container-title&quot;:&quot;Canadian Journal of Psychiatry&quot;,&quot;DOI&quot;:&quot;10.1177/0706743717723825&quot;,&quot;ISSN&quot;:&quot;14970015&quot;,&quot;PMID&quot;:&quot;28845686&quot;,&quot;issued&quot;:{&quot;date-parts&quot;:[[2018,1,1]]},&quot;page&quot;:&quot;54-64&quot;,&quot;abstract&quot;:&quot;Background: Canadian public safety personnel (PSP; e.g., correctional workers, dispatchers, firefighters, paramedics, police officers) are exposed to potentially traumatic events as a function of their work. Such exposures contribute to the risk of developing clinically significant symptoms related to mental disorders. The current study was designed to provide estimates of mental disorder symptom frequencies and severities for Canadian PSP. Methods: An online survey was made available in English or French from September 2016 to January 2017. The survey assessed current symptoms, and participation was solicited from national PSP agencies and advocacy groups. Estimates were derived using well-validated screening measures. Results: There were 5813 participants (32.5% women) who were grouped into 6 categories (i.e., call center operators/dispatchers, correctional workers, firefighters, municipal/provincial police, paramedics, Royal Canadian Mounted Police). Substantial proportions of participants reported current symptoms consistent with 1 (i.e., 15.1%) or more (i.e., 26.7%) mental disorders based on the screening measures. There were significant differences across PSP categories with respect to proportions screening positive based on each measure. Interpretation: The estimated proportion of PSP reporting current symptom clusters consistent with 1 or more mental disorders appears higher than previously published estimates for the general population; however, direct comparisons are impossible because of methodological differences. The available data suggest that Canadian PSP experience substantial and heterogeneous difficulties with mental health and underscore the need for a rigorous epidemiologic study and category-specific solutions.&quot;,&quot;publisher&quot;:&quot;SAGE Publications Inc.&quot;,&quot;issue&quot;:&quot;1&quot;,&quot;volume&quot;:&quot;63&quot;,&quot;container-title-short&quot;:&quot;&quot;},&quot;isTemporary&quot;:false}]},{&quot;citationID&quot;:&quot;MENDELEY_CITATION_f7f673a4-79d6-493f-972b-865e6b4e3df0&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&quot;,&quot;citationItems&quot;:[{&quot;id&quot;:&quot;0c41f3cc-f2fb-3134-a9e1-0fa14f592411&quot;,&quot;itemData&quot;:{&quot;type&quot;:&quot;article-journal&quot;,&quot;id&quot;:&quot;0c41f3cc-f2fb-3134-a9e1-0fa14f592411&quot;,&quot;title&quot;:&quot;About peer support Canada &quot;,&quot;groupId&quot;:&quot;97527439-f6b6-34f9-b691-b3a6eeddb501&quot;,&quot;author&quot;:[{&quot;family&quot;:&quot;Peer Support Canada&quot;,&quot;given&quot;:&quot;&quot;,&quot;parse-names&quot;:false,&quot;dropping-particle&quot;:&quot;&quot;,&quot;non-dropping-particle&quot;:&quot;&quot;}],&quot;accessed&quot;:{&quot;date-parts&quot;:[[2022,6,9]]},&quot;URL&quot;:&quot;https://peersupportcanada.ca&quot;,&quot;issued&quot;:{&quot;date-parts&quot;:[[2020]]},&quot;container-title-short&quot;:&quot;&quot;},&quot;isTemporary&quot;:false}]},{&quot;citationID&quot;:&quot;MENDELEY_CITATION_ec1a4c85-ed37-47ba-9ddf-e1a02e27813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&quot;,&quot;citationItems&quot;:[{&quot;id&quot;:&quot;c41addcb-73e4-3c77-b238-875d8435c44e&quot;,&quot;itemData&quot;:{&quot;type&quot;:&quot;article-journal&quot;,&quot;id&quot;:&quot;c41addcb-73e4-3c77-b238-875d8435c44e&quot;,&quot;title&quot;:&quot;Peer Support for Public Safety Personnel in Canada: Towards a Typology&quot;,&quot;groupId&quot;:&quot;97527439-f6b6-34f9-b691-b3a6eeddb501&quot;,&quot;author&quot;:[{&quot;family&quot;:&quot;Price&quot;,&quot;given&quot;:&quot;Jill A.B.&quot;,&quot;parse-names&quot;:false,&quot;dropping-particle&quot;:&quot;&quot;,&quot;non-dropping-particle&quot;:&quot;&quot;},{&quot;family&quot;:&quot;Ogunade&quot;,&quot;given&quot;:&quot;Adeyemi O.&quot;,&quot;parse-names&quot;:false,&quot;dropping-particle&quot;:&quot;&quot;,&quot;non-dropping-particle&quot;:&quot;&quot;},{&quot;family&quot;:&quot;Fletcher&quot;,&quot;given&quot;:&quot;Amber J.&quot;,&quot;parse-names&quot;:false,&quot;dropping-particle&quot;:&quot;&quot;,&quot;non-dropping-particle&quot;:&quot;&quot;},{&quot;family&quot;:&quot;Ricciardelli&quot;,&quot;given&quot;:&quot;Rosemary&quot;,&quot;parse-names&quot;:false,&quot;dropping-particle&quot;:&quot;&quot;,&quot;non-dropping-particle&quot;:&quot;&quot;},{&quot;family&quot;:&quot;Anderson&quot;,&quot;given&quot;:&quot;Gregory S.&quot;,&quot;parse-names&quot;:false,&quot;dropping-particle&quot;:&quot;&quot;,&quot;non-dropping-particle&quot;:&quot;&quot;},{&quot;family&quot;:&quot;Cramm&quot;,&quot;given&quot;:&quot;Heidi&quot;,&quot;parse-names&quot;:false,&quot;dropping-particle&quot;:&quot;&quot;,&quot;non-dropping-particle&quot;:&quot;&quot;},{&quot;family&quot;:&quot;Carleton&quot;,&quot;given&quot;:&quot;R. Nicholas&quot;,&quot;parse-names&quot;:false,&quot;dropping-particle&quot;:&quot;&quot;,&quot;non-dropping-particle&quot;:&quot;&quot;}],&quot;container-title&quot;:&quot;International Journal of Environmental Research and Public Health&quot;,&quot;DOI&quot;:&quot;10.3390/ijerph19095013&quot;,&quot;ISSN&quot;:&quot;16604601&quot;,&quot;issued&quot;:{&quot;date-parts&quot;:[[2022,5,1]]},&quot;abstract&quot;:&quot;Public safety personnel (PSP) are frequently exposed to potentially psychologically traumatic events (PPTEs) which can impact mental health. To help mitigate the negative effects of PPTEs, PSP commonly rely on peer support. Peer support generally refers to a wide variety of mental health resources that offer social or emotional assistance to a peer, and in some cases professional assistance. Despite the use of and demand for peer support, there is relatively little empirical evidence regarding effectiveness. The evidence gaps regarding peer support effectiveness may be due, in part, to inadequate guidelines and standards of practice that are publicly supported by a consensus among peer support providers. The current study was designed to explore the current conceptualization and implementation of peer support among Canadian PSP using a document analysis. The results indicate that peer support can be conceptualized via three models (i.e., peer-enabled, peer-led, peer-partnership) and implemented via two delivery methods (i.e., program, service). The research team proposed a novel diagram towards a typology of peer support to highlight the diversity in peer support conceptualization and implementation and provide a foundation for the development of mutually agreed-upon language and a shared framework. Overall, the current study can help inform peer support resources within and beyond PSP communities.&quot;,&quot;publisher&quot;:&quot;MDPI&quot;,&quot;issue&quot;:&quot;9&quot;,&quot;volume&quot;:&quot;19&quot;,&quot;container-title-short&quot;:&quot;&quot;},&quot;isTemporary&quot;:false}]},{&quot;citationID&quot;:&quot;MENDELEY_CITATION_d179e265-0ef9-428f-936d-17be7362f340&quot;,&quot;properties&quot;:{&quot;noteIndex&quot;:0},&quot;isEdited&quot;:false,&quot;manualOverride&quot;:{&quot;isManuallyOverridden&quot;:false,&quot;citeprocText&quot;:&quot;&lt;sup&gt;2,26,43,44&lt;/sup&gt;&quot;,&quot;manualOverrideText&quot;:&quot;&quot;},&quot;citationTag&quot;:&quot;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&quot;,&quot;citationItems&quot;:[{&quot;id&quot;:&quot;d93b6e06-1565-392d-aae1-078bad307f52&quot;,&quot;itemData&quot;:{&quot;type&quot;:&quot;article-journal&quot;,&quot;id&quot;:&quot;d93b6e06-1565-392d-aae1-078bad307f52&quot;,&quot;title&quot;:&quot;The three-step theory (3ST): A new theory of suicide rooted in the \&quot;ideation-to-action\&quot; framework&quot;,&quot;groupId&quot;:&quot;97527439-f6b6-34f9-b691-b3a6eeddb501&quot;,&quot;author&quot;:[{&quot;family&quot;:&quot;David Klonsky&quot;,&quot;given&quot;:&quot;E.&quot;,&quot;parse-names&quot;:false,&quot;dropping-particle&quot;:&quot;&quot;,&quot;non-dropping-particle&quot;:&quot;&quot;},{&quot;family&quot;:&quot;May&quot;,&quot;given&quot;:&quot;Alexis M.&quot;,&quot;parse-names&quot;:false,&quot;dropping-particle&quot;:&quot;&quot;,&quot;non-dropping-particle&quot;:&quot;&quot;}],&quot;container-title&quot;:&quot;International Journal of Cognitive Therapy&quot;,&quot;DOI&quot;:&quot;10.1521/ijct.2015.8.2.114&quot;,&quot;ISSN&quot;:&quot;19371217&quot;,&quot;issued&quot;:{&quot;date-parts&quot;:[[2015]]},&quot;page&quot;:&quot;114-129&quot;,&quot;abstract&quot;:&quot;Klonsky and May (2014) argued that an \&quot;ideation-to-action\&quot; framework should guide suicide theory, research, and prevention. From this perspective, (a) the development of suicide ideation and (b) the progression from ideation to suicide attempts are distinct processes with distinct explanations. The present article introduces a specific theory of suicide rooted in the ideation-to-action framework: the Three-Step Theory (3ST). First, the theory hypothesizes that suicide ideation results from the combination of pain (usually psychological pain) and hopelessness. Second, among those experiencing both pain and hopelessness, connectedness is a key protective factor against escalating ideation. Third, the theory views the progression from ideation to attempts as facilitated by dispositional, acquired, and practical contributors to the capacity to attempt suicide. To examine the theory, the authors administered self-report measures to 910 U.S. adults utilizing Amazon's Mechanical Turk (oversampling for ideation and attempt histories). Results supported the theory's central tenets. First, an interactive model of pain and hopelessness accounted for substantial variance in suicide ideation. This result replicated in both men and women, and across age groups (i.e., 18-25, 26-35, and 36-70). Also as predicted, connectedness was most protective against ideation in those high on both pain and hopelessness. Finally, dispositional, acquired, and practical aspects of suicide capacity each predicted suicide attempt history over and above current and lifetime suicidal ideation. These initial findings support the 3ST. Implications for suicide prevention and future research are discussed.&quot;,&quot;publisher&quot;:&quot;Guilford Publications&quot;,&quot;issue&quot;:&quot;2&quot;,&quot;volume&quot;:&quot;8&quot;,&quot;container-title-short&quot;:&quot;&quot;},&quot;isTemporary&quot;:false},{&quot;id&quot;:&quot;290a74ec-c658-3981-be8a-6275499bcb56&quot;,&quot;itemData&quot;:{&quot;type&quot;:&quot;article-journal&quot;,&quot;id&quot;:&quot;290a74ec-c658-3981-be8a-6275499bcb56&quot;,&quot;title&quot;:&quot;Suicidal ideation, plans, and attempts among public safety personnel in Canada&quot;,&quot;groupId&quot;:&quot;97527439-f6b6-34f9-b691-b3a6eeddb501&quot;,&quot;author&quot;:[{&quot;family&quot;:&quot;Carleton&quot;,&quot;given&quot;:&quot;Nicholas R.&quot;,&quot;parse-names&quot;:false,&quot;dropping-particle&quot;:&quot;&quot;,&quot;non-dropping-particle&quot;:&quot;&quot;},{&quot;family&quot;:&quot;Afifi&quot;,&quot;given&quot;:&quot;Tracie O.&quot;,&quot;parse-names&quot;:false,&quot;dropping-particle&quot;:&quot;&quot;,&quot;non-dropping-particle&quot;:&quot;&quot;},{&quot;family&quot;:&quot;Turner&quot;,&quot;given&quot;:&quot;Sarah&quot;,&quot;parse-names&quot;:false,&quot;dropping-particle&quot;:&quot;&quot;,&quot;non-dropping-particle&quot;:&quot;&quot;},{&quot;family&quot;:&quot;Taillieu&quot;,&quot;given&quot;:&quot;Tamara&quot;,&quot;parse-names&quot;:false,&quot;dropping-particle&quot;:&quot;&quot;,&quot;non-dropping-particle&quot;:&quot;&quot;},{&quot;family&quot;:&quot;LeBouthillier&quot;,&quot;given&quot;:&quot;Daniel M.&quot;,&quot;parse-names&quot;:false,&quot;dropping-particle&quot;:&quot;&quot;,&quot;non-dropping-particle&quot;:&quot;&quot;},{&quot;family&quot;:&quot;Duranceau&quot;,&quot;given&quot;:&quot;Sophie&quot;,&quot;parse-names&quot;:false,&quot;dropping-particle&quot;:&quot;&quot;,&quot;non-dropping-particle&quot;:&quot;&quot;},{&quot;family&quot;:&quot;Sareen&quot;,&quot;given&quot;:&quot;Jitender&quot;,&quot;parse-names&quot;:false,&quot;dropping-particle&quot;:&quot;&quot;,&quot;non-dropping-particle&quot;:&quot;&quot;},{&quot;family&quot;:&quot;Ricciardelli&quot;,&quot;given&quot;:&quot;Rosemary&quot;,&quot;parse-names&quot;:false,&quot;dropping-particle&quot;:&quot;&quot;,&quot;non-dropping-particle&quot;:&quot;&quot;},{&quot;family&quot;:&quot;MacPhee&quot;,&quot;given&quot;:&quot;Renée S.&quot;,&quot;parse-names&quot;:false,&quot;dropping-particle&quot;:&quot;&quot;,&quot;non-dropping-particle&quot;:&quot;&quot;},{&quot;family&quot;:&quot;Groll&quot;,&quot;given&quot;:&quot;Dianne&quot;,&quot;parse-names&quot;:false,&quot;dropping-particle&quot;:&quot;&quot;,&quot;non-dropping-particle&quot;:&quot;&quot;},{&quot;family&quot;:&quot;Hozempa&quot;,&quot;given&quot;:&quot;Kadie&quot;,&quot;parse-names&quot;:false,&quot;dropping-particle&quot;:&quot;&quot;,&quot;non-dropping-particle&quot;:&quot;&quot;},{&quot;family&quot;:&quot;Brunet&quot;,&quot;given&quot;:&quot;Alain&quot;,&quot;parse-names&quot;:false,&quot;dropping-particle&quot;:&quot;&quot;,&quot;non-dropping-particle&quot;:&quot;&quot;},{&quot;family&quot;:&quot;Weekes&quot;,&quot;given&quot;:&quot;John R.&quot;,&quot;parse-names&quot;:false,&quot;dropping-particle&quot;:&quot;&quot;,&quot;non-dropping-particle&quot;:&quot;&quot;},{&quot;family&quot;:&quot;Griffiths&quot;,&quot;given&quot;:&quot;Curt T.&quot;,&quot;parse-names&quot;:false,&quot;dropping-particle&quot;:&quot;&quot;,&quot;non-dropping-particle&quot;:&quot;&quot;},{&quot;family&quot;:&quot;Abrams&quot;,&quot;given&quot;:&quot;Kelly J.&quot;,&quot;parse-names&quot;:false,&quot;dropping-particle&quot;:&quot;&quot;,&quot;non-dropping-particle&quot;:&quot;&quot;},{&quot;family&quot;:&quot;Jones&quot;,&quot;given&quot;:&quot;Nicholas A.&quot;,&quot;parse-names&quot;:false,&quot;dropping-particle&quot;:&quot;&quot;,&quot;non-dropping-particle&quot;:&quot;&quot;},{&quot;family&quot;:&quot;Beshai&quot;,&quot;given&quot;:&quot;Shadi&quot;,&quot;parse-names&quot;:false,&quot;dropping-particle&quot;:&quot;&quot;,&quot;non-dropping-particle&quot;:&quot;&quot;},{&quot;family&quot;:&quot;Cramm&quot;,&quot;given&quot;:&quot;Heidi A.&quot;,&quot;parse-names&quot;:false,&quot;dropping-particle&quot;:&quot;&quot;,&quot;non-dropping-particle&quot;:&quot;&quot;},{&quot;family&quot;:&quot;Dobson&quot;,&quot;given&quot;:&quot;Keith S.&quot;,&quot;parse-names&quot;:false,&quot;dropping-particle&quot;:&quot;&quot;,&quot;non-dropping-particle&quot;:&quot;&quot;},{&quot;family&quot;:&quot;Hatcher&quot;,&quot;given&quot;:&quot;Simon&quot;,&quot;parse-names&quot;:false,&quot;dropping-particle&quot;:&quot;&quot;,&quot;non-dropping-particle&quot;:&quot;&quot;},{&quot;family&quot;:&quot;Keane&quot;,&quot;given&quot;:&quot;Terence M.&quot;,&quot;parse-names&quot;:false,&quot;dropping-particle&quot;:&quot;&quot;,&quot;non-dropping-particle&quot;:&quot;&quot;},{&quot;family&quot;:&quot;Stewart&quot;,&quot;given&quot;:&quot;Sherry H.&quot;,&quot;parse-names&quot;:false,&quot;dropping-particle&quot;:&quot;&quot;,&quot;non-dropping-particle&quot;:&quot;&quot;},{&quot;family&quot;:&quot;Asmundson&quot;,&quot;given&quot;:&quot;Gordon J.G.&quot;,&quot;parse-names&quot;:false,&quot;dropping-particle&quot;:&quot;&quot;,&quot;non-dropping-particle&quot;:&quot;&quot;}],&quot;container-title&quot;:&quot;Canadian Psychology&quot;,&quot;DOI&quot;:&quot;10.1037/cap0000136&quot;,&quot;ISSN&quot;:&quot;07085591&quot;,&quot;issued&quot;:{&quot;date-parts&quot;:[[2018,8,1]]},&quot;page&quot;:&quot;220-231&quot;,&quot;abstract&quot;:&quot;Le nombre de suicides survenus parmi les membres du personnel de la sécurité publique (PSP) au Canada (PSP: les travailleurs de services correctionnels, répartiteurs, pompiers, ambulanciers et policiers) a fait l'objet d'une importante attention médiatique. Cette attention a suscité des préoccupations importantes concernant l'impact de la santé mentale du service de la sécurité publique, ainsi qu'un intérêt au niveau des corrélations avec les risques de suicide. Il n'y a eu que deux études publiées sur les comportements suicidaires au long d'une vie parmi les membres du personnel de la sécurité publique au Canada. L'étude actuelle a été conçue pour évaluer le nombre d'idées, de projets et de tentatives de suicide au cours de la dernière année et pendant toute une vie parmi un large échantillon diversifié de membres du personnel de sécurité publique canadien. Les estimations d'idées, de projets et de tentatives de suicide ont été calculées à partir de données autodéclarées provenant d'une enquête nationale effectuée en ligne. Les participants comprenaient 5 148 membres du PSP (dont 33,4% de femmes) regroupés en six catégories (c.-à-d. opérateurs/ répartiteurs de centre d'appels, travailleurs de services correctionnels, pompiers, policiers municipaux et provinciaux, ambulanciers et agents de la Gendarmerie royale du Canada). D'importantes proportions de participants ont déclaré avoir été victimes d'idées suicidaires (10,1 %, 27,8 %), de projets suicidaires (4,1 %, 13,3 %) ou de tentatives suicidaires (0,4 %, 4,6 %). Les femmes ont signalé un nombre significativement plus élevé de comportements suicidaires au long de leur vie que les hommes (rapport des cotes = 1,15 à 2,62). Des différences significatives ont été relevées entre les différentes catégories de membres du PSP en ce qui a trait aux déclarations de comportements suicidaires au cours de la dernière année et tout au long d'une vie. La proportion de membres du PSP canadien ayant déclaré avoir été victime de comportements suicidaires au cours de la dernière année ou au long de leur vie était considérable. Les estimations de comportements suicidaires au long d'une vie semblent être cohérentes avec les estimations de PSP internationales publiées précédemment et plus élevées que les déclarations de la population générale. Les policier municipaux/ provinciaux ont connu la plus basse fréquence de comportements suicidaires au cours de la dernière année et au long de leur vie alors que les travailleurs des services correctionnels et les ambulanciers ont connu la fréquence la plus haute. Ces résultats apportent des premières preuves à l'effet que des portions importantes de membres divers du PSP canadien affichent des comportements suicidaires, justifiant la nécessité de ressources et de recherches supplémentaires.&quot;,&quot;publisher&quot;:&quot;Canadian Psychological Association&quot;,&quot;issue&quot;:&quot;3&quot;,&quot;volume&quot;:&quot;59&quot;,&quot;container-title-short&quot;:&quot;&quot;},&quot;isTemporary&quot;:false},{&quot;id&quot;:&quot;fd030ac2-8f3e-3808-82e9-ed058a844057&quot;,&quot;itemData&quot;:{&quot;type&quot;:&quot;article-journal&quot;,&quot;id&quot;:&quot;fd030ac2-8f3e-3808-82e9-ed058a844057&quot;,&quot;title&quot;:&quot;Mental Disorder Symptoms among Public Safety Personnel in Canada&quot;,&quot;groupId&quot;:&quot;97527439-f6b6-34f9-b691-b3a6eeddb501&quot;,&quot;author&quot;:[{&quot;family&quot;:&quot;Carleton&quot;,&quot;given&quot;:&quot;R. Nicholas&quot;,&quot;parse-names&quot;:false,&quot;dropping-particle&quot;:&quot;&quot;,&quot;non-dropping-particle&quot;:&quot;&quot;},{&quot;family&quot;:&quot;Afifi&quot;,&quot;given&quot;:&quot;Tracie O.&quot;,&quot;parse-names&quot;:false,&quot;dropping-particle&quot;:&quot;&quot;,&quot;non-dropping-particle&quot;:&quot;&quot;},{&quot;family&quot;:&quot;Turner&quot;,&quot;given&quot;:&quot;Sarah&quot;,&quot;parse-names&quot;:false,&quot;dropping-particle&quot;:&quot;&quot;,&quot;non-dropping-particle&quot;:&quot;&quot;},{&quot;family&quot;:&quot;Taillieu&quot;,&quot;given&quot;:&quot;Tamara&quot;,&quot;parse-names&quot;:false,&quot;dropping-particle&quot;:&quot;&quot;,&quot;non-dropping-particle&quot;:&quot;&quot;},{&quot;family&quot;:&quot;Duranceau&quot;,&quot;given&quot;:&quot;Sophie&quot;,&quot;parse-names&quot;:false,&quot;dropping-particle&quot;:&quot;&quot;,&quot;non-dropping-particle&quot;:&quot;&quot;},{&quot;family&quot;:&quot;LeBouthillier&quot;,&quot;given&quot;:&quot;Daniel M.&quot;,&quot;parse-names&quot;:false,&quot;dropping-particle&quot;:&quot;&quot;,&quot;non-dropping-particle&quot;:&quot;&quot;},{&quot;family&quot;:&quot;Sareen&quot;,&quot;given&quot;:&quot;Jitender&quot;,&quot;parse-names&quot;:false,&quot;dropping-particle&quot;:&quot;&quot;,&quot;non-dropping-particle&quot;:&quot;&quot;},{&quot;family&quot;:&quot;Ricciardelli&quot;,&quot;given&quot;:&quot;Rose&quot;,&quot;parse-names&quot;:false,&quot;dropping-particle&quot;:&quot;&quot;,&quot;non-dropping-particle&quot;:&quot;&quot;},{&quot;family&quot;:&quot;MacPhee&quot;,&quot;given&quot;:&quot;Renee S.&quot;,&quot;parse-names&quot;:false,&quot;dropping-particle&quot;:&quot;&quot;,&quot;non-dropping-particle&quot;:&quot;&quot;},{&quot;family&quot;:&quot;Groll&quot;,&quot;given&quot;:&quot;Dianne&quot;,&quot;parse-names&quot;:false,&quot;dropping-particle&quot;:&quot;&quot;,&quot;non-dropping-particle&quot;:&quot;&quot;},{&quot;family&quot;:&quot;Hozempa&quot;,&quot;given&quot;:&quot;Kadie&quot;,&quot;parse-names&quot;:false,&quot;dropping-particle&quot;:&quot;&quot;,&quot;non-dropping-particle&quot;:&quot;&quot;},{&quot;family&quot;:&quot;Brunet&quot;,&quot;given&quot;:&quot;Alain&quot;,&quot;parse-names&quot;:false,&quot;dropping-particle&quot;:&quot;&quot;,&quot;non-dropping-particle&quot;:&quot;&quot;},{&quot;family&quot;:&quot;Weekes&quot;,&quot;given&quot;:&quot;John R.&quot;,&quot;parse-names&quot;:false,&quot;dropping-particle&quot;:&quot;&quot;,&quot;non-dropping-particle&quot;:&quot;&quot;},{&quot;family&quot;:&quot;Griffiths&quot;,&quot;given&quot;:&quot;Curt T.&quot;,&quot;parse-names&quot;:false,&quot;dropping-particle&quot;:&quot;&quot;,&quot;non-dropping-particle&quot;:&quot;&quot;},{&quot;family&quot;:&quot;Abrams&quot;,&quot;given&quot;:&quot;Kelly J.&quot;,&quot;parse-names&quot;:false,&quot;dropping-particle&quot;:&quot;&quot;,&quot;non-dropping-particle&quot;:&quot;&quot;},{&quot;family&quot;:&quot;Jones&quot;,&quot;given&quot;:&quot;Nicholas A.&quot;,&quot;parse-names&quot;:false,&quot;dropping-particle&quot;:&quot;&quot;,&quot;non-dropping-particle&quot;:&quot;&quot;},{&quot;family&quot;:&quot;Beshai&quot;,&quot;given&quot;:&quot;Shadi&quot;,&quot;parse-names&quot;:false,&quot;dropping-particle&quot;:&quot;&quot;,&quot;non-dropping-particle&quot;:&quot;&quot;},{&quot;family&quot;:&quot;Cramm&quot;,&quot;given&quot;:&quot;Heidi A.&quot;,&quot;parse-names&quot;:false,&quot;dropping-particle&quot;:&quot;&quot;,&quot;non-dropping-particle&quot;:&quot;&quot;},{&quot;family&quot;:&quot;Dobson&quot;,&quot;given&quot;:&quot;Keith S.&quot;,&quot;parse-names&quot;:false,&quot;dropping-particle&quot;:&quot;&quot;,&quot;non-dropping-particle&quot;:&quot;&quot;},{&quot;family&quot;:&quot;Hatcher&quot;,&quot;given&quot;:&quot;Simon&quot;,&quot;parse-names&quot;:false,&quot;dropping-particle&quot;:&quot;&quot;,&quot;non-dropping-particle&quot;:&quot;&quot;},{&quot;family&quot;:&quot;Keane&quot;,&quot;given&quot;:&quot;Terence M.&quot;,&quot;parse-names&quot;:false,&quot;dropping-particle&quot;:&quot;&quot;,&quot;non-dropping-particle&quot;:&quot;&quot;},{&quot;family&quot;:&quot;Stewart&quot;,&quot;given&quot;:&quot;Sherry H.&quot;,&quot;parse-names&quot;:false,&quot;dropping-particle&quot;:&quot;&quot;,&quot;non-dropping-particle&quot;:&quot;&quot;},{&quot;family&quot;:&quot;Asmundson&quot;,&quot;given&quot;:&quot;Gordon J.G.&quot;,&quot;parse-names&quot;:false,&quot;dropping-particle&quot;:&quot;&quot;,&quot;non-dropping-particle&quot;:&quot;&quot;}],&quot;container-title&quot;:&quot;Canadian Journal of Psychiatry&quot;,&quot;DOI&quot;:&quot;10.1177/0706743717723825&quot;,&quot;ISSN&quot;:&quot;14970015&quot;,&quot;PMID&quot;:&quot;28845686&quot;,&quot;issued&quot;:{&quot;date-parts&quot;:[[2018,1,1]]},&quot;page&quot;:&quot;54-64&quot;,&quot;abstract&quot;:&quot;Background: Canadian public safety personnel (PSP; e.g., correctional workers, dispatchers, firefighters, paramedics, police officers) are exposed to potentially traumatic events as a function of their work. Such exposures contribute to the risk of developing clinically significant symptoms related to mental disorders. The current study was designed to provide estimates of mental disorder symptom frequencies and severities for Canadian PSP. Methods: An online survey was made available in English or French from September 2016 to January 2017. The survey assessed current symptoms, and participation was solicited from national PSP agencies and advocacy groups. Estimates were derived using well-validated screening measures. Results: There were 5813 participants (32.5% women) who were grouped into 6 categories (i.e., call center operators/dispatchers, correctional workers, firefighters, municipal/provincial police, paramedics, Royal Canadian Mounted Police). Substantial proportions of participants reported current symptoms consistent with 1 (i.e., 15.1%) or more (i.e., 26.7%) mental disorders based on the screening measures. There were significant differences across PSP categories with respect to proportions screening positive based on each measure. Interpretation: The estimated proportion of PSP reporting current symptom clusters consistent with 1 or more mental disorders appears higher than previously published estimates for the general population; however, direct comparisons are impossible because of methodological differences. The available data suggest that Canadian PSP experience substantial and heterogeneous difficulties with mental health and underscore the need for a rigorous epidemiologic study and category-specific solutions.&quot;,&quot;publisher&quot;:&quot;SAGE Publications Inc.&quot;,&quot;issue&quot;:&quot;1&quot;,&quot;volume&quot;:&quot;63&quot;,&quot;container-title-short&quot;:&quot;&quot;},&quot;isTemporary&quot;:false},{&quot;id&quot;:&quot;5e163593-e4ea-3e30-88ad-196abf0614f7&quot;,&quot;itemData&quot;:{&quot;type&quot;:&quot;article&quot;,&quot;id&quot;:&quot;5e163593-e4ea-3e30-88ad-196abf0614f7&quot;,&quot;title&quot;:&quot;Describing the Mental Health Profile of First Responders: A Systematic Review&quot;,&quot;groupId&quot;:&quot;97527439-f6b6-34f9-b691-b3a6eeddb501&quot;,&quot;author&quot;:[{&quot;family&quot;:&quot;Jones&quot;,&quot;given&quot;:&quot;Sara&quot;,&quot;parse-names&quot;:false,&quot;dropping-particle&quot;:&quot;&quot;,&quot;non-dropping-particle&quot;:&quot;&quot;}],&quot;container-title&quot;:&quot;Journal of the American Psychiatric Nurses Association&quot;,&quot;DOI&quot;:&quot;10.1177/1078390317695266&quot;,&quot;ISSN&quot;:&quot;15325725&quot;,&quot;PMID&quot;:&quot;28445653&quot;,&quot;issued&quot;:{&quot;date-parts&quot;:[[2017,5,1]]},&quot;page&quot;:&quot;200-214&quot;,&quot;abstract&quot;:&quot;BACKGROUND: First responders (FRs) are responsible for providing multiple services during various critical events. Considering the frequency, nature, and intensity of duty-related traumatic exposures, the cumulative impact on FRs’ mental health is of paramount importance. OBJECTIVES: The purpose of this systematic review was to describe how duty-related trauma exposure can affect the comprehensive mental health profile of FRs, including firefighters, emergency medical technicians, and paramedics. DESIGN: Using Preferred Reporting Items for Systematic Reviews and Meta-Analyses guidelines, a literature search was conducted using keywords related to FRs and mental health. RESULTS: Twenty-seven data-based articles met eligibility criteria and were included in this systematic review. Studies explored various mental health concerns, including posttraumatic stress disorder, depression, suicidality, anxiety, alcohol use, and sleep disturbances. CONCLUSIONS: Findings pose significant implications for psychiatric nurses in practice and research, including the need for tailored strategies to meet the mental health needs of this at-risk population.&quot;,&quot;publisher&quot;:&quot;SAGE Publications Inc.&quot;,&quot;issue&quot;:&quot;3&quot;,&quot;volume&quot;:&quot;23&quot;,&quot;container-title-short&quot;:&quot;J Am Psychiatr Nurses Assoc&quot;},&quot;isTemporary&quot;:false}]},{&quot;citationID&quot;:&quot;MENDELEY_CITATION_a10bd341-7069-4c49-b551-704f165557ee&quot;,&quot;properties&quot;:{&quot;noteIndex&quot;:0},&quot;isEdited&quot;:false,&quot;manualOverride&quot;:{&quot;isManuallyOverridden&quot;:false,&quot;citeprocText&quot;:&quot;&lt;sup&gt;46,47&lt;/sup&gt;&quot;,&quot;manualOverrideText&quot;:&quot;&quot;},&quot;citationTag&quot;:&quot;MENDELEY_CITATION_v3_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&quot;,&quot;citationItems&quot;:[{&quot;id&quot;:&quot;c41addcb-73e4-3c77-b238-875d8435c44e&quot;,&quot;itemData&quot;:{&quot;type&quot;:&quot;article-journal&quot;,&quot;id&quot;:&quot;c41addcb-73e4-3c77-b238-875d8435c44e&quot;,&quot;title&quot;:&quot;Peer Support for Public Safety Personnel in Canada: Towards a Typology&quot;,&quot;groupId&quot;:&quot;97527439-f6b6-34f9-b691-b3a6eeddb501&quot;,&quot;author&quot;:[{&quot;family&quot;:&quot;Price&quot;,&quot;given&quot;:&quot;Jill A.B.&quot;,&quot;parse-names&quot;:false,&quot;dropping-particle&quot;:&quot;&quot;,&quot;non-dropping-particle&quot;:&quot;&quot;},{&quot;family&quot;:&quot;Ogunade&quot;,&quot;given&quot;:&quot;Adeyemi O.&quot;,&quot;parse-names&quot;:false,&quot;dropping-particle&quot;:&quot;&quot;,&quot;non-dropping-particle&quot;:&quot;&quot;},{&quot;family&quot;:&quot;Fletcher&quot;,&quot;given&quot;:&quot;Amber J.&quot;,&quot;parse-names&quot;:false,&quot;dropping-particle&quot;:&quot;&quot;,&quot;non-dropping-particle&quot;:&quot;&quot;},{&quot;family&quot;:&quot;Ricciardelli&quot;,&quot;given&quot;:&quot;Rosemary&quot;,&quot;parse-names&quot;:false,&quot;dropping-particle&quot;:&quot;&quot;,&quot;non-dropping-particle&quot;:&quot;&quot;},{&quot;family&quot;:&quot;Anderson&quot;,&quot;given&quot;:&quot;Gregory S.&quot;,&quot;parse-names&quot;:false,&quot;dropping-particle&quot;:&quot;&quot;,&quot;non-dropping-particle&quot;:&quot;&quot;},{&quot;family&quot;:&quot;Cramm&quot;,&quot;given&quot;:&quot;Heidi&quot;,&quot;parse-names&quot;:false,&quot;dropping-particle&quot;:&quot;&quot;,&quot;non-dropping-particle&quot;:&quot;&quot;},{&quot;family&quot;:&quot;Carleton&quot;,&quot;given&quot;:&quot;R. Nicholas&quot;,&quot;parse-names&quot;:false,&quot;dropping-particle&quot;:&quot;&quot;,&quot;non-dropping-particle&quot;:&quot;&quot;}],&quot;container-title&quot;:&quot;International Journal of Environmental Research and Public Health&quot;,&quot;DOI&quot;:&quot;10.3390/ijerph19095013&quot;,&quot;ISSN&quot;:&quot;16604601&quot;,&quot;issued&quot;:{&quot;date-parts&quot;:[[2022,5,1]]},&quot;abstract&quot;:&quot;Public safety personnel (PSP) are frequently exposed to potentially psychologically traumatic events (PPTEs) which can impact mental health. To help mitigate the negative effects of PPTEs, PSP commonly rely on peer support. Peer support generally refers to a wide variety of mental health resources that offer social or emotional assistance to a peer, and in some cases professional assistance. Despite the use of and demand for peer support, there is relatively little empirical evidence regarding effectiveness. The evidence gaps regarding peer support effectiveness may be due, in part, to inadequate guidelines and standards of practice that are publicly supported by a consensus among peer support providers. The current study was designed to explore the current conceptualization and implementation of peer support among Canadian PSP using a document analysis. The results indicate that peer support can be conceptualized via three models (i.e., peer-enabled, peer-led, peer-partnership) and implemented via two delivery methods (i.e., program, service). The research team proposed a novel diagram towards a typology of peer support to highlight the diversity in peer support conceptualization and implementation and provide a foundation for the development of mutually agreed-upon language and a shared framework. Overall, the current study can help inform peer support resources within and beyond PSP communities.&quot;,&quot;publisher&quot;:&quot;MDPI&quot;,&quot;issue&quot;:&quot;9&quot;,&quot;volume&quot;:&quot;19&quot;,&quot;container-title-short&quot;:&quot;&quot;},&quot;isTemporary&quot;:false},{&quot;id&quot;:&quot;fcd4c184-a0b7-31a5-bf69-39c0d42bf399&quot;,&quot;itemData&quot;:{&quot;type&quot;:&quot;article-journal&quot;,&quot;id&quot;:&quot;fcd4c184-a0b7-31a5-bf69-39c0d42bf399&quot;,&quot;title&quot;:&quot;Utilization and Impact of Peer-Support Programs on Police Officers’ Mental Health&quot;,&quot;groupId&quot;:&quot;97527439-f6b6-34f9-b691-b3a6eeddb501&quot;,&quot;author&quot;:[{&quot;family&quot;:&quot;Milliard&quot;,&quot;given&quot;:&quot;Beth&quot;,&quot;parse-names&quot;:false,&quot;dropping-particle&quot;:&quot;&quot;,&quot;non-dropping-particle&quot;:&quot;&quot;}],&quot;container-title&quot;:&quot;Frontiers in Psychology&quot;,&quot;DOI&quot;:&quot;10.3389/fpsyg.2020.01686&quot;,&quot;ISSN&quot;:&quot;16641078&quot;,&quot;issued&quot;:{&quot;date-parts&quot;:[[2020,7,14]]},&quot;abstract&quot;:&quot;Police officer suicide rates hit an all-time high in the province of Ontario, Canada, in 2018. Sadly, this statistic is somewhat unsurprising, as research has shown that police officers suffer from higher rates of mental health disorder diagnoses compared to the general public. One key reason for the elevated levels of suicide and other mental health issues among police officers is believed to stem from the stigma associated with seeking help. In an attempt to address these serious issues, Ontario’s police services have begun to create internal peer support programs as a way of supporting their members. The present research explores the experiences of police officers serving as peer-support team members, particularly with regards to the impacts of peer support. In addition, this research also examines the importance of discussing shared experiences regarding a lack of standardized procedures for the administration and implementation of peer support in relation to the Policy Feedback Theory. The Policy Feedback Theory (PFT) posits that, when a policy becomes established and resources are devoted to programs, it helps structure current activity. This study utilized a phenomenological, qualitative approach, with data collection consisting of face-to-face interviews with nine police officers serving on the York Regional Police’s peer-support team. The findings revealed that peer support is more than just a “conversation”; rather, it suggests to contribute to enhancing mental health literacy among police officers, and it significantly contributes to stigma reduction. The findings also revealed that internal policy demonstrated an organizational commitment to mental health and peer-support, and that a provincial standard is necessary to ensure best practices and risk management in the creation and maintenance of peer-support programs.&quot;,&quot;publisher&quot;:&quot;Frontiers Media S.A.&quot;,&quot;volume&quot;:&quot;11&quot;,&quot;container-title-short&quot;:&quot;&quot;},&quot;isTemporary&quot;:false}]},{&quot;citationID&quot;:&quot;MENDELEY_CITATION_ff91078d-f58d-40c1-8e6b-33f1bca2a25c&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&quot;,&quot;citationItems&quot;:[{&quot;id&quot;:&quot;f627f77f-1967-36d4-afb2-52f21e641965&quot;,&quot;itemData&quot;:{&quot;type&quot;:&quot;webpage&quot;,&quot;id&quot;:&quot;f627f77f-1967-36d4-afb2-52f21e641965&quot;,&quot;title&quot;:&quot;The federal framework for suicide prevention – Progress report 2020&quot;,&quot;groupId&quot;:&quot;97527439-f6b6-34f9-b691-b3a6eeddb501&quot;,&quot;author&quot;:[{&quot;family&quot;:&quot;Government of Canada&quot;,&quot;given&quot;:&quot;&quot;,&quot;parse-names&quot;:false,&quot;dropping-particle&quot;:&quot;&quot;,&quot;non-dropping-particle&quot;:&quot;&quot;}],&quot;accessed&quot;:{&quot;date-parts&quot;:[[2022,6,9]]},&quot;URL&quot;:&quot;https://www.canada.ca/en/public-health/services/publications/healthy-living/2020-progress-report-federal-framework-suicide-prevention.html&quot;,&quot;issued&quot;:{&quot;date-parts&quot;:[[2021,6,20]]},&quot;container-title-short&quot;:&quot;&quot;},&quot;isTemporary&quot;:false}]},{&quot;citationID&quot;:&quot;MENDELEY_CITATION_17072e28-6684-4edd-ba6e-ee586520cf2c&quot;,&quot;properties&quot;:{&quot;noteIndex&quot;:0},&quot;isEdited&quot;:false,&quot;manualOverride&quot;:{&quot;isManuallyOverridden&quot;:false,&quot;citeprocText&quot;:&quot;&lt;sup&gt;48&lt;/sup&gt;&quot;,&quot;manualOverrideText&quot;:&quot;&quot;},&quot;citationTag&quot;:&quot;MENDELEY_CITATION_v3_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&quot;,&quot;citationItems&quot;:[{&quot;id&quot;:&quot;f627f77f-1967-36d4-afb2-52f21e641965&quot;,&quot;itemData&quot;:{&quot;type&quot;:&quot;webpage&quot;,&quot;id&quot;:&quot;f627f77f-1967-36d4-afb2-52f21e641965&quot;,&quot;title&quot;:&quot;The federal framework for suicide prevention – Progress report 2020&quot;,&quot;groupId&quot;:&quot;97527439-f6b6-34f9-b691-b3a6eeddb501&quot;,&quot;author&quot;:[{&quot;family&quot;:&quot;Government of Canada&quot;,&quot;given&quot;:&quot;&quot;,&quot;parse-names&quot;:false,&quot;dropping-particle&quot;:&quot;&quot;,&quot;non-dropping-particle&quot;:&quot;&quot;}],&quot;accessed&quot;:{&quot;date-parts&quot;:[[2022,6,9]]},&quot;URL&quot;:&quot;https://www.canada.ca/en/public-health/services/publications/healthy-living/2020-progress-report-federal-framework-suicide-prevention.html&quot;,&quot;issued&quot;:{&quot;date-parts&quot;:[[2021,6,20]]},&quot;container-title-short&quot;:&quot;&quot;},&quot;isTemporary&quot;:false}]},{&quot;citationID&quot;:&quot;MENDELEY_CITATION_be82d14b-4286-4919-b961-97df1e91c642&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&quot;,&quot;citationItems&quot;:[{&quot;id&quot;:&quot;ac6ccca8-3ca7-37cb-b674-9161218c822e&quot;,&quot;itemData&quot;:{&quot;type&quot;:&quot;article-journal&quot;,&quot;id&quot;:&quot;ac6ccca8-3ca7-37cb-b674-9161218c822e&quot;,&quot;title&quot;:&quot;Advancing Public Mental Health in Canada through a National Suicide Prevention Service: Setting an Agenda for Canadian Standards of Excellence&quot;,&quot;groupId&quot;:&quot;97527439-f6b6-34f9-b691-b3a6eeddb501&quot;,&quot;author&quot;:[{&quot;family&quot;:&quot;Crawford&quot;,&quot;given&quot;:&quot;Allison&quot;,&quot;parse-names&quot;:false,&quot;dropping-particle&quot;:&quot;&quot;,&quot;non-dropping-particle&quot;:&quot;&quot;}],&quot;container-title&quot;:&quot;The Canadian Journal of Psychiatry&quot;,&quot;DOI&quot;:&quot;10.1177/0706743721989153&quot;,&quot;ISSN&quot;:&quot;0706-7437&quot;,&quot;issued&quot;:{&quot;date-parts&quot;:[[2021,5,31]]},&quot;page&quot;:&quot;446-450&quot;,&quot;abstract&quot;:&quot;&lt;p&gt;The Public Health Agency of Canada is funding a new Canada Suicide Prevention Service (CSPS), timely both in recognition of the need for a public health approach to suicide prevention, and also in the context of the COVID-19 pandemic, which is causing concern about the potential for increases in suicide. This editorial reviews priorities for suicide prevention in Canada, in relation to the evidence for crisis line services, and current international best practices in the implementation of crisis lines; in particular, the CSPS recognizes the importance of being guided by existing evidence as well as the opportunity to contribute to evidence, to lead innovation in suicide prevention, and to involve communities and people with lived experience in suicide prevention efforts.&lt;/p&gt;&quot;,&quot;issue&quot;:&quot;5&quot;,&quot;volume&quot;:&quot;66&quot;,&quot;container-title-short&quot;:&quot;&quot;},&quot;isTemporary&quot;:false}]},{&quot;citationID&quot;:&quot;MENDELEY_CITATION_8521f199-65c3-43e1-a09a-d81425791321&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&quot;,&quot;citationItems&quot;:[{&quot;id&quot;:&quot;c41addcb-73e4-3c77-b238-875d8435c44e&quot;,&quot;itemData&quot;:{&quot;type&quot;:&quot;article-journal&quot;,&quot;id&quot;:&quot;c41addcb-73e4-3c77-b238-875d8435c44e&quot;,&quot;title&quot;:&quot;Peer Support for Public Safety Personnel in Canada: Towards a Typology&quot;,&quot;groupId&quot;:&quot;97527439-f6b6-34f9-b691-b3a6eeddb501&quot;,&quot;author&quot;:[{&quot;family&quot;:&quot;Price&quot;,&quot;given&quot;:&quot;Jill A.B.&quot;,&quot;parse-names&quot;:false,&quot;dropping-particle&quot;:&quot;&quot;,&quot;non-dropping-particle&quot;:&quot;&quot;},{&quot;family&quot;:&quot;Ogunade&quot;,&quot;given&quot;:&quot;Adeyemi O.&quot;,&quot;parse-names&quot;:false,&quot;dropping-particle&quot;:&quot;&quot;,&quot;non-dropping-particle&quot;:&quot;&quot;},{&quot;family&quot;:&quot;Fletcher&quot;,&quot;given&quot;:&quot;Amber J.&quot;,&quot;parse-names&quot;:false,&quot;dropping-particle&quot;:&quot;&quot;,&quot;non-dropping-particle&quot;:&quot;&quot;},{&quot;family&quot;:&quot;Ricciardelli&quot;,&quot;given&quot;:&quot;Rosemary&quot;,&quot;parse-names&quot;:false,&quot;dropping-particle&quot;:&quot;&quot;,&quot;non-dropping-particle&quot;:&quot;&quot;},{&quot;family&quot;:&quot;Anderson&quot;,&quot;given&quot;:&quot;Gregory S.&quot;,&quot;parse-names&quot;:false,&quot;dropping-particle&quot;:&quot;&quot;,&quot;non-dropping-particle&quot;:&quot;&quot;},{&quot;family&quot;:&quot;Cramm&quot;,&quot;given&quot;:&quot;Heidi&quot;,&quot;parse-names&quot;:false,&quot;dropping-particle&quot;:&quot;&quot;,&quot;non-dropping-particle&quot;:&quot;&quot;},{&quot;family&quot;:&quot;Carleton&quot;,&quot;given&quot;:&quot;R. Nicholas&quot;,&quot;parse-names&quot;:false,&quot;dropping-particle&quot;:&quot;&quot;,&quot;non-dropping-particle&quot;:&quot;&quot;}],&quot;container-title&quot;:&quot;International Journal of Environmental Research and Public Health&quot;,&quot;DOI&quot;:&quot;10.3390/ijerph19095013&quot;,&quot;ISSN&quot;:&quot;16604601&quot;,&quot;issued&quot;:{&quot;date-parts&quot;:[[2022,5,1]]},&quot;abstract&quot;:&quot;Public safety personnel (PSP) are frequently exposed to potentially psychologically traumatic events (PPTEs) which can impact mental health. To help mitigate the negative effects of PPTEs, PSP commonly rely on peer support. Peer support generally refers to a wide variety of mental health resources that offer social or emotional assistance to a peer, and in some cases professional assistance. Despite the use of and demand for peer support, there is relatively little empirical evidence regarding effectiveness. The evidence gaps regarding peer support effectiveness may be due, in part, to inadequate guidelines and standards of practice that are publicly supported by a consensus among peer support providers. The current study was designed to explore the current conceptualization and implementation of peer support among Canadian PSP using a document analysis. The results indicate that peer support can be conceptualized via three models (i.e., peer-enabled, peer-led, peer-partnership) and implemented via two delivery methods (i.e., program, service). The research team proposed a novel diagram towards a typology of peer support to highlight the diversity in peer support conceptualization and implementation and provide a foundation for the development of mutually agreed-upon language and a shared framework. Overall, the current study can help inform peer support resources within and beyond PSP communities.&quot;,&quot;publisher&quot;:&quot;MDPI&quot;,&quot;issue&quot;:&quot;9&quot;,&quot;volume&quot;:&quot;19&quot;,&quot;container-title-short&quot;:&quot;&quot;},&quot;isTemporary&quot;:false}]},{&quot;citationID&quot;:&quot;MENDELEY_CITATION_f0a7cf93-43bb-48fb-b2fd-d4c1c2a72716&quot;,&quot;properties&quot;:{&quot;noteIndex&quot;:0},&quot;isEdited&quot;:false,&quot;manualOverride&quot;:{&quot;isManuallyOverridden&quot;:false,&quot;citeprocText&quot;:&quot;&lt;sup&gt;50,51&lt;/sup&gt;&quot;,&quot;manualOverrideText&quot;:&quot;&quot;},&quot;citationTag&quot;:&quot;MENDELEY_CITATION_v3_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&quot;,&quot;citationItems&quot;:[{&quot;id&quot;:&quot;b599bf11-4a6a-3ebc-b529-8f82ff2debc6&quot;,&quot;itemData&quot;:{&quot;type&quot;:&quot;article-journal&quot;,&quot;id&quot;:&quot;b599bf11-4a6a-3ebc-b529-8f82ff2debc6&quot;,&quot;title&quot;:&quot;Implementation methods for the caring contacts suicide prevention intervention&quot;,&quot;groupId&quot;:&quot;97527439-f6b6-34f9-b691-b3a6eeddb501&quot;,&quot;author&quot;:[{&quot;family&quot;:&quot;Reger&quot;,&quot;given&quot;:&quot;Mark A.&quot;,&quot;parse-names&quot;:false,&quot;dropping-particle&quot;:&quot;&quot;,&quot;non-dropping-particle&quot;:&quot;&quot;},{&quot;family&quot;:&quot;Luxton&quot;,&quot;given&quot;:&quot;David D.&quot;,&quot;parse-names&quot;:false,&quot;dropping-particle&quot;:&quot;&quot;,&quot;non-dropping-particle&quot;:&quot;&quot;},{&quot;family&quot;:&quot;Tucker&quot;,&quot;given&quot;:&quot;Raymond P.&quot;,&quot;parse-names&quot;:false,&quot;dropping-particle&quot;:&quot;&quot;,&quot;non-dropping-particle&quot;:&quot;&quot;},{&quot;family&quot;:&quot;Comtois&quot;,&quot;given&quot;:&quot;Katherine Anne&quot;,&quot;parse-names&quot;:false,&quot;dropping-particle&quot;:&quot;&quot;,&quot;non-dropping-particle&quot;:&quot;&quot;},{&quot;family&quot;:&quot;Keen&quot;,&quot;given&quot;:&quot;Angela D.&quot;,&quot;parse-names&quot;:false,&quot;dropping-particle&quot;:&quot;&quot;,&quot;non-dropping-particle&quot;:&quot;&quot;},{&quot;family&quot;:&quot;Landes&quot;,&quot;given&quot;:&quot;Sara J.&quot;,&quot;parse-names&quot;:false,&quot;dropping-particle&quot;:&quot;&quot;,&quot;non-dropping-particle&quot;:&quot;&quot;},{&quot;family&quot;:&quot;Matarazzo&quot;,&quot;given&quot;:&quot;Bridget B.&quot;,&quot;parse-names&quot;:false,&quot;dropping-particle&quot;:&quot;&quot;,&quot;non-dropping-particle&quot;:&quot;&quot;},{&quot;family&quot;:&quot;Thompson&quot;,&quot;given&quot;:&quot;Caitlin&quot;,&quot;parse-names&quot;:false,&quot;dropping-particle&quot;:&quot;&quot;,&quot;non-dropping-particle&quot;:&quot;&quot;}],&quot;container-title&quot;:&quot;Professional Psychology: Research and Practice&quot;,&quot;DOI&quot;:&quot;10.1037/pro0000134&quot;,&quot;ISSN&quot;:&quot;19391323&quot;,&quot;issued&quot;:{&quot;date-parts&quot;:[[2017,10,1]]},&quot;page&quot;:&quot;369-377&quot;,&quot;abstract&quot;:&quot;Four decades of research has indicated that the Caring Contacts intervention may be an efficacious, scalable, and low-cost intervention for reducing suicide behaviors. The implementation of the intervention requires careful consideration of the target population, message content, delivery options, and modalities of the contacts (e.g., postal mail, email, and text messages). This article reviews these considerations and provides recommendations for the implementation of the Caring Contacts intervention across diverse settings. Examples of how past work has addressed these considerations are provided. Future research questions regarding the implementation of the Caring Contacts intervention are also described. As practitioners consider implementing the Caring Contacts intervention, current and future research studies provide an important foundation for making implementation decisions.&quot;,&quot;publisher&quot;:&quot;American Psychological Association Inc.&quot;,&quot;issue&quot;:&quot;5&quot;,&quot;volume&quot;:&quot;48&quot;,&quot;container-title-short&quot;:&quot;&quot;},&quot;isTemporary&quot;:false},{&quot;id&quot;:&quot;33405c7a-84df-3781-b02e-c619a5152590&quot;,&quot;itemData&quot;:{&quot;type&quot;:&quot;article-journal&quot;,&quot;id&quot;:&quot;33405c7a-84df-3781-b02e-c619a5152590&quot;,&quot;title&quot;:&quot;Suicide prevention for high-risk persons who refuse treatment.&quot;,&quot;groupId&quot;:&quot;97527439-f6b6-34f9-b691-b3a6eeddb501&quot;,&quot;author&quot;:[{&quot;family&quot;:&quot;Motto&quot;,&quot;given&quot;:&quot;J A&quot;,&quot;parse-names&quot;:false,&quot;dropping-particle&quot;:&quot;&quot;,&quot;non-dropping-particle&quot;:&quot;&quot;}],&quot;container-title&quot;:&quot;Suicide &amp; life-threatening behavior&quot;,&quot;ISSN&quot;:&quot;0363-0234&quot;,&quot;PMID&quot;:&quot;1023455&quot;,&quot;issued&quot;:{&quot;date-parts&quot;:[[1976]]},&quot;page&quot;:&quot;223-30&quot;,&quot;abstract&quot;:&quot;A program was developed to exert a suicide prevention influence on high-risk persons who decline to enter the health care system. There were 3,006 patients admitted to a psychiatric in-patient service because of a depressive or suicidal state who were contacted to determine if the post-discharge plan was followed. Half of those who refused their treatment program were contacted by telephone or letter on a set schedule. The contact was limited to expressing interest in the person's well-being. Mortality in the contact group was compared with the no-contact subjects and with the subjects who had accepted treatment, after 1, 2, 3, and 4 years. Suicidal deaths were found to diverge progressively in the three groups, the treatment subjects showing the highest rates, the no-contact group coming next, and the contact subjects showing the lowest. The observed divergence between the contact and no-contact groups provides tentative evidence that a high-risk population for suicide can be identified and that a system-atic approach to reducing that risk can be applied.&quot;,&quot;issue&quot;:&quot;4&quot;,&quot;volume&quot;:&quot;6&quot;,&quot;container-title-short&quot;:&quot;Suicide Life Threat Behav&quot;},&quot;isTemporary&quot;:false}]},{&quot;citationID&quot;:&quot;MENDELEY_CITATION_8bb719fe-7380-494b-aac8-9d73f4740e5f&quot;,&quot;properties&quot;:{&quot;noteIndex&quot;:0},&quot;isEdited&quot;:false,&quot;manualOverride&quot;:{&quot;isManuallyOverridden&quot;:false,&quot;citeprocText&quot;:&quot;&lt;sup&gt;52,53&lt;/sup&gt;&quot;,&quot;manualOverrideText&quot;:&quot;&quot;},&quot;citationTag&quot;:&quot;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&quot;,&quot;citationItems&quot;:[{&quot;id&quot;:&quot;3163b3c1-d28d-39bf-8315-157354122892&quot;,&quot;itemData&quot;:{&quot;type&quot;:&quot;article-journal&quot;,&quot;id&quot;:&quot;3163b3c1-d28d-39bf-8315-157354122892&quot;,&quot;title&quot;:&quot;Effect of Augmenting Standard Care for Military Personnel with Brief Caring Text Messages for Suicide Prevention: A Randomized Clinical Trial&quot;,&quot;groupId&quot;:&quot;97527439-f6b6-34f9-b691-b3a6eeddb501&quot;,&quot;author&quot;:[{&quot;family&quot;:&quot;Comtois&quot;,&quot;given&quot;:&quot;Katherine Anne&quot;,&quot;parse-names&quot;:false,&quot;dropping-particle&quot;:&quot;&quot;,&quot;non-dropping-particle&quot;:&quot;&quot;},{&quot;family&quot;:&quot;Kerbrat&quot;,&quot;given&quot;:&quot;Amanda H.&quot;,&quot;parse-names&quot;:false,&quot;dropping-particle&quot;:&quot;&quot;,&quot;non-dropping-particle&quot;:&quot;&quot;},{&quot;family&quot;:&quot;Decou&quot;,&quot;given&quot;:&quot;Christopher R.&quot;,&quot;parse-names&quot;:false,&quot;dropping-particle&quot;:&quot;&quot;,&quot;non-dropping-particle&quot;:&quot;&quot;},{&quot;family&quot;:&quot;Atkins&quot;,&quot;given&quot;:&quot;David C.&quot;,&quot;parse-names&quot;:false,&quot;dropping-particle&quot;:&quot;&quot;,&quot;non-dropping-particle&quot;:&quot;&quot;},{&quot;family&quot;:&quot;Majeres&quot;,&quot;given&quot;:&quot;Justine J.&quot;,&quot;parse-names&quot;:false,&quot;dropping-particle&quot;:&quot;&quot;,&quot;non-dropping-particle&quot;:&quot;&quot;},{&quot;family&quot;:&quot;Baker&quot;,&quot;given&quot;:&quot;Justin C.&quot;,&quot;parse-names&quot;:false,&quot;dropping-particle&quot;:&quot;&quot;,&quot;non-dropping-particle&quot;:&quot;&quot;},{&quot;family&quot;:&quot;Ries&quot;,&quot;given&quot;:&quot;Richard K.&quot;,&quot;parse-names&quot;:false,&quot;dropping-particle&quot;:&quot;&quot;,&quot;non-dropping-particle&quot;:&quot;&quot;}],&quot;container-title&quot;:&quot;JAMA Psychiatry&quot;,&quot;DOI&quot;:&quot;10.1001/jamapsychiatry.2018.4530&quot;,&quot;ISSN&quot;:&quot;2168622X&quot;,&quot;PMID&quot;:&quot;30758491&quot;,&quot;issued&quot;:{&quot;date-parts&quot;:[[2019,5,1]]},&quot;page&quot;:&quot;474-483&quot;,&quot;abstract&quot;:&quot;Importance: Accessible and cost-effective interventions for suicidality are needed to address high rates of suicidal behavior among military service members. Caring Contacts are brief periodic messages that express unconditional care and concern and have been previously shown to prevent suicide deaths, attempts, ideation, and hospitalizations. Objective: To test the effectiveness of augmenting standard military health care with Caring Contacts delivered via text message to reduce suicidal thoughts and behaviors over 12 months. Design, Setting, and Participants: This randomized clinical trial was conducted at 3 military installations in the southern and western United States. Soldiers and Marines identified as being at risk of suicide were recruited between April 2013 and September 2016. The final follow-up was in September 2017. Interventions: Both groups received standard care, and the Caring Contacts group also received consisted of 11 text messages delivered on day 1, at week 1, at months 1, 2, 3, 4, 6, 8, 10, and 12, and on participants' birthdays. Main Outcomes and Measures: Primary outcomes were current suicidal ideation and suicide risk incidents (hospitalization or medical evacuation). Secondary outcomes were worst-point suicidal ideation, emergency department visits, and suicide attempts. Suicidal ideation was measured by the Scale for Suicide Ideation, suicide risk incidents, and emergency department visits by the Treatment History Interview; attempted suicide was measured by the Suicide Attempt Self-Injury Count. Results: Among 658 randomized participants (329 randomizely assigned to each group), data were analyzed for 657 individuals (mean [SD] age, 25.2 [6.1] years; 539 men [82.0%]). All participants reported suicidal ideation at baseline, and 291 (44.3%) had previously attempted suicide. Of the 657 participants, 461 (70.2%) were assessed at 12 months. Primary outcomes were nonsignificant. There was no significant effect on likelihood or severity of current suicidal ideation or likelihood of a suicide risk incident; there was also no effect on emergency department visits. However, participants who received Caring Contacts (172 of 216 participants [79.6%]) had lower odds than those receiving standard care alone (179 of 204 participants [87.7%]) of experiencing any suicidal ideation between baseline and follow-up (odds ratio, 0.56 [95% CI, 0.33-0.95]; P =.03) and fewer had attempted suicide since baseline (21 of 233 [9.0%] in the group receiving Caring Contacts vs 34 of 228 [14.9%] in the standard-care group; odds ratio, 0.52 [95% CI, 0.29-0.92]; P =.03). Conclusions and Relevance: This trial provides inconsistent results on the effectiveness of caring text messages between primary and secondary outcomes, but this inexpensive and scalable intervention offers promise for preventing suicide attempts and ideation in military personnel. Additional research is needed. Trial Registration: ClinicalTrials.gov identifier: NCT01829620.&quot;,&quot;publisher&quot;:&quot;American Medical Association&quot;,&quot;issue&quot;:&quot;5&quot;,&quot;volume&quot;:&quot;76&quot;,&quot;container-title-short&quot;:&quot;&quot;},&quot;isTemporary&quot;:false},{&quot;id&quot;:&quot;ec47b6e0-c6d9-3dcb-8d49-0f38b6ca16e7&quot;,&quot;itemData&quot;:{&quot;type&quot;:&quot;article-journal&quot;,&quot;id&quot;:&quot;ec47b6e0-c6d9-3dcb-8d49-0f38b6ca16e7&quot;,&quot;title&quot;:&quot;Can postdischarge follow-up contacts prevent suicide and suicidal behavior? A Review of the Evidence&quot;,&quot;groupId&quot;:&quot;97527439-f6b6-34f9-b691-b3a6eeddb501&quot;,&quot;author&quot;:[{&quot;family&quot;:&quot;Luxton&quot;,&quot;given&quot;:&quot;David D.&quot;,&quot;parse-names&quot;:false,&quot;dropping-particle&quot;:&quot;&quot;,&quot;non-dropping-particle&quot;:&quot;&quot;},{&quot;family&quot;:&quot;June&quot;,&quot;given&quot;:&quot;Jennifer D.&quot;,&quot;parse-names&quot;:false,&quot;dropping-particle&quot;:&quot;&quot;,&quot;non-dropping-particle&quot;:&quot;&quot;},{&quot;family&quot;:&quot;Comtois&quot;,&quot;given&quot;:&quot;Katherine Anne&quot;,&quot;parse-names&quot;:false,&quot;dropping-particle&quot;:&quot;&quot;,&quot;non-dropping-particle&quot;:&quot;&quot;}],&quot;container-title&quot;:&quot;Crisis&quot;,&quot;DOI&quot;:&quot;10.1027/0227-5910/a000158&quot;,&quot;ISSN&quot;:&quot;02275910&quot;,&quot;PMID&quot;:&quot;22846445&quot;,&quot;issued&quot;:{&quot;date-parts&quot;:[[2013]]},&quot;page&quot;:&quot;32-41&quot;,&quot;abstract&quot;:&quot;Background: The time period following discharge from inpatient psychiatry and emergency department (ED) treatment is one of heightened risk for repeat suicide attempts for patients. Evidence reported in the literature shows that follow-up contacts might reduce suicide risk, although there has not been a comprehensive and critical review of the evidence to date. Aims: To evaluate evidence for the effectiveness of suicide prevention interventions that involve follow-up contacts with patients. Methods: Published empirical studies of follow-up interventions with suicidal behaviors (suicide, attempts, and ideation) as outcomes were searched. Study populations were inpatient psychiatric or ED patients being discharged to home. Contact modalities included phone, postal letter, postcards, in-person, and technology-based methods (e-mail and texting). Results: Eight original studies, twofollow-up studies, and one secondary analysis study met inclusion criteria. Five studies showed a statistically significant reduction in suicidal behavior. Four studies showed mixed results with trends toward a preventative effect and two studies did not show a preventative effect. Conclusions: Repeated follow-up contacts appear to reduce suicidal behavior. More research is needed, however, especially randomized controlled trials, to determine what specific factors might make follow-up contact modalities or methods more effective than others. © 2012 Hogrefe Publishing.&quot;,&quot;issue&quot;:&quot;1&quot;,&quot;volume&quot;:&quot;34&quot;,&quot;container-title-short&quot;:&quot;Crisis&quot;},&quot;isTemporary&quot;:false}]},{&quot;citationID&quot;:&quot;MENDELEY_CITATION_eb12310a-6f45-43be-befb-0dc7f05a31b7&quot;,&quot;properties&quot;:{&quot;noteIndex&quot;:0},&quot;isEdited&quot;:false,&quot;manualOverride&quot;:{&quot;isManuallyOverridden&quot;:false,&quot;citeprocText&quot;:&quot;&lt;sup&gt;54,55&lt;/sup&gt;&quot;,&quot;manualOverrideText&quot;:&quot;&quot;},&quot;citationTag&quot;:&quot;MENDELEY_CITATION_v3_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&quot;,&quot;citationItems&quot;:[{&quot;id&quot;:&quot;fe3e451a-9b89-3a4b-9f00-758e91610f1d&quot;,&quot;itemData&quot;:{&quot;type&quot;:&quot;webpage&quot;,&quot;id&quot;:&quot;fe3e451a-9b89-3a4b-9f00-758e91610f1d&quot;,&quot;title&quot;:&quot;Consolidated Framework for Implementation Research&quot;,&quot;author&quot;:[{&quot;family&quot;:&quot;CFIR Research Team-Center for Clinical Management Research&quot;,&quot;given&quot;:&quot;&quot;,&quot;parse-names&quot;:false,&quot;dropping-particle&quot;:&quot;&quot;,&quot;non-dropping-particle&quot;:&quot;&quot;}],&quot;accessed&quot;:{&quot;date-parts&quot;:[[2022,5,26]]},&quot;URL&quot;:&quot;https://cfirguide.org/&quot;,&quot;issued&quot;:{&quot;date-parts&quot;:[[2022]]},&quot;container-title-short&quot;:&quot;&quot;},&quot;isTemporary&quot;:false},{&quot;id&quot;:&quot;ce4ea43b-94a2-387c-912c-d3c942edf9fd&quot;,&quot;itemData&quot;:{&quot;type&quot;:&quot;article-journal&quot;,&quot;id&quot;:&quot;ce4ea43b-94a2-387c-912c-d3c942edf9fd&quot;,&quot;title&quot;:&quot;Fostering implementation of health services research findings into practice: A consolidated framework for advancing implementation science&quot;,&quot;author&quot;:[{&quot;family&quot;:&quot;Damschroder&quot;,&quot;given&quot;:&quot;Laura J.&quot;,&quot;parse-names&quot;:false,&quot;dropping-particle&quot;:&quot;&quot;,&quot;non-dropping-particle&quot;:&quot;&quot;},{&quot;family&quot;:&quot;Aron&quot;,&quot;given&quot;:&quot;David C.&quot;,&quot;parse-names&quot;:false,&quot;dropping-particle&quot;:&quot;&quot;,&quot;non-dropping-particle&quot;:&quot;&quot;},{&quot;family&quot;:&quot;Keith&quot;,&quot;given&quot;:&quot;Rosalind E.&quot;,&quot;parse-names&quot;:false,&quot;dropping-particle&quot;:&quot;&quot;,&quot;non-dropping-particle&quot;:&quot;&quot;},{&quot;family&quot;:&quot;Kirsh&quot;,&quot;given&quot;:&quot;Susan R.&quot;,&quot;parse-names&quot;:false,&quot;dropping-particle&quot;:&quot;&quot;,&quot;non-dropping-particle&quot;:&quot;&quot;},{&quot;family&quot;:&quot;Alexander&quot;,&quot;given&quot;:&quot;Jeffery A.&quot;,&quot;parse-names&quot;:false,&quot;dropping-particle&quot;:&quot;&quot;,&quot;non-dropping-particle&quot;:&quot;&quot;},{&quot;family&quot;:&quot;Lowery&quot;,&quot;given&quot;:&quot;Julie C.&quot;,&quot;parse-names&quot;:false,&quot;dropping-particle&quot;:&quot;&quot;,&quot;non-dropping-particle&quot;:&quot;&quot;}],&quot;container-title&quot;:&quot;Implementation Science&quot;,&quot;accessed&quot;:{&quot;date-parts&quot;:[[2021,12,6]]},&quot;DOI&quot;:&quot;10.1186/1748-5908-4-50&quot;,&quot;ISSN&quot;:&quot;17485908&quot;,&quot;PMID&quot;:&quot;19664226&quot;,&quot;issued&quot;:{&quot;date-parts&quot;:[[2009]]},&quot;abstract&quot;:&quot;Background: Many interventions found to be effective in health services research studies fail to translate into meaningful patient care outcomes across multiple contexts. Health services researchers recognize the need to evaluate not only summative outcomes but also formative outcomes to assess the extent to which implementation is effective in a specific setting, prolongs sustainability, and promotes dissemination into other settings. Many implementation theories have been published to help promote effective implementation. However, they overlap considerably in the constructs included in individual theories, and a comparison of theories reveals that each is missing important constructs included in other theories. In addition, terminology and definitions are not consistent across theories. We describe the Consolidated Framework For Implementation Research (CFIR) that offers an overarching typology to promote implementation theory development and verification about what works where and why across multiple contexts. Methods. We used a snowball sampling approach to identify published theories that were evaluated to identify constructs based on strength of conceptual or empirical support for influence on implementation, consistency in definitions, alignment with our own findings, and potential for measurement. We combined constructs across published theories that had different labels but were redundant or overlapping in definition, and we parsed apart constructs that conflated underlying concepts. Results. The CFIR is composed of five major domains: intervention characteristics, outer setting, inner setting, characteristics of the individuals involved, and the process of implementation. Eight constructs were identified related to the intervention (e.g., evidence strength and quality), four constructs were identified related to outer setting (e.g., patient needs and resources), 12 constructs were identified related to inner setting (e.g., culture, leadership engagement), five constructs were identified related to individual characteristics, and eight constructs were identified related to process (e.g., plan, evaluate, and reflect). We present explicit definitions for each construct. Conclusion. The CFIR provides a pragmatic structure for approaching complex, interacting, multi-level, and transient states of constructs in the real world by embracing, consolidating, and unifying key constructs from published implementation theories. It can be used to guide formative evaluations and build the implementation knowledge base across multiple studies and settings.&quot;,&quot;issue&quot;:&quot;1&quot;,&quot;volume&quot;:&quot;4&quot;,&quot;container-title-short&quot;:&quot;&quot;},&quot;isTemporary&quot;:false}]},{&quot;citationID&quot;:&quot;MENDELEY_CITATION_af0a37de-059e-447e-b152-b37e9387e953&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&quot;,&quot;citationItems&quot;:[{&quot;id&quot;:&quot;cd50f0df-6bb3-393f-a0c9-876602ff3d47&quot;,&quot;itemData&quot;:{&quot;type&quot;:&quot;report&quot;,&quot;id&quot;:&quot;cd50f0df-6bb3-393f-a0c9-876602ff3d47&quot;,&quot;title&quot;:&quot;Evaluating the Public Health Impact of Health Promotion Interventions: The RE-AIM Framework&quot;,&quot;author&quot;:[{&quot;family&quot;:&quot;Glasgow&quot;,&quot;given&quot;:&quot;Russell E&quot;,&quot;parse-names&quot;:false,&quot;dropping-particle&quot;:&quot;&quot;,&quot;non-dropping-particle&quot;:&quot;&quot;},{&quot;family&quot;:&quot;Vogt&quot;,&quot;given&quot;:&quot;Thomas M&quot;,&quot;parse-names&quot;:false,&quot;dropping-particle&quot;:&quot;&quot;,&quot;non-dropping-particle&quot;:&quot;&quot;},{&quot;family&quot;:&quot;Boles&quot;,&quot;given&quot;:&quot;Shawn M&quot;,&quot;parse-names&quot;:false,&quot;dropping-particle&quot;:&quot;&quot;,&quot;non-dropping-particle&quot;:&quot;&quot;},{&quot;family&quot;:&quot;Glasgow&quot;,&quot;given&quot;:&quot;E&quot;,&quot;parse-names&quot;:false,&quot;dropping-particle&quot;:&quot;&quot;,&quot;non-dropping-particle&quot;:&quot;&quot;}],&quot;URL&quot;:&quot;www.ori.&quot;,&quot;issued&quot;:{&quot;date-parts&quot;:[[1999]]},&quot;abstract&quot;:&quot;Although the field of health promotion has made substantial progress,1-13 our advances are limited by the evaluation methods used. We have the potential to assess the population-based impact of our programs. However, with few exceptions, evaluations have restricted their focus to 1 or 2 of 5 \&quot;dimensions of qual-ity\&quot; we believe to be important. There is a great need for research methods that are designed to evaluate the public health significance of interventions .'4 The efficacy-based research paradigm that dominates our current notions of science is limiting and not always the most appropriate standard to apply.14\&quot; 5 A reduc-tionistic scientific paradigm oversimplifies reality'1'8 in the quest to isolate efficacious treatments. Most clinical trials focus on eliminating potential confounding variables and involve homogeneous, highly motivated individuals without any health conditions other than the one being studied. This approach provides important information and strong internal validity; from an external validity perspective, however, it results in samples of nonrepresentative participants and settings.'519'20 Similarly, the emphasis on developing clinically significant outcomes often produces interventions that are intensive, expensive , and demanding of both patients and providers.2' These interventions tend to be studied in the rarified, \&quot;controlled\&quot; atmosphere of specialty treatment centers using highly standardized protocols. This \&quot;effi-cacy\&quot; paradigm22 does not address how well a program works in the world ofbusy, under-staffed public health clinics, large health systems , or community settings.'5 Our medical culture emphasizes phar-macosurgical interventions that produce immediate results and whose dosage can be easily defined and controlled. There is little research on interventions that address whole populations, are long lasting, or become \&quot;institutionalized.\&quot;23-26 Indeed, many interventions that prove efficacious in randomized trials are much less effective in the general popuiation.14,15,19,27 In this commentary we describe the RE-AIM evaluation model, which emphasizes the reach and representativeness of both participants and settings, and discuss the model's implications for public health research. The representativeness of partici-pants9'92 is an important issue for outcome research.20'29 The representativeness of settings clinics , worksites, or communities-for public health interventions is equally important. Many evaluations, such as the otherwise well-designed Community Intervention Trial for Smoking Cessation,30 explicitly restrict selection of participating communities (and research centers) to those most motivated, organized, and prepared for change.30 This results in expert, highly motivated research teams and settings, which are, by definition, unrepresentative of the settings to which their results are to be applied. Recognizing some of the foregoing issues, both the National Cancer Institute and the National Heart, Lung, and Blood Institute have proposed sequential \&quot;stages\&quot; of research.'4'22'3' These steps move from hypothesis generation to testing under controlled conditions, evaluations in \&quot;defined populations ,\&quot; and, finally, dissemination research. Interventions found to be efficacious then undergo \&quot;effectiveness\&quot; evaluations, and programs that prove to be effective-especially cost-effective22'32-are selected for dissemination research. There is often difficulty, however, in making the transition across phases. We think this may be due to a flaw in the basic model, in that many characteristics that make an intervention efficacious (e.g., level of intensity of the intervention and whether it is designed for motivated, homogeneous populations) work against its being effective in more complex, less advantageous settings with less motivated patients and overworked staff.8 33'34 Low-intensity interventions that are less efficacious but that can be delivered to large numbers of people may have a more pervasive iMpaCt.3537&quot;,&quot;issue&quot;:&quot;9&quot;,&quot;volume&quot;:&quot;89&quot;,&quot;container-title-short&quot;:&quot;&quot;},&quot;isTemporary&quot;:false}]},{&quot;citationID&quot;:&quot;MENDELEY_CITATION_217ba175-fa45-4edb-a2ee-be567f45d08d&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&quot;,&quot;citationItems&quot;:[{&quot;id&quot;:&quot;b834574e-9753-3f54-8be8-1aad2dfb7e0a&quot;,&quot;itemData&quot;:{&quot;type&quot;:&quot;book&quot;,&quot;id&quot;:&quot;b834574e-9753-3f54-8be8-1aad2dfb7e0a&quot;,&quot;title&quot;:&quot;Interpretive Description&quot;,&quot;author&quot;:[{&quot;family&quot;:&quot;Thorne&quot;,&quot;given&quot;:&quot;Sally&quot;,&quot;parse-names&quot;:false,&quot;dropping-particle&quot;:&quot;&quot;,&quot;non-dropping-particle&quot;:&quot;&quot;}],&quot;DOI&quot;:&quot;10.4324/9781315545196&quot;,&quot;ISBN&quot;:&quot;9781134820498&quot;,&quot;issued&quot;:{&quot;date-parts&quot;:[[2016,3,21]]},&quot;publisher&quot;:&quot;Routledge&quot;,&quot;container-title-short&quot;:&quot;&quot;},&quot;isTemporary&quot;:false}]},{&quot;citationID&quot;:&quot;MENDELEY_CITATION_253fc91b-8898-4441-a53b-3ebf4077729f&quot;,&quot;properties&quot;:{&quot;noteIndex&quot;:0},&quot;isEdited&quot;:false,&quot;manualOverride&quot;:{&quot;isManuallyOverridden&quot;:false,&quot;citeprocText&quot;:&quot;&lt;sup&gt;58,59&lt;/sup&gt;&quot;,&quot;manualOverrideText&quot;:&quot;&quot;},&quot;citationTag&quot;:&quot;MENDELEY_CITATION_v3_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&quot;,&quot;citationItems&quot;:[{&quot;id&quot;:&quot;9989c9a8-e75d-3ce9-a2f5-92028bebad23&quot;,&quot;itemData&quot;:{&quot;type&quot;:&quot;article-journal&quot;,&quot;id&quot;:&quot;9989c9a8-e75d-3ce9-a2f5-92028bebad23&quot;,&quot;title&quot;:&quot;Purposeful Sampling for Qualitative Data Collection and Analysis in Mixed Method Implementation Research&quot;,&quot;groupId&quot;:&quot;97527439-f6b6-34f9-b691-b3a6eeddb501&quot;,&quot;author&quot;:[{&quot;family&quot;:&quot;Palinkas&quot;,&quot;given&quot;:&quot;Lawrence A.&quot;,&quot;parse-names&quot;:false,&quot;dropping-particle&quot;:&quot;&quot;,&quot;non-dropping-particle&quot;:&quot;&quot;},{&quot;family&quot;:&quot;Horwitz&quot;,&quot;given&quot;:&quot;Sarah M.&quot;,&quot;parse-names&quot;:false,&quot;dropping-particle&quot;:&quot;&quot;,&quot;non-dropping-particle&quot;:&quot;&quot;},{&quot;family&quot;:&quot;Green&quot;,&quot;given&quot;:&quot;Carla A.&quot;,&quot;parse-names&quot;:false,&quot;dropping-particle&quot;:&quot;&quot;,&quot;non-dropping-particle&quot;:&quot;&quot;},{&quot;family&quot;:&quot;Wisdom&quot;,&quot;given&quot;:&quot;Jennifer P.&quot;,&quot;parse-names&quot;:false,&quot;dropping-particle&quot;:&quot;&quot;,&quot;non-dropping-particle&quot;:&quot;&quot;},{&quot;family&quot;:&quot;Duan&quot;,&quot;given&quot;:&quot;Naihua&quot;,&quot;parse-names&quot;:false,&quot;dropping-particle&quot;:&quot;&quot;,&quot;non-dropping-particle&quot;:&quot;&quot;},{&quot;family&quot;:&quot;Hoagwood&quot;,&quot;given&quot;:&quot;Kimberly&quot;,&quot;parse-names&quot;:false,&quot;dropping-particle&quot;:&quot;&quot;,&quot;non-dropping-particle&quot;:&quot;&quot;}],&quot;container-title&quot;:&quot;Administration and Policy in Mental Health and Mental Health Services Research&quot;,&quot;DOI&quot;:&quot;10.1007/s10488-013-0528-y&quot;,&quot;ISSN&quot;:&quot;15733289&quot;,&quot;PMID&quot;:&quot;24193818&quot;,&quot;issued&quot;:{&quot;date-parts&quot;:[[2015,9,22]]},&quot;page&quot;:&quot;533-544&quot;,&quot;abstract&quot;:&quot;Purposeful sampling is widely used in qualitative research for the identification and selection of information-rich cases related to the phenomenon of interest. Although there are several different purposeful sampling strategies, criterion sampling appears to be used most commonly in implementation research. However, combining sampling strategies may be more appropriate to the aims of implementation research and more consistent with recent developments in quantitative methods. This paper reviews the principles and practice of purposeful sampling in implementation research, summarizes types and categories of purposeful sampling strategies and provides a set of recommendations for use of single strategy or multistage strategy designs, particularly for state implementation research.&quot;,&quot;publisher&quot;:&quot;Springer New York LLC&quot;,&quot;issue&quot;:&quot;5&quot;,&quot;volume&quot;:&quot;42&quot;,&quot;container-title-short&quot;:&quot;&quot;},&quot;isTemporary&quot;:false},{&quot;id&quot;:&quot;c0534c76-c45f-3351-82cd-3690dae0bd8e&quot;,&quot;itemData&quot;:{&quot;type&quot;:&quot;article-journal&quot;,&quot;id&quot;:&quot;c0534c76-c45f-3351-82cd-3690dae0bd8e&quot;,&quot;title&quot;:&quot;Patton2002_DesigningQualitativeStudies&quot;,&quot;container-title-short&quot;:&quot;&quot;},&quot;isTemporary&quot;:false}]},{&quot;citationID&quot;:&quot;MENDELEY_CITATION_8e274e38-0007-4800-bdb7-06f9f98767b5&quot;,&quot;properties&quot;:{&quot;noteIndex&quot;:0},&quot;isEdited&quot;:false,&quot;manualOverride&quot;:{&quot;isManuallyOverridden&quot;:false,&quot;citeprocText&quot;:&quot;&lt;sup&gt;60&lt;/sup&gt;&quot;,&quot;manualOverrideText&quot;:&quot;&quot;},&quot;citationTag&quot;:&quot;MENDELEY_CITATION_v3_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&quot;,&quot;citationItems&quot;:[{&quot;id&quot;:&quot;2ba8329e-f913-3377-8df9-405e90a45062&quot;,&quot;itemData&quot;:{&quot;type&quot;:&quot;article-journal&quot;,&quot;id&quot;:&quot;2ba8329e-f913-3377-8df9-405e90a45062&quot;,&quot;title&quot;:&quot;Conducting in-depth interviews with and without voice recorders: a comparative analysis&quot;,&quot;author&quot;:[{&quot;family&quot;:&quot;Rutakumwa&quot;,&quot;given&quot;:&quot;Rwamahe&quot;,&quot;parse-names&quot;:false,&quot;dropping-particle&quot;:&quot;&quot;,&quot;non-dropping-particle&quot;:&quot;&quot;},{&quot;family&quot;:&quot;Mugisha&quot;,&quot;given&quot;:&quot;Joseph Okello&quot;,&quot;parse-names&quot;:false,&quot;dropping-particle&quot;:&quot;&quot;,&quot;non-dropping-particle&quot;:&quot;&quot;},{&quot;family&quot;:&quot;Bernays&quot;,&quot;given&quot;:&quot;Sarah&quot;,&quot;parse-names&quot;:false,&quot;dropping-particle&quot;:&quot;&quot;,&quot;non-dropping-particle&quot;:&quot;&quot;},{&quot;family&quot;:&quot;Kabunga&quot;,&quot;given&quot;:&quot;Elizabeth&quot;,&quot;parse-names&quot;:false,&quot;dropping-particle&quot;:&quot;&quot;,&quot;non-dropping-particle&quot;:&quot;&quot;},{&quot;family&quot;:&quot;Tumwekwase&quot;,&quot;given&quot;:&quot;Grace&quot;,&quot;parse-names&quot;:false,&quot;dropping-particle&quot;:&quot;&quot;,&quot;non-dropping-particle&quot;:&quot;&quot;},{&quot;family&quot;:&quot;Mbonye&quot;,&quot;given&quot;:&quot;Martin&quot;,&quot;parse-names&quot;:false,&quot;dropping-particle&quot;:&quot;&quot;,&quot;non-dropping-particle&quot;:&quot;&quot;},{&quot;family&quot;:&quot;Seeley&quot;,&quot;given&quot;:&quot;Janet&quot;,&quot;parse-names&quot;:false,&quot;dropping-particle&quot;:&quot;&quot;,&quot;non-dropping-particle&quot;:&quot;&quot;}],&quot;container-title&quot;:&quot;Qualitative Research&quot;,&quot;DOI&quot;:&quot;10.1177/1468794119884806&quot;,&quot;ISSN&quot;:&quot;1468-7941&quot;,&quot;issued&quot;:{&quot;date-parts&quot;:[[2020,10,7]]},&quot;page&quot;:&quot;565-581&quot;,&quot;abstract&quot;:&quot;&lt;p&gt;The use of audio recordings has become a taken-for-granted approach to generating transcripts of in-depth interviewing and group discussions. In this paper we begin by describing circumstances where the use of a recorder is not, or may not be, possible, before sharing our comparative analysis of audio-recorded transcriptions and interview scripts made from notes taken during the interview (by experienced, well-trained interviewers). Our comparison shows that the data quality between audio-recorded transcripts and interview scripts written directly after the interview were comparable in the detail captured. The structures of the transcript and script were usually different because in the interview scripts, topics and ideas were grouped, rather than being in the more scattered order of the conversation in the transcripts. We suggest that in some circumstances not recording is the best approach, not ‘second best’.&lt;/p&gt;&quot;,&quot;issue&quot;:&quot;5&quot;,&quot;volume&quot;:&quot;20&quot;,&quot;container-title-short&quot;:&quot;&quot;},&quot;isTemporary&quot;:false}]},{&quot;citationID&quot;:&quot;MENDELEY_CITATION_40d36ddd-a875-48f5-973b-35ecaebfc783&quot;,&quot;properties&quot;:{&quot;noteIndex&quot;:0},&quot;isEdited&quot;:false,&quot;manualOverride&quot;:{&quot;isManuallyOverridden&quot;:false,&quot;citeprocText&quot;:&quot;&lt;sup&gt;61&lt;/sup&gt;&quot;,&quot;manualOverrideText&quot;:&quot;&quot;},&quot;citationTag&quot;:&quot;MENDELEY_CITATION_v3_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&quot;,&quot;citationItems&quot;:[{&quot;id&quot;:&quot;1fb7eb2f-9bd8-3ee7-a8b4-5a657a06d7bf&quot;,&quot;itemData&quot;:{&quot;type&quot;:&quot;article-journal&quot;,&quot;id&quot;:&quot;1fb7eb2f-9bd8-3ee7-a8b4-5a657a06d7bf&quot;,&quot;title&quot;:&quot;Three Approaches to Qualitative Content Analysis&quot;,&quot;groupId&quot;:&quot;97527439-f6b6-34f9-b691-b3a6eeddb501&quot;,&quot;author&quot;:[{&quot;family&quot;:&quot;Hsieh&quot;,&quot;given&quot;:&quot;Hsiu-Fang&quot;,&quot;parse-names&quot;:false,&quot;dropping-particle&quot;:&quot;&quot;,&quot;non-dropping-particle&quot;:&quot;&quot;},{&quot;family&quot;:&quot;Shannon&quot;,&quot;given&quot;:&quot;Sarah E.&quot;,&quot;parse-names&quot;:false,&quot;dropping-particle&quot;:&quot;&quot;,&quot;non-dropping-particle&quot;:&quot;&quot;}],&quot;container-title&quot;:&quot;Qualitative Health Research&quot;,&quot;DOI&quot;:&quot;10.1177/1049732305276687&quot;,&quot;ISSN&quot;:&quot;1049-7323&quot;,&quot;issued&quot;:{&quot;date-parts&quot;:[[2005,11,1]]},&quot;page&quot;:&quot;1277-1288&quot;,&quot;abstract&quot;:&quot;&lt;p&gt;Content analysis is a widely used qualitative research technique. Rather than being a single method, current applications of content analysis show three distinct approaches: conventional, directed, or summative. All three approaches are used to interpret meaning from the content of text data and, hence, adhere to the naturalistic paradigm. The major differences among the approaches are coding schemes, origins of codes, and threats to trustworthiness. In conventional content analysis, coding categories are derived directly from the text data. With a directed approach, analysis starts with a theory or relevant research findings as guidance for initial codes. A summative content analysis involves counting and comparisons, usually of keywords or content, followed by the interpretation of the underlying context. The authors delineate analytic procedures specific to each approach and techniques addressing trustworthiness with hypothetical examples drawn from the area of end-of-life care.&lt;/p&gt;&quot;,&quot;issue&quot;:&quot;9&quot;,&quot;volume&quot;:&quot;15&quot;,&quot;container-title-short&quot;:&quot;&quot;},&quot;isTemporary&quot;:false}]}]"/>
    <we:property name="MENDELEY_CITATIONS_STYLE" value="{&quot;id&quot;:&quot;https://www.zotero.org/styles/vancouver-superscript&quot;,&quot;title&quot;:&quot;Vancouver (superscript)&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CF7A4196273143AA4F9C7ED6EC7FD6" ma:contentTypeVersion="14" ma:contentTypeDescription="Create a new document." ma:contentTypeScope="" ma:versionID="d97250e6e5794ba47ef63f09087e4920">
  <xsd:schema xmlns:xsd="http://www.w3.org/2001/XMLSchema" xmlns:xs="http://www.w3.org/2001/XMLSchema" xmlns:p="http://schemas.microsoft.com/office/2006/metadata/properties" xmlns:ns3="e633c88c-d7c8-420f-9965-f60acc290bf5" xmlns:ns4="36ec7e55-32ab-4374-a30b-273032dfe34b" targetNamespace="http://schemas.microsoft.com/office/2006/metadata/properties" ma:root="true" ma:fieldsID="134ae4ae1d6f8bb5ba87a91cf5191414" ns3:_="" ns4:_="">
    <xsd:import namespace="e633c88c-d7c8-420f-9965-f60acc290bf5"/>
    <xsd:import namespace="36ec7e55-32ab-4374-a30b-273032dfe34b"/>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ystemTags" minOccurs="0"/>
                <xsd:element ref="ns3:MediaServiceGenerationTime" minOccurs="0"/>
                <xsd:element ref="ns3:MediaServiceEventHashCode" minOccurs="0"/>
                <xsd:element ref="ns3:MediaServiceDateTaken" minOccurs="0"/>
                <xsd:element ref="ns3:MediaServiceOCR" minOccurs="0"/>
                <xsd:element ref="ns3:MediaServiceSearchProperties" minOccurs="0"/>
                <xsd:element ref="ns3:MediaLengthInSeconds"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33c88c-d7c8-420f-9965-f60acc290b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ystemTags" ma:index="11" nillable="true" ma:displayName="MediaServiceSystemTags" ma:hidden="true" ma:internalName="MediaServiceSystemTags" ma:readOnly="true">
      <xsd:simpleType>
        <xsd:restriction base="dms:Note"/>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LengthInSeconds" ma:index="17" nillable="true" ma:displayName="MediaLengthInSeconds" ma:hidden="true" ma:internalName="MediaLengthInSeconds" ma:readOnly="true">
      <xsd:simpleType>
        <xsd:restriction base="dms:Unknow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ec7e55-32ab-4374-a30b-273032dfe34b"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e633c88c-d7c8-420f-9965-f60acc290bf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DA9F9-AA81-481E-B8A0-0E11683D77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33c88c-d7c8-420f-9965-f60acc290bf5"/>
    <ds:schemaRef ds:uri="36ec7e55-32ab-4374-a30b-273032dfe3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0D347E-9DC0-46A0-AC08-CD07FAFEC3E3}">
  <ds:schemaRefs>
    <ds:schemaRef ds:uri="http://schemas.microsoft.com/sharepoint/v3/contenttype/forms"/>
  </ds:schemaRefs>
</ds:datastoreItem>
</file>

<file path=customXml/itemProps3.xml><?xml version="1.0" encoding="utf-8"?>
<ds:datastoreItem xmlns:ds="http://schemas.openxmlformats.org/officeDocument/2006/customXml" ds:itemID="{2201F927-0330-4BB7-BBF8-479F68A75291}">
  <ds:schemaRefs>
    <ds:schemaRef ds:uri="http://schemas.microsoft.com/office/2006/documentManagement/types"/>
    <ds:schemaRef ds:uri="http://schemas.openxmlformats.org/package/2006/metadata/core-properties"/>
    <ds:schemaRef ds:uri="e633c88c-d7c8-420f-9965-f60acc290bf5"/>
    <ds:schemaRef ds:uri="http://purl.org/dc/elements/1.1/"/>
    <ds:schemaRef ds:uri="http://schemas.microsoft.com/office/infopath/2007/PartnerControls"/>
    <ds:schemaRef ds:uri="http://schemas.microsoft.com/office/2006/metadata/properties"/>
    <ds:schemaRef ds:uri="http://purl.org/dc/terms/"/>
    <ds:schemaRef ds:uri="36ec7e55-32ab-4374-a30b-273032dfe34b"/>
    <ds:schemaRef ds:uri="http://www.w3.org/XML/1998/namespace"/>
    <ds:schemaRef ds:uri="http://purl.org/dc/dcmitype/"/>
  </ds:schemaRefs>
</ds:datastoreItem>
</file>

<file path=customXml/itemProps4.xml><?xml version="1.0" encoding="utf-8"?>
<ds:datastoreItem xmlns:ds="http://schemas.openxmlformats.org/officeDocument/2006/customXml" ds:itemID="{44DA5837-81A0-4A5E-A27A-C699BA601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411</Words>
  <Characters>234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sell Castillo</dc:creator>
  <cp:keywords/>
  <dc:description/>
  <cp:lastModifiedBy>Gisell Castillo</cp:lastModifiedBy>
  <cp:revision>9</cp:revision>
  <dcterms:created xsi:type="dcterms:W3CDTF">2024-05-01T16:02:00Z</dcterms:created>
  <dcterms:modified xsi:type="dcterms:W3CDTF">2025-05-15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e5e075640708b0a8a083641af63154d53cb4ab39f7f626965eb51475f9252d</vt:lpwstr>
  </property>
  <property fmtid="{D5CDD505-2E9C-101B-9397-08002B2CF9AE}" pid="3" name="ContentTypeId">
    <vt:lpwstr>0x010100A5CF7A4196273143AA4F9C7ED6EC7FD6</vt:lpwstr>
  </property>
</Properties>
</file>